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47A30" w14:textId="14860682" w:rsidR="00077D3D" w:rsidRPr="00923876" w:rsidRDefault="00077D3D" w:rsidP="00284CBE">
      <w:pPr>
        <w:rPr>
          <w:rFonts w:ascii="Times New Roman" w:hAnsi="Times New Roman"/>
          <w:b/>
          <w:sz w:val="24"/>
        </w:rPr>
      </w:pPr>
      <w:r w:rsidRPr="00923876">
        <w:rPr>
          <w:rFonts w:ascii="Times New Roman" w:hAnsi="Times New Roman"/>
          <w:b/>
          <w:sz w:val="24"/>
        </w:rPr>
        <w:t xml:space="preserve">S1 Table. Gender bias in </w:t>
      </w:r>
      <w:r w:rsidR="00B1254D" w:rsidRPr="00923876">
        <w:rPr>
          <w:rFonts w:ascii="Times New Roman" w:hAnsi="Times New Roman"/>
          <w:b/>
          <w:sz w:val="24"/>
        </w:rPr>
        <w:t xml:space="preserve">the </w:t>
      </w:r>
      <w:r w:rsidRPr="00923876">
        <w:rPr>
          <w:rFonts w:ascii="Times New Roman" w:hAnsi="Times New Roman"/>
          <w:b/>
          <w:sz w:val="24"/>
        </w:rPr>
        <w:t>pathologic parameters</w:t>
      </w:r>
    </w:p>
    <w:tbl>
      <w:tblPr>
        <w:tblStyle w:val="af6"/>
        <w:tblW w:w="0" w:type="auto"/>
        <w:tblLook w:val="04A0" w:firstRow="1" w:lastRow="0" w:firstColumn="1" w:lastColumn="0" w:noHBand="0" w:noVBand="1"/>
      </w:tblPr>
      <w:tblGrid>
        <w:gridCol w:w="1345"/>
        <w:gridCol w:w="1710"/>
        <w:gridCol w:w="1800"/>
        <w:gridCol w:w="1710"/>
      </w:tblGrid>
      <w:tr w:rsidR="00923876" w:rsidRPr="00923876" w14:paraId="1511BF03" w14:textId="77777777" w:rsidTr="007A6432">
        <w:tc>
          <w:tcPr>
            <w:tcW w:w="1345" w:type="dxa"/>
            <w:tcBorders>
              <w:right w:val="nil"/>
            </w:tcBorders>
          </w:tcPr>
          <w:p w14:paraId="5E039735" w14:textId="122FF211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>arameter</w:t>
            </w:r>
          </w:p>
        </w:tc>
        <w:tc>
          <w:tcPr>
            <w:tcW w:w="1710" w:type="dxa"/>
            <w:tcBorders>
              <w:left w:val="nil"/>
              <w:right w:val="nil"/>
            </w:tcBorders>
          </w:tcPr>
          <w:p w14:paraId="4ACCBF91" w14:textId="0297C661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ECA</w:t>
            </w:r>
            <w:r w:rsidRPr="00923876">
              <w:rPr>
                <w:rFonts w:ascii="Times New Roman" w:hAnsi="Times New Roman"/>
                <w:sz w:val="24"/>
              </w:rPr>
              <w:t xml:space="preserve"> (</w:t>
            </w:r>
            <w:r w:rsidRPr="00923876">
              <w:rPr>
                <w:rFonts w:ascii="Times New Roman" w:hAnsi="Times New Roman"/>
                <w:i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 xml:space="preserve"> value)</w:t>
            </w:r>
          </w:p>
        </w:tc>
        <w:tc>
          <w:tcPr>
            <w:tcW w:w="1800" w:type="dxa"/>
            <w:tcBorders>
              <w:left w:val="nil"/>
              <w:right w:val="nil"/>
            </w:tcBorders>
          </w:tcPr>
          <w:p w14:paraId="2BDE0C6C" w14:textId="10EF233A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GCA</w:t>
            </w:r>
            <w:r w:rsidRPr="00923876">
              <w:rPr>
                <w:rFonts w:ascii="Times New Roman" w:hAnsi="Times New Roman"/>
                <w:sz w:val="24"/>
              </w:rPr>
              <w:t xml:space="preserve"> (</w:t>
            </w:r>
            <w:r w:rsidRPr="00923876">
              <w:rPr>
                <w:rFonts w:ascii="Times New Roman" w:hAnsi="Times New Roman"/>
                <w:i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 xml:space="preserve"> value)</w:t>
            </w:r>
          </w:p>
        </w:tc>
        <w:tc>
          <w:tcPr>
            <w:tcW w:w="1710" w:type="dxa"/>
            <w:tcBorders>
              <w:left w:val="nil"/>
            </w:tcBorders>
          </w:tcPr>
          <w:p w14:paraId="008F508C" w14:textId="64EEB6AE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CRC</w:t>
            </w:r>
            <w:r w:rsidRPr="00923876">
              <w:rPr>
                <w:rFonts w:ascii="Times New Roman" w:hAnsi="Times New Roman"/>
                <w:sz w:val="24"/>
              </w:rPr>
              <w:t xml:space="preserve"> (</w:t>
            </w:r>
            <w:r w:rsidRPr="00923876">
              <w:rPr>
                <w:rFonts w:ascii="Times New Roman" w:hAnsi="Times New Roman"/>
                <w:i/>
                <w:sz w:val="24"/>
              </w:rPr>
              <w:t>P</w:t>
            </w:r>
            <w:r w:rsidRPr="00923876">
              <w:rPr>
                <w:rFonts w:ascii="Times New Roman" w:hAnsi="Times New Roman"/>
                <w:sz w:val="24"/>
              </w:rPr>
              <w:t xml:space="preserve"> value)</w:t>
            </w:r>
          </w:p>
        </w:tc>
      </w:tr>
      <w:tr w:rsidR="00923876" w:rsidRPr="00923876" w14:paraId="29BB8EF6" w14:textId="77777777" w:rsidTr="007A6432">
        <w:tc>
          <w:tcPr>
            <w:tcW w:w="1345" w:type="dxa"/>
            <w:tcBorders>
              <w:bottom w:val="nil"/>
              <w:right w:val="nil"/>
            </w:tcBorders>
          </w:tcPr>
          <w:p w14:paraId="64D999C0" w14:textId="0892CB4E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v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0AEC40EB" w14:textId="5466247B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610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24833138" w14:textId="139EAC98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610</w:t>
            </w:r>
          </w:p>
        </w:tc>
        <w:tc>
          <w:tcPr>
            <w:tcW w:w="1710" w:type="dxa"/>
            <w:tcBorders>
              <w:left w:val="nil"/>
              <w:bottom w:val="nil"/>
            </w:tcBorders>
          </w:tcPr>
          <w:p w14:paraId="5803ED83" w14:textId="571A8943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Pr="00923876">
              <w:rPr>
                <w:rFonts w:ascii="Times New Roman" w:hAnsi="Times New Roman"/>
                <w:sz w:val="24"/>
              </w:rPr>
              <w:t>177</w:t>
            </w:r>
          </w:p>
        </w:tc>
      </w:tr>
      <w:tr w:rsidR="00923876" w:rsidRPr="00923876" w14:paraId="6CA012AB" w14:textId="77777777" w:rsidTr="007A6432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1B683B13" w14:textId="52DA3F19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proofErr w:type="spellStart"/>
            <w:r w:rsidRPr="00923876">
              <w:rPr>
                <w:rFonts w:ascii="Times New Roman" w:hAnsi="Times New Roman" w:hint="eastAsia"/>
                <w:sz w:val="24"/>
              </w:rPr>
              <w:t>ly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AF1B3A" w14:textId="6D926643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B432F2" w14:textId="494FFBCA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5C135490" w14:textId="2BD9BE51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477</w:t>
            </w:r>
          </w:p>
        </w:tc>
      </w:tr>
      <w:tr w:rsidR="00923876" w:rsidRPr="00923876" w14:paraId="1E233495" w14:textId="77777777" w:rsidTr="007A6432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53F91BB6" w14:textId="19B38A4F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A8FD0C" w14:textId="246A018B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00665C" w14:textId="1C7B538B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5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6663CFAE" w14:textId="18430CE8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5</w:t>
            </w:r>
            <w:r w:rsidRPr="00923876">
              <w:rPr>
                <w:rFonts w:ascii="Times New Roman" w:hAnsi="Times New Roman"/>
                <w:sz w:val="24"/>
              </w:rPr>
              <w:t>59</w:t>
            </w:r>
          </w:p>
        </w:tc>
      </w:tr>
      <w:tr w:rsidR="00923876" w:rsidRPr="00923876" w14:paraId="22B3C97B" w14:textId="77777777" w:rsidTr="007A6432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47A500F6" w14:textId="4C21802D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d</w:t>
            </w:r>
            <w:r w:rsidRPr="00923876">
              <w:rPr>
                <w:rFonts w:ascii="Times New Roman" w:hAnsi="Times New Roman"/>
                <w:sz w:val="24"/>
              </w:rPr>
              <w:t>ep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22A620" w14:textId="09847495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6</w:t>
            </w:r>
            <w:r w:rsidRPr="00923876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4BDB69" w14:textId="0FB3D56F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6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352D376B" w14:textId="5F52DBC6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67</w:t>
            </w:r>
          </w:p>
        </w:tc>
      </w:tr>
      <w:tr w:rsidR="00923876" w:rsidRPr="00923876" w14:paraId="208B4DC3" w14:textId="77777777" w:rsidTr="007A6432">
        <w:tc>
          <w:tcPr>
            <w:tcW w:w="1345" w:type="dxa"/>
            <w:tcBorders>
              <w:top w:val="nil"/>
              <w:bottom w:val="nil"/>
              <w:right w:val="nil"/>
            </w:tcBorders>
          </w:tcPr>
          <w:p w14:paraId="664543B4" w14:textId="5ED9F537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m</w:t>
            </w:r>
            <w:r w:rsidRPr="00923876">
              <w:rPr>
                <w:rFonts w:ascii="Times New Roman" w:hAnsi="Times New Roman"/>
                <w:sz w:val="24"/>
              </w:rPr>
              <w:t>atrilys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43504C" w14:textId="39792011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3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6C2968" w14:textId="55CA46C7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3</w:t>
            </w:r>
            <w:r w:rsidRPr="00923876">
              <w:rPr>
                <w:rFonts w:ascii="Times New Roman" w:hAnsi="Times New Roman"/>
                <w:sz w:val="24"/>
              </w:rPr>
              <w:t>8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</w:tcPr>
          <w:p w14:paraId="777D64A7" w14:textId="08C61D50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448</w:t>
            </w:r>
          </w:p>
        </w:tc>
      </w:tr>
      <w:tr w:rsidR="00923876" w:rsidRPr="00923876" w14:paraId="39C51CD4" w14:textId="77777777" w:rsidTr="00251704">
        <w:tc>
          <w:tcPr>
            <w:tcW w:w="1345" w:type="dxa"/>
            <w:tcBorders>
              <w:top w:val="nil"/>
              <w:bottom w:val="dashed" w:sz="4" w:space="0" w:color="auto"/>
              <w:right w:val="nil"/>
            </w:tcBorders>
          </w:tcPr>
          <w:p w14:paraId="1B32E551" w14:textId="10769627" w:rsidR="00193D7D" w:rsidRPr="00923876" w:rsidRDefault="00193D7D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histology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A94261A" w14:textId="606DF2CC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1.000</w:t>
            </w:r>
          </w:p>
        </w:tc>
        <w:tc>
          <w:tcPr>
            <w:tcW w:w="1800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70866678" w14:textId="21134CB6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1.000</w:t>
            </w:r>
          </w:p>
        </w:tc>
        <w:tc>
          <w:tcPr>
            <w:tcW w:w="1710" w:type="dxa"/>
            <w:tcBorders>
              <w:top w:val="nil"/>
              <w:left w:val="nil"/>
              <w:bottom w:val="dashed" w:sz="4" w:space="0" w:color="auto"/>
            </w:tcBorders>
          </w:tcPr>
          <w:p w14:paraId="6F15FE2E" w14:textId="0DA1B118" w:rsidR="00193D7D" w:rsidRPr="00923876" w:rsidRDefault="00193D7D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810</w:t>
            </w:r>
          </w:p>
        </w:tc>
      </w:tr>
      <w:tr w:rsidR="00923876" w:rsidRPr="00923876" w14:paraId="0E272463" w14:textId="77777777" w:rsidTr="00251704">
        <w:tc>
          <w:tcPr>
            <w:tcW w:w="1345" w:type="dxa"/>
            <w:tcBorders>
              <w:top w:val="dashed" w:sz="4" w:space="0" w:color="auto"/>
              <w:bottom w:val="nil"/>
              <w:right w:val="nil"/>
            </w:tcBorders>
          </w:tcPr>
          <w:p w14:paraId="44536BDA" w14:textId="6EF5DDE7" w:rsidR="007A6432" w:rsidRPr="00923876" w:rsidRDefault="007A6432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s</w:t>
            </w:r>
            <w:r w:rsidRPr="00923876">
              <w:rPr>
                <w:rFonts w:ascii="Times New Roman" w:hAnsi="Times New Roman"/>
                <w:sz w:val="24"/>
              </w:rPr>
              <w:t>ize</w:t>
            </w:r>
            <w:r w:rsidR="005158A8" w:rsidRPr="00923876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F5D7485" w14:textId="0552B293" w:rsidR="007A6432" w:rsidRPr="00923876" w:rsidRDefault="007A6432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711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F4BE27D" w14:textId="67A8C16D" w:rsidR="007A6432" w:rsidRPr="00923876" w:rsidRDefault="00251704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40</w:t>
            </w:r>
            <w:r w:rsidRPr="00923876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710" w:type="dxa"/>
            <w:tcBorders>
              <w:top w:val="dashed" w:sz="4" w:space="0" w:color="auto"/>
              <w:left w:val="nil"/>
              <w:bottom w:val="nil"/>
            </w:tcBorders>
          </w:tcPr>
          <w:p w14:paraId="2D3CBCE3" w14:textId="30B227C4" w:rsidR="007A6432" w:rsidRPr="00923876" w:rsidRDefault="007C3684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2</w:t>
            </w:r>
            <w:r w:rsidRPr="00923876">
              <w:rPr>
                <w:rFonts w:ascii="Times New Roman" w:hAnsi="Times New Roman"/>
                <w:sz w:val="24"/>
              </w:rPr>
              <w:t>56</w:t>
            </w:r>
          </w:p>
        </w:tc>
      </w:tr>
      <w:tr w:rsidR="00923876" w:rsidRPr="00923876" w14:paraId="22A38D38" w14:textId="77777777" w:rsidTr="007A6432">
        <w:tc>
          <w:tcPr>
            <w:tcW w:w="1345" w:type="dxa"/>
            <w:tcBorders>
              <w:top w:val="nil"/>
              <w:right w:val="nil"/>
            </w:tcBorders>
          </w:tcPr>
          <w:p w14:paraId="6811BFDF" w14:textId="0F00504F" w:rsidR="007A6432" w:rsidRPr="00923876" w:rsidRDefault="007A6432" w:rsidP="00193D7D">
            <w:pPr>
              <w:jc w:val="left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age</w:t>
            </w:r>
            <w:r w:rsidR="005158A8" w:rsidRPr="00923876"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BFAB198" w14:textId="3B48A077" w:rsidR="007A6432" w:rsidRPr="00923876" w:rsidRDefault="007A6432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90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B7BD70E" w14:textId="72F9AC4D" w:rsidR="007A6432" w:rsidRPr="00923876" w:rsidRDefault="00251704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</w:t>
            </w:r>
            <w:r w:rsidRPr="00923876">
              <w:rPr>
                <w:rFonts w:ascii="Times New Roman" w:hAnsi="Times New Roman"/>
                <w:sz w:val="24"/>
              </w:rPr>
              <w:t>357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48F60ED3" w14:textId="0AD1C910" w:rsidR="007A6432" w:rsidRPr="00923876" w:rsidRDefault="007C3684" w:rsidP="00193D7D">
            <w:pPr>
              <w:jc w:val="center"/>
              <w:rPr>
                <w:rFonts w:ascii="Times New Roman" w:hAnsi="Times New Roman"/>
                <w:sz w:val="24"/>
              </w:rPr>
            </w:pPr>
            <w:r w:rsidRPr="00923876">
              <w:rPr>
                <w:rFonts w:ascii="Times New Roman" w:hAnsi="Times New Roman" w:hint="eastAsia"/>
                <w:sz w:val="24"/>
              </w:rPr>
              <w:t>0.7</w:t>
            </w:r>
            <w:r w:rsidRPr="00923876">
              <w:rPr>
                <w:rFonts w:ascii="Times New Roman" w:hAnsi="Times New Roman"/>
                <w:sz w:val="24"/>
              </w:rPr>
              <w:t>42</w:t>
            </w:r>
          </w:p>
        </w:tc>
      </w:tr>
    </w:tbl>
    <w:p w14:paraId="682ED9A1" w14:textId="79FE4E76" w:rsidR="0024377C" w:rsidRPr="000138A9" w:rsidRDefault="00455E5D" w:rsidP="000138A9">
      <w:pPr>
        <w:rPr>
          <w:rFonts w:ascii="Times New Roman" w:hAnsi="Times New Roman" w:hint="eastAsia"/>
          <w:sz w:val="32"/>
          <w:szCs w:val="32"/>
        </w:rPr>
      </w:pPr>
      <w:r w:rsidRPr="00923876">
        <w:rPr>
          <w:rFonts w:ascii="Times New Roman" w:hAnsi="Times New Roman"/>
          <w:sz w:val="24"/>
        </w:rPr>
        <w:t>Cross table a</w:t>
      </w:r>
      <w:r w:rsidR="00BA3B44" w:rsidRPr="00923876">
        <w:rPr>
          <w:rFonts w:ascii="Times New Roman" w:hAnsi="Times New Roman"/>
          <w:sz w:val="24"/>
        </w:rPr>
        <w:t>nalysis with</w:t>
      </w:r>
      <w:r w:rsidRPr="00923876">
        <w:rPr>
          <w:rFonts w:ascii="Times New Roman" w:hAnsi="Times New Roman"/>
          <w:sz w:val="24"/>
        </w:rPr>
        <w:t xml:space="preserve"> </w:t>
      </w:r>
      <w:r w:rsidRPr="00923876">
        <w:rPr>
          <w:rFonts w:ascii="Times New Roman" w:hAnsi="Times New Roman" w:hint="cs"/>
          <w:sz w:val="24"/>
        </w:rPr>
        <w:t>chi-s</w:t>
      </w:r>
      <w:r w:rsidRPr="00923876">
        <w:rPr>
          <w:rFonts w:ascii="Times New Roman" w:hAnsi="Times New Roman"/>
          <w:sz w:val="24"/>
        </w:rPr>
        <w:t>quare test</w:t>
      </w:r>
      <w:r w:rsidR="00487919" w:rsidRPr="00923876">
        <w:rPr>
          <w:rFonts w:ascii="Times New Roman" w:hAnsi="Times New Roman"/>
          <w:sz w:val="24"/>
        </w:rPr>
        <w:t xml:space="preserve"> except for </w:t>
      </w:r>
      <w:r w:rsidR="00B47657" w:rsidRPr="00923876">
        <w:rPr>
          <w:rFonts w:ascii="Times New Roman" w:hAnsi="Times New Roman"/>
          <w:sz w:val="24"/>
        </w:rPr>
        <w:t xml:space="preserve">analysis on </w:t>
      </w:r>
      <w:r w:rsidR="00487919" w:rsidRPr="00923876">
        <w:rPr>
          <w:rFonts w:ascii="Times New Roman" w:hAnsi="Times New Roman"/>
          <w:sz w:val="24"/>
        </w:rPr>
        <w:t>gender bias in size and age.</w:t>
      </w:r>
      <w:r w:rsidRPr="00923876">
        <w:rPr>
          <w:rFonts w:ascii="Times New Roman" w:hAnsi="Times New Roman"/>
          <w:sz w:val="24"/>
        </w:rPr>
        <w:t xml:space="preserve"> *</w:t>
      </w:r>
      <w:r w:rsidR="00487919" w:rsidRPr="00923876">
        <w:rPr>
          <w:rFonts w:ascii="Times New Roman" w:hAnsi="Times New Roman"/>
          <w:sz w:val="24"/>
        </w:rPr>
        <w:t xml:space="preserve">Student </w:t>
      </w:r>
      <w:r w:rsidR="00487919" w:rsidRPr="00923876">
        <w:rPr>
          <w:rFonts w:ascii="Times New Roman" w:hAnsi="Times New Roman"/>
          <w:i/>
          <w:sz w:val="24"/>
        </w:rPr>
        <w:t>t</w:t>
      </w:r>
      <w:r w:rsidR="00487919" w:rsidRPr="00923876">
        <w:rPr>
          <w:rFonts w:ascii="Times New Roman" w:hAnsi="Times New Roman"/>
          <w:sz w:val="24"/>
        </w:rPr>
        <w:t xml:space="preserve"> test</w:t>
      </w:r>
      <w:bookmarkStart w:id="0" w:name="_GoBack"/>
      <w:bookmarkEnd w:id="0"/>
    </w:p>
    <w:sectPr w:rsidR="0024377C" w:rsidRPr="000138A9" w:rsidSect="00E32C62">
      <w:headerReference w:type="default" r:id="rId9"/>
      <w:footerReference w:type="even" r:id="rId10"/>
      <w:footerReference w:type="default" r:id="rId11"/>
      <w:pgSz w:w="12242" w:h="15842" w:code="1"/>
      <w:pgMar w:top="1985" w:right="1701" w:bottom="1134" w:left="1701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47C213" w14:textId="77777777" w:rsidR="00426568" w:rsidRDefault="00426568">
      <w:r>
        <w:separator/>
      </w:r>
    </w:p>
  </w:endnote>
  <w:endnote w:type="continuationSeparator" w:id="0">
    <w:p w14:paraId="5FC54E20" w14:textId="77777777" w:rsidR="00426568" w:rsidRDefault="00426568">
      <w:r>
        <w:continuationSeparator/>
      </w:r>
    </w:p>
  </w:endnote>
  <w:endnote w:type="continuationNotice" w:id="1">
    <w:p w14:paraId="1E352E04" w14:textId="77777777" w:rsidR="00426568" w:rsidRDefault="004265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BF157" w14:textId="77777777" w:rsidR="005B22AA" w:rsidRDefault="005B22AA" w:rsidP="0005024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27</w:t>
    </w:r>
    <w:r>
      <w:rPr>
        <w:rStyle w:val="a6"/>
      </w:rPr>
      <w:fldChar w:fldCharType="end"/>
    </w:r>
  </w:p>
  <w:p w14:paraId="6A563DCA" w14:textId="77777777" w:rsidR="005B22AA" w:rsidRDefault="005B22AA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5624C" w14:textId="77777777" w:rsidR="005B22AA" w:rsidRDefault="005B22AA" w:rsidP="00A00A7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0138A9">
      <w:rPr>
        <w:rStyle w:val="a6"/>
        <w:noProof/>
      </w:rPr>
      <w:t>1</w:t>
    </w:r>
    <w:r>
      <w:rPr>
        <w:rStyle w:val="a6"/>
      </w:rPr>
      <w:fldChar w:fldCharType="end"/>
    </w:r>
  </w:p>
  <w:p w14:paraId="4228B4C2" w14:textId="77777777" w:rsidR="005B22AA" w:rsidRDefault="005B22A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D401D8" w14:textId="77777777" w:rsidR="00426568" w:rsidRDefault="00426568">
      <w:r>
        <w:separator/>
      </w:r>
    </w:p>
  </w:footnote>
  <w:footnote w:type="continuationSeparator" w:id="0">
    <w:p w14:paraId="29927135" w14:textId="77777777" w:rsidR="00426568" w:rsidRDefault="00426568">
      <w:r>
        <w:continuationSeparator/>
      </w:r>
    </w:p>
  </w:footnote>
  <w:footnote w:type="continuationNotice" w:id="1">
    <w:p w14:paraId="1647D7FE" w14:textId="77777777" w:rsidR="00426568" w:rsidRDefault="00426568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9CC38" w14:textId="047689F4" w:rsidR="005B22AA" w:rsidRDefault="00F91E8A">
    <w:pPr>
      <w:pStyle w:val="a9"/>
      <w:jc w:val="right"/>
      <w:rPr>
        <w:rFonts w:ascii="Times New Roman" w:hAnsi="Times New Roman"/>
        <w:sz w:val="24"/>
      </w:rPr>
    </w:pPr>
    <w:proofErr w:type="spellStart"/>
    <w:r>
      <w:rPr>
        <w:rFonts w:ascii="Times New Roman" w:hAnsi="Times New Roman" w:hint="eastAsia"/>
        <w:sz w:val="24"/>
      </w:rPr>
      <w:t>Shimuzu</w:t>
    </w:r>
    <w:proofErr w:type="spellEnd"/>
    <w:r w:rsidR="005B22AA">
      <w:rPr>
        <w:rFonts w:ascii="Times New Roman" w:hAnsi="Times New Roman" w:hint="eastAsia"/>
        <w:sz w:val="24"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FA805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80030"/>
    <w:multiLevelType w:val="hybridMultilevel"/>
    <w:tmpl w:val="3D46F3B6"/>
    <w:lvl w:ilvl="0" w:tplc="001A28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F76CD4"/>
    <w:multiLevelType w:val="hybridMultilevel"/>
    <w:tmpl w:val="279A9284"/>
    <w:lvl w:ilvl="0" w:tplc="B6CA04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652503"/>
    <w:multiLevelType w:val="hybridMultilevel"/>
    <w:tmpl w:val="6F4057E4"/>
    <w:lvl w:ilvl="0" w:tplc="80664564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A1C5D81"/>
    <w:multiLevelType w:val="hybridMultilevel"/>
    <w:tmpl w:val="762026C8"/>
    <w:lvl w:ilvl="0" w:tplc="9A646D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DD94871"/>
    <w:multiLevelType w:val="hybridMultilevel"/>
    <w:tmpl w:val="94E465D6"/>
    <w:lvl w:ilvl="0" w:tplc="FCE2F30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E5F49B9"/>
    <w:multiLevelType w:val="hybridMultilevel"/>
    <w:tmpl w:val="F886D610"/>
    <w:lvl w:ilvl="0" w:tplc="FBC66A14">
      <w:start w:val="1"/>
      <w:numFmt w:val="lowerLetter"/>
      <w:lvlText w:val="(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732B2D"/>
    <w:multiLevelType w:val="hybridMultilevel"/>
    <w:tmpl w:val="7242A96A"/>
    <w:lvl w:ilvl="0" w:tplc="D30032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1FCD3980"/>
    <w:multiLevelType w:val="hybridMultilevel"/>
    <w:tmpl w:val="97AE8E12"/>
    <w:lvl w:ilvl="0" w:tplc="13528F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AA06A84"/>
    <w:multiLevelType w:val="hybridMultilevel"/>
    <w:tmpl w:val="DD768292"/>
    <w:lvl w:ilvl="0" w:tplc="19924B5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27B4A81"/>
    <w:multiLevelType w:val="hybridMultilevel"/>
    <w:tmpl w:val="CE0C5260"/>
    <w:lvl w:ilvl="0" w:tplc="5240F7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38D5BFE"/>
    <w:multiLevelType w:val="hybridMultilevel"/>
    <w:tmpl w:val="2CA8B912"/>
    <w:lvl w:ilvl="0" w:tplc="81CE1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D522409"/>
    <w:multiLevelType w:val="hybridMultilevel"/>
    <w:tmpl w:val="147078DA"/>
    <w:lvl w:ilvl="0" w:tplc="3024545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44CB7103"/>
    <w:multiLevelType w:val="hybridMultilevel"/>
    <w:tmpl w:val="43766752"/>
    <w:lvl w:ilvl="0" w:tplc="D2742E50">
      <w:start w:val="2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 w15:restartNumberingAfterBreak="0">
    <w:nsid w:val="48BA4196"/>
    <w:multiLevelType w:val="hybridMultilevel"/>
    <w:tmpl w:val="D5606C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AE8518A"/>
    <w:multiLevelType w:val="hybridMultilevel"/>
    <w:tmpl w:val="C22834B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5CDC2468"/>
    <w:multiLevelType w:val="hybridMultilevel"/>
    <w:tmpl w:val="C13EE48E"/>
    <w:lvl w:ilvl="0" w:tplc="AF0842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6F4C7F1E"/>
    <w:multiLevelType w:val="hybridMultilevel"/>
    <w:tmpl w:val="CEEA7EDC"/>
    <w:lvl w:ilvl="0" w:tplc="03A40F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743D1288"/>
    <w:multiLevelType w:val="hybridMultilevel"/>
    <w:tmpl w:val="7B4A4A2C"/>
    <w:lvl w:ilvl="0" w:tplc="A9D60B9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76880A8D"/>
    <w:multiLevelType w:val="hybridMultilevel"/>
    <w:tmpl w:val="6A48E722"/>
    <w:lvl w:ilvl="0" w:tplc="E1703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3"/>
  </w:num>
  <w:num w:numId="2">
    <w:abstractNumId w:val="18"/>
  </w:num>
  <w:num w:numId="3">
    <w:abstractNumId w:val="16"/>
  </w:num>
  <w:num w:numId="4">
    <w:abstractNumId w:val="14"/>
  </w:num>
  <w:num w:numId="5">
    <w:abstractNumId w:val="15"/>
  </w:num>
  <w:num w:numId="6">
    <w:abstractNumId w:val="4"/>
  </w:num>
  <w:num w:numId="7">
    <w:abstractNumId w:val="19"/>
  </w:num>
  <w:num w:numId="8">
    <w:abstractNumId w:val="1"/>
  </w:num>
  <w:num w:numId="9">
    <w:abstractNumId w:val="17"/>
  </w:num>
  <w:num w:numId="10">
    <w:abstractNumId w:val="7"/>
  </w:num>
  <w:num w:numId="11">
    <w:abstractNumId w:val="8"/>
  </w:num>
  <w:num w:numId="12">
    <w:abstractNumId w:val="11"/>
  </w:num>
  <w:num w:numId="13">
    <w:abstractNumId w:val="2"/>
  </w:num>
  <w:num w:numId="14">
    <w:abstractNumId w:val="10"/>
  </w:num>
  <w:num w:numId="15">
    <w:abstractNumId w:val="0"/>
  </w:num>
  <w:num w:numId="16">
    <w:abstractNumId w:val="3"/>
  </w:num>
  <w:num w:numId="17">
    <w:abstractNumId w:val="12"/>
  </w:num>
  <w:num w:numId="18">
    <w:abstractNumId w:val="6"/>
  </w:num>
  <w:num w:numId="19">
    <w:abstractNumId w:val="9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removePersonalInformation/>
  <w:removeDateAndTime/>
  <w:embedSystemFonts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_tradnl" w:vendorID="64" w:dllVersion="131078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_Doc_Font_List_Name" w:val="_x0001__x0001__x000f_Times New Roman_x0007_Century"/>
    <w:docVar w:name="EN_Lib_Name_List_Name" w:val="12DAPK-ref.enl"/>
    <w:docVar w:name="EN_Main_Body_Style_Name" w:val="British_J_of_Cancer.ens"/>
  </w:docVars>
  <w:rsids>
    <w:rsidRoot w:val="0042406E"/>
    <w:rsid w:val="000002DD"/>
    <w:rsid w:val="000003FB"/>
    <w:rsid w:val="00000625"/>
    <w:rsid w:val="0000075A"/>
    <w:rsid w:val="0000079F"/>
    <w:rsid w:val="0000088B"/>
    <w:rsid w:val="0000093A"/>
    <w:rsid w:val="00001039"/>
    <w:rsid w:val="0000122F"/>
    <w:rsid w:val="0000123D"/>
    <w:rsid w:val="00001512"/>
    <w:rsid w:val="00002205"/>
    <w:rsid w:val="000023E0"/>
    <w:rsid w:val="000027E0"/>
    <w:rsid w:val="00002C8D"/>
    <w:rsid w:val="00002CA5"/>
    <w:rsid w:val="00003184"/>
    <w:rsid w:val="00003504"/>
    <w:rsid w:val="00003767"/>
    <w:rsid w:val="00003D58"/>
    <w:rsid w:val="00004684"/>
    <w:rsid w:val="000057E8"/>
    <w:rsid w:val="000059ED"/>
    <w:rsid w:val="00005E3C"/>
    <w:rsid w:val="000060D1"/>
    <w:rsid w:val="00006857"/>
    <w:rsid w:val="000069C5"/>
    <w:rsid w:val="00006D27"/>
    <w:rsid w:val="00006E83"/>
    <w:rsid w:val="000072A7"/>
    <w:rsid w:val="000072B6"/>
    <w:rsid w:val="00007314"/>
    <w:rsid w:val="00007538"/>
    <w:rsid w:val="000079DA"/>
    <w:rsid w:val="000100A2"/>
    <w:rsid w:val="000110C3"/>
    <w:rsid w:val="00011705"/>
    <w:rsid w:val="000138A9"/>
    <w:rsid w:val="00013C28"/>
    <w:rsid w:val="00014143"/>
    <w:rsid w:val="00014250"/>
    <w:rsid w:val="000143EA"/>
    <w:rsid w:val="000149A7"/>
    <w:rsid w:val="00015100"/>
    <w:rsid w:val="00015426"/>
    <w:rsid w:val="0001586B"/>
    <w:rsid w:val="000159BA"/>
    <w:rsid w:val="00015D6E"/>
    <w:rsid w:val="00015D7E"/>
    <w:rsid w:val="00016494"/>
    <w:rsid w:val="000173A6"/>
    <w:rsid w:val="00017715"/>
    <w:rsid w:val="000179CB"/>
    <w:rsid w:val="00017AFC"/>
    <w:rsid w:val="00017FBC"/>
    <w:rsid w:val="000206B7"/>
    <w:rsid w:val="00020824"/>
    <w:rsid w:val="0002140D"/>
    <w:rsid w:val="000215CB"/>
    <w:rsid w:val="000217A2"/>
    <w:rsid w:val="000227A8"/>
    <w:rsid w:val="00022A8F"/>
    <w:rsid w:val="00022DB8"/>
    <w:rsid w:val="000238B6"/>
    <w:rsid w:val="00023EF8"/>
    <w:rsid w:val="000245F8"/>
    <w:rsid w:val="00025CAB"/>
    <w:rsid w:val="00026084"/>
    <w:rsid w:val="00026370"/>
    <w:rsid w:val="000264A9"/>
    <w:rsid w:val="000271DA"/>
    <w:rsid w:val="000272B9"/>
    <w:rsid w:val="00027855"/>
    <w:rsid w:val="00027C22"/>
    <w:rsid w:val="00027ECF"/>
    <w:rsid w:val="00030B28"/>
    <w:rsid w:val="00030E9C"/>
    <w:rsid w:val="000322FC"/>
    <w:rsid w:val="000330E1"/>
    <w:rsid w:val="000336C3"/>
    <w:rsid w:val="0003374A"/>
    <w:rsid w:val="00034126"/>
    <w:rsid w:val="00034D6D"/>
    <w:rsid w:val="00036803"/>
    <w:rsid w:val="0003689B"/>
    <w:rsid w:val="00036B0C"/>
    <w:rsid w:val="00037097"/>
    <w:rsid w:val="00037767"/>
    <w:rsid w:val="00037DA9"/>
    <w:rsid w:val="000400FF"/>
    <w:rsid w:val="000406AA"/>
    <w:rsid w:val="00040FC7"/>
    <w:rsid w:val="00041398"/>
    <w:rsid w:val="0004153B"/>
    <w:rsid w:val="00041581"/>
    <w:rsid w:val="00041CFE"/>
    <w:rsid w:val="00041FB9"/>
    <w:rsid w:val="00042B15"/>
    <w:rsid w:val="00042E16"/>
    <w:rsid w:val="00043733"/>
    <w:rsid w:val="00043BE3"/>
    <w:rsid w:val="00043D14"/>
    <w:rsid w:val="000440C0"/>
    <w:rsid w:val="00044533"/>
    <w:rsid w:val="0004456A"/>
    <w:rsid w:val="000449EF"/>
    <w:rsid w:val="00044AC7"/>
    <w:rsid w:val="00044C2B"/>
    <w:rsid w:val="00044CBD"/>
    <w:rsid w:val="000459D0"/>
    <w:rsid w:val="00045AD7"/>
    <w:rsid w:val="00045DB2"/>
    <w:rsid w:val="00047103"/>
    <w:rsid w:val="00047687"/>
    <w:rsid w:val="00047887"/>
    <w:rsid w:val="00047D13"/>
    <w:rsid w:val="00047E33"/>
    <w:rsid w:val="00050245"/>
    <w:rsid w:val="0005081E"/>
    <w:rsid w:val="00050D73"/>
    <w:rsid w:val="00052618"/>
    <w:rsid w:val="00052D03"/>
    <w:rsid w:val="00052D4B"/>
    <w:rsid w:val="0005315F"/>
    <w:rsid w:val="0005374B"/>
    <w:rsid w:val="00053830"/>
    <w:rsid w:val="00053DF9"/>
    <w:rsid w:val="00053E16"/>
    <w:rsid w:val="000541A0"/>
    <w:rsid w:val="0005455E"/>
    <w:rsid w:val="000548C0"/>
    <w:rsid w:val="000552B3"/>
    <w:rsid w:val="0005605A"/>
    <w:rsid w:val="0005629A"/>
    <w:rsid w:val="00056CF0"/>
    <w:rsid w:val="0005785D"/>
    <w:rsid w:val="00057C8F"/>
    <w:rsid w:val="00057CD1"/>
    <w:rsid w:val="000602E0"/>
    <w:rsid w:val="00061427"/>
    <w:rsid w:val="000615A2"/>
    <w:rsid w:val="000617F0"/>
    <w:rsid w:val="0006275E"/>
    <w:rsid w:val="00063954"/>
    <w:rsid w:val="0006399A"/>
    <w:rsid w:val="000642F7"/>
    <w:rsid w:val="0006444B"/>
    <w:rsid w:val="000644E3"/>
    <w:rsid w:val="00064949"/>
    <w:rsid w:val="0006557F"/>
    <w:rsid w:val="00065739"/>
    <w:rsid w:val="000658B5"/>
    <w:rsid w:val="0006608E"/>
    <w:rsid w:val="00066757"/>
    <w:rsid w:val="0006693F"/>
    <w:rsid w:val="00066968"/>
    <w:rsid w:val="000669C6"/>
    <w:rsid w:val="00066B05"/>
    <w:rsid w:val="00066D5B"/>
    <w:rsid w:val="00066D7B"/>
    <w:rsid w:val="0006704D"/>
    <w:rsid w:val="000675C0"/>
    <w:rsid w:val="00067749"/>
    <w:rsid w:val="000677AB"/>
    <w:rsid w:val="00067A34"/>
    <w:rsid w:val="00067D8E"/>
    <w:rsid w:val="000702F9"/>
    <w:rsid w:val="00070367"/>
    <w:rsid w:val="00070C34"/>
    <w:rsid w:val="00070FAC"/>
    <w:rsid w:val="000711E9"/>
    <w:rsid w:val="00071483"/>
    <w:rsid w:val="0007180B"/>
    <w:rsid w:val="00071D21"/>
    <w:rsid w:val="00072031"/>
    <w:rsid w:val="0007259A"/>
    <w:rsid w:val="0007289D"/>
    <w:rsid w:val="00072BAE"/>
    <w:rsid w:val="00073428"/>
    <w:rsid w:val="00073C0E"/>
    <w:rsid w:val="00073D1C"/>
    <w:rsid w:val="000742D0"/>
    <w:rsid w:val="000743F4"/>
    <w:rsid w:val="000749B8"/>
    <w:rsid w:val="00074ED7"/>
    <w:rsid w:val="00075290"/>
    <w:rsid w:val="00075684"/>
    <w:rsid w:val="00075717"/>
    <w:rsid w:val="00076149"/>
    <w:rsid w:val="000761ED"/>
    <w:rsid w:val="00077630"/>
    <w:rsid w:val="00077A44"/>
    <w:rsid w:val="00077D3D"/>
    <w:rsid w:val="00077D7C"/>
    <w:rsid w:val="00077EE9"/>
    <w:rsid w:val="00077F8E"/>
    <w:rsid w:val="000802BD"/>
    <w:rsid w:val="00080361"/>
    <w:rsid w:val="000804A7"/>
    <w:rsid w:val="00080799"/>
    <w:rsid w:val="00080B02"/>
    <w:rsid w:val="00081983"/>
    <w:rsid w:val="00081E7D"/>
    <w:rsid w:val="00081FE5"/>
    <w:rsid w:val="00082144"/>
    <w:rsid w:val="0008214E"/>
    <w:rsid w:val="000823D7"/>
    <w:rsid w:val="000828DA"/>
    <w:rsid w:val="00082906"/>
    <w:rsid w:val="00082AE7"/>
    <w:rsid w:val="00082CB5"/>
    <w:rsid w:val="00082DCA"/>
    <w:rsid w:val="00082FA3"/>
    <w:rsid w:val="000832EA"/>
    <w:rsid w:val="000832F3"/>
    <w:rsid w:val="0008342D"/>
    <w:rsid w:val="000835A1"/>
    <w:rsid w:val="000835A3"/>
    <w:rsid w:val="0008362A"/>
    <w:rsid w:val="00083B43"/>
    <w:rsid w:val="00083FC2"/>
    <w:rsid w:val="00083FCF"/>
    <w:rsid w:val="000849C3"/>
    <w:rsid w:val="00084E3D"/>
    <w:rsid w:val="000851BC"/>
    <w:rsid w:val="000854EE"/>
    <w:rsid w:val="000856ED"/>
    <w:rsid w:val="000863A4"/>
    <w:rsid w:val="00086EFA"/>
    <w:rsid w:val="00087396"/>
    <w:rsid w:val="00087732"/>
    <w:rsid w:val="00087CE3"/>
    <w:rsid w:val="00087E20"/>
    <w:rsid w:val="0009006A"/>
    <w:rsid w:val="00090698"/>
    <w:rsid w:val="00090D30"/>
    <w:rsid w:val="00090FDE"/>
    <w:rsid w:val="00091483"/>
    <w:rsid w:val="0009210B"/>
    <w:rsid w:val="00092221"/>
    <w:rsid w:val="00092501"/>
    <w:rsid w:val="000925F3"/>
    <w:rsid w:val="00092FF7"/>
    <w:rsid w:val="000931D6"/>
    <w:rsid w:val="00093B27"/>
    <w:rsid w:val="00093BF0"/>
    <w:rsid w:val="00093C19"/>
    <w:rsid w:val="00094282"/>
    <w:rsid w:val="000942A9"/>
    <w:rsid w:val="000954F0"/>
    <w:rsid w:val="00095A04"/>
    <w:rsid w:val="000962D9"/>
    <w:rsid w:val="00096457"/>
    <w:rsid w:val="000966D3"/>
    <w:rsid w:val="00096854"/>
    <w:rsid w:val="00096C54"/>
    <w:rsid w:val="000974B7"/>
    <w:rsid w:val="000975B6"/>
    <w:rsid w:val="0009779C"/>
    <w:rsid w:val="000979DB"/>
    <w:rsid w:val="00097A87"/>
    <w:rsid w:val="000A044E"/>
    <w:rsid w:val="000A076B"/>
    <w:rsid w:val="000A1087"/>
    <w:rsid w:val="000A14C7"/>
    <w:rsid w:val="000A1E2A"/>
    <w:rsid w:val="000A1E90"/>
    <w:rsid w:val="000A277E"/>
    <w:rsid w:val="000A2C13"/>
    <w:rsid w:val="000A2FDB"/>
    <w:rsid w:val="000A3134"/>
    <w:rsid w:val="000A358F"/>
    <w:rsid w:val="000A3789"/>
    <w:rsid w:val="000A4087"/>
    <w:rsid w:val="000A5218"/>
    <w:rsid w:val="000A5459"/>
    <w:rsid w:val="000A5528"/>
    <w:rsid w:val="000A5641"/>
    <w:rsid w:val="000A572E"/>
    <w:rsid w:val="000A5C64"/>
    <w:rsid w:val="000A5DC7"/>
    <w:rsid w:val="000A681D"/>
    <w:rsid w:val="000A70BD"/>
    <w:rsid w:val="000A73AE"/>
    <w:rsid w:val="000A74BB"/>
    <w:rsid w:val="000A7DB7"/>
    <w:rsid w:val="000B04A2"/>
    <w:rsid w:val="000B0A8B"/>
    <w:rsid w:val="000B0AA5"/>
    <w:rsid w:val="000B0E0C"/>
    <w:rsid w:val="000B0E30"/>
    <w:rsid w:val="000B0FB7"/>
    <w:rsid w:val="000B17AA"/>
    <w:rsid w:val="000B189A"/>
    <w:rsid w:val="000B200B"/>
    <w:rsid w:val="000B20C4"/>
    <w:rsid w:val="000B2829"/>
    <w:rsid w:val="000B2A4E"/>
    <w:rsid w:val="000B2C37"/>
    <w:rsid w:val="000B2D6C"/>
    <w:rsid w:val="000B3252"/>
    <w:rsid w:val="000B34B9"/>
    <w:rsid w:val="000B35F8"/>
    <w:rsid w:val="000B387A"/>
    <w:rsid w:val="000B3E12"/>
    <w:rsid w:val="000B4A16"/>
    <w:rsid w:val="000B4E56"/>
    <w:rsid w:val="000B5139"/>
    <w:rsid w:val="000B5B3E"/>
    <w:rsid w:val="000B5C0C"/>
    <w:rsid w:val="000B5DA4"/>
    <w:rsid w:val="000B5DDF"/>
    <w:rsid w:val="000B6457"/>
    <w:rsid w:val="000B7150"/>
    <w:rsid w:val="000B7FC4"/>
    <w:rsid w:val="000C0134"/>
    <w:rsid w:val="000C0929"/>
    <w:rsid w:val="000C0B1A"/>
    <w:rsid w:val="000C0CA7"/>
    <w:rsid w:val="000C110F"/>
    <w:rsid w:val="000C187A"/>
    <w:rsid w:val="000C1BAE"/>
    <w:rsid w:val="000C1D55"/>
    <w:rsid w:val="000C2272"/>
    <w:rsid w:val="000C2386"/>
    <w:rsid w:val="000C2A03"/>
    <w:rsid w:val="000C2F1C"/>
    <w:rsid w:val="000C3473"/>
    <w:rsid w:val="000C3DFA"/>
    <w:rsid w:val="000C428E"/>
    <w:rsid w:val="000C4CCD"/>
    <w:rsid w:val="000C4EF2"/>
    <w:rsid w:val="000C5028"/>
    <w:rsid w:val="000C509A"/>
    <w:rsid w:val="000C5AD9"/>
    <w:rsid w:val="000C5C4E"/>
    <w:rsid w:val="000C64EA"/>
    <w:rsid w:val="000C6641"/>
    <w:rsid w:val="000C6AC6"/>
    <w:rsid w:val="000C6EEE"/>
    <w:rsid w:val="000C72E3"/>
    <w:rsid w:val="000C7601"/>
    <w:rsid w:val="000C79F4"/>
    <w:rsid w:val="000C7FDA"/>
    <w:rsid w:val="000D07D3"/>
    <w:rsid w:val="000D0971"/>
    <w:rsid w:val="000D0998"/>
    <w:rsid w:val="000D0A97"/>
    <w:rsid w:val="000D0DA8"/>
    <w:rsid w:val="000D1322"/>
    <w:rsid w:val="000D1615"/>
    <w:rsid w:val="000D1A0A"/>
    <w:rsid w:val="000D1D58"/>
    <w:rsid w:val="000D2631"/>
    <w:rsid w:val="000D2742"/>
    <w:rsid w:val="000D2A6A"/>
    <w:rsid w:val="000D2CF1"/>
    <w:rsid w:val="000D3546"/>
    <w:rsid w:val="000D3559"/>
    <w:rsid w:val="000D38E0"/>
    <w:rsid w:val="000D39F7"/>
    <w:rsid w:val="000D3E05"/>
    <w:rsid w:val="000D4498"/>
    <w:rsid w:val="000D46B9"/>
    <w:rsid w:val="000D5002"/>
    <w:rsid w:val="000D502F"/>
    <w:rsid w:val="000D50C1"/>
    <w:rsid w:val="000D53B3"/>
    <w:rsid w:val="000D5534"/>
    <w:rsid w:val="000D5AA1"/>
    <w:rsid w:val="000D5E86"/>
    <w:rsid w:val="000D5FC6"/>
    <w:rsid w:val="000D6DE8"/>
    <w:rsid w:val="000D6EAA"/>
    <w:rsid w:val="000D6F9B"/>
    <w:rsid w:val="000D70C9"/>
    <w:rsid w:val="000D72AB"/>
    <w:rsid w:val="000D74B4"/>
    <w:rsid w:val="000D7550"/>
    <w:rsid w:val="000D7A46"/>
    <w:rsid w:val="000D7D1B"/>
    <w:rsid w:val="000E009F"/>
    <w:rsid w:val="000E0165"/>
    <w:rsid w:val="000E062C"/>
    <w:rsid w:val="000E092C"/>
    <w:rsid w:val="000E0C09"/>
    <w:rsid w:val="000E11F0"/>
    <w:rsid w:val="000E194E"/>
    <w:rsid w:val="000E1B29"/>
    <w:rsid w:val="000E1B64"/>
    <w:rsid w:val="000E25DD"/>
    <w:rsid w:val="000E3986"/>
    <w:rsid w:val="000E4268"/>
    <w:rsid w:val="000E4BC5"/>
    <w:rsid w:val="000E5166"/>
    <w:rsid w:val="000E55E4"/>
    <w:rsid w:val="000E59E0"/>
    <w:rsid w:val="000E5BD5"/>
    <w:rsid w:val="000E61C5"/>
    <w:rsid w:val="000E672B"/>
    <w:rsid w:val="000E6AE8"/>
    <w:rsid w:val="000F03F3"/>
    <w:rsid w:val="000F0C16"/>
    <w:rsid w:val="000F0DED"/>
    <w:rsid w:val="000F16CB"/>
    <w:rsid w:val="000F1E13"/>
    <w:rsid w:val="000F1E15"/>
    <w:rsid w:val="000F205F"/>
    <w:rsid w:val="000F20AF"/>
    <w:rsid w:val="000F23B7"/>
    <w:rsid w:val="000F2595"/>
    <w:rsid w:val="000F306B"/>
    <w:rsid w:val="000F3C51"/>
    <w:rsid w:val="000F3ED2"/>
    <w:rsid w:val="000F400C"/>
    <w:rsid w:val="000F4059"/>
    <w:rsid w:val="000F41B5"/>
    <w:rsid w:val="000F4464"/>
    <w:rsid w:val="000F4472"/>
    <w:rsid w:val="000F4E8A"/>
    <w:rsid w:val="000F5945"/>
    <w:rsid w:val="000F594E"/>
    <w:rsid w:val="000F5951"/>
    <w:rsid w:val="000F5C40"/>
    <w:rsid w:val="000F628F"/>
    <w:rsid w:val="000F6338"/>
    <w:rsid w:val="000F6582"/>
    <w:rsid w:val="000F65A7"/>
    <w:rsid w:val="000F6A9C"/>
    <w:rsid w:val="000F6F3E"/>
    <w:rsid w:val="000F74A5"/>
    <w:rsid w:val="000F7820"/>
    <w:rsid w:val="000F7895"/>
    <w:rsid w:val="00100111"/>
    <w:rsid w:val="00100388"/>
    <w:rsid w:val="00100C50"/>
    <w:rsid w:val="00100E45"/>
    <w:rsid w:val="001017E8"/>
    <w:rsid w:val="001018DF"/>
    <w:rsid w:val="00101C3C"/>
    <w:rsid w:val="00101EC8"/>
    <w:rsid w:val="00102A6A"/>
    <w:rsid w:val="00102B3A"/>
    <w:rsid w:val="0010300C"/>
    <w:rsid w:val="00103D8A"/>
    <w:rsid w:val="00103DC5"/>
    <w:rsid w:val="0010414F"/>
    <w:rsid w:val="001041A5"/>
    <w:rsid w:val="0010444F"/>
    <w:rsid w:val="00104455"/>
    <w:rsid w:val="00104809"/>
    <w:rsid w:val="00104D44"/>
    <w:rsid w:val="00105527"/>
    <w:rsid w:val="00106EC0"/>
    <w:rsid w:val="001070D5"/>
    <w:rsid w:val="00107172"/>
    <w:rsid w:val="0010729B"/>
    <w:rsid w:val="001072D8"/>
    <w:rsid w:val="00107371"/>
    <w:rsid w:val="001075D4"/>
    <w:rsid w:val="0011004F"/>
    <w:rsid w:val="00110717"/>
    <w:rsid w:val="00110A71"/>
    <w:rsid w:val="00110E80"/>
    <w:rsid w:val="001113FB"/>
    <w:rsid w:val="0011140D"/>
    <w:rsid w:val="00111538"/>
    <w:rsid w:val="001119E6"/>
    <w:rsid w:val="00111A14"/>
    <w:rsid w:val="00111D27"/>
    <w:rsid w:val="00111F36"/>
    <w:rsid w:val="00112C59"/>
    <w:rsid w:val="00113103"/>
    <w:rsid w:val="00113129"/>
    <w:rsid w:val="00113611"/>
    <w:rsid w:val="0011368F"/>
    <w:rsid w:val="001138BA"/>
    <w:rsid w:val="00113E1C"/>
    <w:rsid w:val="00113F6D"/>
    <w:rsid w:val="00113FC2"/>
    <w:rsid w:val="0011419F"/>
    <w:rsid w:val="0011458B"/>
    <w:rsid w:val="00115701"/>
    <w:rsid w:val="00115A55"/>
    <w:rsid w:val="00115BF4"/>
    <w:rsid w:val="00115E29"/>
    <w:rsid w:val="00116A7B"/>
    <w:rsid w:val="00116B32"/>
    <w:rsid w:val="00116FA6"/>
    <w:rsid w:val="001178D9"/>
    <w:rsid w:val="00117E49"/>
    <w:rsid w:val="00120026"/>
    <w:rsid w:val="001200F6"/>
    <w:rsid w:val="00120490"/>
    <w:rsid w:val="0012083E"/>
    <w:rsid w:val="00121310"/>
    <w:rsid w:val="001215BB"/>
    <w:rsid w:val="00121747"/>
    <w:rsid w:val="0012175F"/>
    <w:rsid w:val="00121908"/>
    <w:rsid w:val="00122460"/>
    <w:rsid w:val="00122483"/>
    <w:rsid w:val="00122AF7"/>
    <w:rsid w:val="00122F2A"/>
    <w:rsid w:val="001231E6"/>
    <w:rsid w:val="00123A8A"/>
    <w:rsid w:val="00123BC3"/>
    <w:rsid w:val="00124525"/>
    <w:rsid w:val="00124590"/>
    <w:rsid w:val="00124695"/>
    <w:rsid w:val="00124B8A"/>
    <w:rsid w:val="00124EB6"/>
    <w:rsid w:val="00125066"/>
    <w:rsid w:val="001253FD"/>
    <w:rsid w:val="00125412"/>
    <w:rsid w:val="001258C4"/>
    <w:rsid w:val="00125D08"/>
    <w:rsid w:val="0012627A"/>
    <w:rsid w:val="00126750"/>
    <w:rsid w:val="0012681C"/>
    <w:rsid w:val="001271FA"/>
    <w:rsid w:val="001277D1"/>
    <w:rsid w:val="00130455"/>
    <w:rsid w:val="00130DBB"/>
    <w:rsid w:val="00130E84"/>
    <w:rsid w:val="001311B5"/>
    <w:rsid w:val="001313E6"/>
    <w:rsid w:val="001318E4"/>
    <w:rsid w:val="00131EE3"/>
    <w:rsid w:val="001325A8"/>
    <w:rsid w:val="0013293C"/>
    <w:rsid w:val="00132E2C"/>
    <w:rsid w:val="00133009"/>
    <w:rsid w:val="0013316D"/>
    <w:rsid w:val="001335EC"/>
    <w:rsid w:val="0013388B"/>
    <w:rsid w:val="00133A72"/>
    <w:rsid w:val="00134566"/>
    <w:rsid w:val="001348EE"/>
    <w:rsid w:val="00134C87"/>
    <w:rsid w:val="00135A66"/>
    <w:rsid w:val="001362D4"/>
    <w:rsid w:val="00136A0A"/>
    <w:rsid w:val="00136B1F"/>
    <w:rsid w:val="001372A0"/>
    <w:rsid w:val="001373DD"/>
    <w:rsid w:val="001373FC"/>
    <w:rsid w:val="00137705"/>
    <w:rsid w:val="00137845"/>
    <w:rsid w:val="00137C03"/>
    <w:rsid w:val="00137C09"/>
    <w:rsid w:val="00140151"/>
    <w:rsid w:val="00140C98"/>
    <w:rsid w:val="00140F05"/>
    <w:rsid w:val="001411AC"/>
    <w:rsid w:val="001415A4"/>
    <w:rsid w:val="00141B26"/>
    <w:rsid w:val="00141E11"/>
    <w:rsid w:val="00141EF3"/>
    <w:rsid w:val="001425F6"/>
    <w:rsid w:val="00142932"/>
    <w:rsid w:val="00142983"/>
    <w:rsid w:val="00142B44"/>
    <w:rsid w:val="001432A5"/>
    <w:rsid w:val="00143840"/>
    <w:rsid w:val="00143AE6"/>
    <w:rsid w:val="00143AF9"/>
    <w:rsid w:val="00143CC6"/>
    <w:rsid w:val="00143E29"/>
    <w:rsid w:val="001442D5"/>
    <w:rsid w:val="001448C1"/>
    <w:rsid w:val="00144B5E"/>
    <w:rsid w:val="00144FF5"/>
    <w:rsid w:val="001451F2"/>
    <w:rsid w:val="00145A7F"/>
    <w:rsid w:val="0014616B"/>
    <w:rsid w:val="001463EF"/>
    <w:rsid w:val="001468F1"/>
    <w:rsid w:val="00146AB0"/>
    <w:rsid w:val="00146DD9"/>
    <w:rsid w:val="001472C2"/>
    <w:rsid w:val="00147348"/>
    <w:rsid w:val="00147763"/>
    <w:rsid w:val="00147A6B"/>
    <w:rsid w:val="00150102"/>
    <w:rsid w:val="0015011B"/>
    <w:rsid w:val="0015023F"/>
    <w:rsid w:val="00150250"/>
    <w:rsid w:val="00150286"/>
    <w:rsid w:val="0015037F"/>
    <w:rsid w:val="0015041B"/>
    <w:rsid w:val="00150EFB"/>
    <w:rsid w:val="0015106A"/>
    <w:rsid w:val="001521B7"/>
    <w:rsid w:val="0015238C"/>
    <w:rsid w:val="0015295D"/>
    <w:rsid w:val="00153A39"/>
    <w:rsid w:val="00153E04"/>
    <w:rsid w:val="0015439A"/>
    <w:rsid w:val="0015449A"/>
    <w:rsid w:val="00155166"/>
    <w:rsid w:val="001552AB"/>
    <w:rsid w:val="001552E1"/>
    <w:rsid w:val="0015577A"/>
    <w:rsid w:val="00155DF5"/>
    <w:rsid w:val="00156933"/>
    <w:rsid w:val="00156E9E"/>
    <w:rsid w:val="00157439"/>
    <w:rsid w:val="001604F7"/>
    <w:rsid w:val="0016055B"/>
    <w:rsid w:val="00160E3E"/>
    <w:rsid w:val="00161222"/>
    <w:rsid w:val="00161404"/>
    <w:rsid w:val="00161427"/>
    <w:rsid w:val="001616B5"/>
    <w:rsid w:val="001616FE"/>
    <w:rsid w:val="00161743"/>
    <w:rsid w:val="00162FC5"/>
    <w:rsid w:val="00163A56"/>
    <w:rsid w:val="00163CAC"/>
    <w:rsid w:val="00163DEB"/>
    <w:rsid w:val="00164183"/>
    <w:rsid w:val="001643E8"/>
    <w:rsid w:val="00164474"/>
    <w:rsid w:val="001646C8"/>
    <w:rsid w:val="001649BB"/>
    <w:rsid w:val="001651DF"/>
    <w:rsid w:val="00165704"/>
    <w:rsid w:val="00165736"/>
    <w:rsid w:val="0016573D"/>
    <w:rsid w:val="001657C9"/>
    <w:rsid w:val="001658C9"/>
    <w:rsid w:val="00165F20"/>
    <w:rsid w:val="001671C6"/>
    <w:rsid w:val="0017028D"/>
    <w:rsid w:val="00170805"/>
    <w:rsid w:val="00170CCA"/>
    <w:rsid w:val="001714C6"/>
    <w:rsid w:val="00171660"/>
    <w:rsid w:val="001716FD"/>
    <w:rsid w:val="00171E39"/>
    <w:rsid w:val="00172065"/>
    <w:rsid w:val="00172611"/>
    <w:rsid w:val="00172DF2"/>
    <w:rsid w:val="00173282"/>
    <w:rsid w:val="00173BB3"/>
    <w:rsid w:val="00173C4A"/>
    <w:rsid w:val="0017410A"/>
    <w:rsid w:val="00174C23"/>
    <w:rsid w:val="00174E76"/>
    <w:rsid w:val="001759A7"/>
    <w:rsid w:val="00175A19"/>
    <w:rsid w:val="00175D90"/>
    <w:rsid w:val="001763C9"/>
    <w:rsid w:val="00176900"/>
    <w:rsid w:val="001772CD"/>
    <w:rsid w:val="001772E2"/>
    <w:rsid w:val="0017745D"/>
    <w:rsid w:val="00177807"/>
    <w:rsid w:val="00177A6D"/>
    <w:rsid w:val="00177CCF"/>
    <w:rsid w:val="0018141B"/>
    <w:rsid w:val="00181D7C"/>
    <w:rsid w:val="00181E00"/>
    <w:rsid w:val="001825B6"/>
    <w:rsid w:val="00182748"/>
    <w:rsid w:val="001829F1"/>
    <w:rsid w:val="00182A43"/>
    <w:rsid w:val="00182DE7"/>
    <w:rsid w:val="001834C6"/>
    <w:rsid w:val="00183CBD"/>
    <w:rsid w:val="00184560"/>
    <w:rsid w:val="001846DB"/>
    <w:rsid w:val="00184A8C"/>
    <w:rsid w:val="00185685"/>
    <w:rsid w:val="00186072"/>
    <w:rsid w:val="00186305"/>
    <w:rsid w:val="0018692F"/>
    <w:rsid w:val="00186EC0"/>
    <w:rsid w:val="00186EEC"/>
    <w:rsid w:val="00187A64"/>
    <w:rsid w:val="00187F9E"/>
    <w:rsid w:val="00187FEF"/>
    <w:rsid w:val="00190666"/>
    <w:rsid w:val="001907DA"/>
    <w:rsid w:val="00190C73"/>
    <w:rsid w:val="00190EFA"/>
    <w:rsid w:val="00190FD8"/>
    <w:rsid w:val="001913C5"/>
    <w:rsid w:val="00191C51"/>
    <w:rsid w:val="00191CC9"/>
    <w:rsid w:val="001929C5"/>
    <w:rsid w:val="00193699"/>
    <w:rsid w:val="00193B7B"/>
    <w:rsid w:val="00193BF9"/>
    <w:rsid w:val="00193D7D"/>
    <w:rsid w:val="00194654"/>
    <w:rsid w:val="001946EF"/>
    <w:rsid w:val="00194E64"/>
    <w:rsid w:val="00194F31"/>
    <w:rsid w:val="001958A7"/>
    <w:rsid w:val="00195A37"/>
    <w:rsid w:val="001966BF"/>
    <w:rsid w:val="00196A4D"/>
    <w:rsid w:val="00197075"/>
    <w:rsid w:val="0019734A"/>
    <w:rsid w:val="00197CE5"/>
    <w:rsid w:val="00197D68"/>
    <w:rsid w:val="001A167F"/>
    <w:rsid w:val="001A2602"/>
    <w:rsid w:val="001A2DB8"/>
    <w:rsid w:val="001A2DF8"/>
    <w:rsid w:val="001A3765"/>
    <w:rsid w:val="001A3A67"/>
    <w:rsid w:val="001A43B2"/>
    <w:rsid w:val="001A4A34"/>
    <w:rsid w:val="001A548A"/>
    <w:rsid w:val="001A5651"/>
    <w:rsid w:val="001A5A21"/>
    <w:rsid w:val="001A6E1E"/>
    <w:rsid w:val="001A6F69"/>
    <w:rsid w:val="001A7DC7"/>
    <w:rsid w:val="001B0D35"/>
    <w:rsid w:val="001B1014"/>
    <w:rsid w:val="001B1365"/>
    <w:rsid w:val="001B148E"/>
    <w:rsid w:val="001B1959"/>
    <w:rsid w:val="001B219F"/>
    <w:rsid w:val="001B23C5"/>
    <w:rsid w:val="001B292B"/>
    <w:rsid w:val="001B2B15"/>
    <w:rsid w:val="001B2FBD"/>
    <w:rsid w:val="001B3215"/>
    <w:rsid w:val="001B39F1"/>
    <w:rsid w:val="001B3DA5"/>
    <w:rsid w:val="001B416B"/>
    <w:rsid w:val="001B4B40"/>
    <w:rsid w:val="001B4D60"/>
    <w:rsid w:val="001B4F95"/>
    <w:rsid w:val="001B57CD"/>
    <w:rsid w:val="001B5CF3"/>
    <w:rsid w:val="001B5F4F"/>
    <w:rsid w:val="001B65BE"/>
    <w:rsid w:val="001B65ED"/>
    <w:rsid w:val="001B694A"/>
    <w:rsid w:val="001B6EBD"/>
    <w:rsid w:val="001B6FC2"/>
    <w:rsid w:val="001B743C"/>
    <w:rsid w:val="001C04C7"/>
    <w:rsid w:val="001C05A1"/>
    <w:rsid w:val="001C0F27"/>
    <w:rsid w:val="001C1868"/>
    <w:rsid w:val="001C1B79"/>
    <w:rsid w:val="001C1EDB"/>
    <w:rsid w:val="001C1FA8"/>
    <w:rsid w:val="001C2336"/>
    <w:rsid w:val="001C2744"/>
    <w:rsid w:val="001C27D7"/>
    <w:rsid w:val="001C2813"/>
    <w:rsid w:val="001C2D12"/>
    <w:rsid w:val="001C32E8"/>
    <w:rsid w:val="001C3973"/>
    <w:rsid w:val="001C42E9"/>
    <w:rsid w:val="001C465A"/>
    <w:rsid w:val="001C4781"/>
    <w:rsid w:val="001C4887"/>
    <w:rsid w:val="001C4911"/>
    <w:rsid w:val="001C4936"/>
    <w:rsid w:val="001C4B9D"/>
    <w:rsid w:val="001C5B61"/>
    <w:rsid w:val="001C613D"/>
    <w:rsid w:val="001C6BB1"/>
    <w:rsid w:val="001C6BD2"/>
    <w:rsid w:val="001C6CF6"/>
    <w:rsid w:val="001C6E9E"/>
    <w:rsid w:val="001C72C4"/>
    <w:rsid w:val="001C77DA"/>
    <w:rsid w:val="001C7C60"/>
    <w:rsid w:val="001D0017"/>
    <w:rsid w:val="001D0DE6"/>
    <w:rsid w:val="001D0E31"/>
    <w:rsid w:val="001D1026"/>
    <w:rsid w:val="001D1540"/>
    <w:rsid w:val="001D19D7"/>
    <w:rsid w:val="001D1B9D"/>
    <w:rsid w:val="001D24B4"/>
    <w:rsid w:val="001D25D9"/>
    <w:rsid w:val="001D2991"/>
    <w:rsid w:val="001D2C85"/>
    <w:rsid w:val="001D2EDA"/>
    <w:rsid w:val="001D2F17"/>
    <w:rsid w:val="001D3954"/>
    <w:rsid w:val="001D48CF"/>
    <w:rsid w:val="001D4C43"/>
    <w:rsid w:val="001D5079"/>
    <w:rsid w:val="001D50BF"/>
    <w:rsid w:val="001D586D"/>
    <w:rsid w:val="001D59C0"/>
    <w:rsid w:val="001D6025"/>
    <w:rsid w:val="001D727F"/>
    <w:rsid w:val="001D757E"/>
    <w:rsid w:val="001D7935"/>
    <w:rsid w:val="001E011F"/>
    <w:rsid w:val="001E0261"/>
    <w:rsid w:val="001E07BC"/>
    <w:rsid w:val="001E07D2"/>
    <w:rsid w:val="001E084C"/>
    <w:rsid w:val="001E09CD"/>
    <w:rsid w:val="001E0D06"/>
    <w:rsid w:val="001E0FF3"/>
    <w:rsid w:val="001E1A66"/>
    <w:rsid w:val="001E1C25"/>
    <w:rsid w:val="001E2FEC"/>
    <w:rsid w:val="001E3D82"/>
    <w:rsid w:val="001E46C4"/>
    <w:rsid w:val="001E4B54"/>
    <w:rsid w:val="001E4DB9"/>
    <w:rsid w:val="001E519D"/>
    <w:rsid w:val="001E5826"/>
    <w:rsid w:val="001E639E"/>
    <w:rsid w:val="001E70AB"/>
    <w:rsid w:val="001E75BC"/>
    <w:rsid w:val="001F015A"/>
    <w:rsid w:val="001F0520"/>
    <w:rsid w:val="001F064D"/>
    <w:rsid w:val="001F0A7B"/>
    <w:rsid w:val="001F0A7E"/>
    <w:rsid w:val="001F0AD2"/>
    <w:rsid w:val="001F0BF0"/>
    <w:rsid w:val="001F1938"/>
    <w:rsid w:val="001F1C62"/>
    <w:rsid w:val="001F2407"/>
    <w:rsid w:val="001F269D"/>
    <w:rsid w:val="001F26F1"/>
    <w:rsid w:val="001F307D"/>
    <w:rsid w:val="001F3BFB"/>
    <w:rsid w:val="001F3FA2"/>
    <w:rsid w:val="001F4CC5"/>
    <w:rsid w:val="001F5168"/>
    <w:rsid w:val="001F529D"/>
    <w:rsid w:val="001F5506"/>
    <w:rsid w:val="001F5E59"/>
    <w:rsid w:val="001F612F"/>
    <w:rsid w:val="001F64E4"/>
    <w:rsid w:val="001F660F"/>
    <w:rsid w:val="001F7349"/>
    <w:rsid w:val="001F7CE1"/>
    <w:rsid w:val="002003E6"/>
    <w:rsid w:val="002007C8"/>
    <w:rsid w:val="00200D0F"/>
    <w:rsid w:val="00200FB8"/>
    <w:rsid w:val="0020123E"/>
    <w:rsid w:val="0020159A"/>
    <w:rsid w:val="00201CC4"/>
    <w:rsid w:val="00201D42"/>
    <w:rsid w:val="00202BC5"/>
    <w:rsid w:val="00202EBD"/>
    <w:rsid w:val="00202F4A"/>
    <w:rsid w:val="00203C48"/>
    <w:rsid w:val="00203F3B"/>
    <w:rsid w:val="002042A0"/>
    <w:rsid w:val="002042EA"/>
    <w:rsid w:val="00204400"/>
    <w:rsid w:val="00204608"/>
    <w:rsid w:val="00204837"/>
    <w:rsid w:val="00204BEF"/>
    <w:rsid w:val="00205062"/>
    <w:rsid w:val="00205255"/>
    <w:rsid w:val="002059AC"/>
    <w:rsid w:val="0020669C"/>
    <w:rsid w:val="00206E42"/>
    <w:rsid w:val="002070E4"/>
    <w:rsid w:val="0020761D"/>
    <w:rsid w:val="00207AB4"/>
    <w:rsid w:val="00210BBA"/>
    <w:rsid w:val="002113C3"/>
    <w:rsid w:val="00211E8E"/>
    <w:rsid w:val="00212673"/>
    <w:rsid w:val="00212918"/>
    <w:rsid w:val="002130A9"/>
    <w:rsid w:val="002132C2"/>
    <w:rsid w:val="00213691"/>
    <w:rsid w:val="002137BA"/>
    <w:rsid w:val="00213840"/>
    <w:rsid w:val="002138D8"/>
    <w:rsid w:val="002139BC"/>
    <w:rsid w:val="00213D1A"/>
    <w:rsid w:val="00213ECA"/>
    <w:rsid w:val="00213F24"/>
    <w:rsid w:val="002141A6"/>
    <w:rsid w:val="00214495"/>
    <w:rsid w:val="00215273"/>
    <w:rsid w:val="00215345"/>
    <w:rsid w:val="002154BE"/>
    <w:rsid w:val="00215644"/>
    <w:rsid w:val="00215BCC"/>
    <w:rsid w:val="00215DC7"/>
    <w:rsid w:val="00215FC6"/>
    <w:rsid w:val="00216F42"/>
    <w:rsid w:val="00217101"/>
    <w:rsid w:val="00217600"/>
    <w:rsid w:val="0021784D"/>
    <w:rsid w:val="00217E05"/>
    <w:rsid w:val="00220354"/>
    <w:rsid w:val="00221570"/>
    <w:rsid w:val="00221711"/>
    <w:rsid w:val="00221A0F"/>
    <w:rsid w:val="00221D50"/>
    <w:rsid w:val="00223AFF"/>
    <w:rsid w:val="00224142"/>
    <w:rsid w:val="002242AC"/>
    <w:rsid w:val="00224542"/>
    <w:rsid w:val="002245E7"/>
    <w:rsid w:val="0022465A"/>
    <w:rsid w:val="00224E48"/>
    <w:rsid w:val="00225871"/>
    <w:rsid w:val="00225F8D"/>
    <w:rsid w:val="002266C4"/>
    <w:rsid w:val="002269F3"/>
    <w:rsid w:val="00227198"/>
    <w:rsid w:val="002275C5"/>
    <w:rsid w:val="00227662"/>
    <w:rsid w:val="00227E58"/>
    <w:rsid w:val="00230085"/>
    <w:rsid w:val="00230800"/>
    <w:rsid w:val="00230927"/>
    <w:rsid w:val="00230A87"/>
    <w:rsid w:val="00230C35"/>
    <w:rsid w:val="00230E61"/>
    <w:rsid w:val="002318D1"/>
    <w:rsid w:val="00231A7B"/>
    <w:rsid w:val="00231C7A"/>
    <w:rsid w:val="00231D2F"/>
    <w:rsid w:val="00231D53"/>
    <w:rsid w:val="00231DE4"/>
    <w:rsid w:val="00231F5A"/>
    <w:rsid w:val="002320B7"/>
    <w:rsid w:val="002324D9"/>
    <w:rsid w:val="00232944"/>
    <w:rsid w:val="00232A76"/>
    <w:rsid w:val="00232B41"/>
    <w:rsid w:val="00233298"/>
    <w:rsid w:val="002339F6"/>
    <w:rsid w:val="002351B5"/>
    <w:rsid w:val="00235C78"/>
    <w:rsid w:val="00235CF3"/>
    <w:rsid w:val="00235D7E"/>
    <w:rsid w:val="00235E25"/>
    <w:rsid w:val="00236000"/>
    <w:rsid w:val="002363C7"/>
    <w:rsid w:val="00236686"/>
    <w:rsid w:val="00236D96"/>
    <w:rsid w:val="00236F18"/>
    <w:rsid w:val="00237198"/>
    <w:rsid w:val="00237434"/>
    <w:rsid w:val="002375C5"/>
    <w:rsid w:val="0024011F"/>
    <w:rsid w:val="00240523"/>
    <w:rsid w:val="00240680"/>
    <w:rsid w:val="002412CA"/>
    <w:rsid w:val="002412CB"/>
    <w:rsid w:val="002419A5"/>
    <w:rsid w:val="00241BFF"/>
    <w:rsid w:val="00241CE8"/>
    <w:rsid w:val="00242220"/>
    <w:rsid w:val="002422BF"/>
    <w:rsid w:val="00242421"/>
    <w:rsid w:val="002425CE"/>
    <w:rsid w:val="0024297D"/>
    <w:rsid w:val="00243154"/>
    <w:rsid w:val="002431AD"/>
    <w:rsid w:val="002436C2"/>
    <w:rsid w:val="0024377C"/>
    <w:rsid w:val="00243ED4"/>
    <w:rsid w:val="00244192"/>
    <w:rsid w:val="0024456D"/>
    <w:rsid w:val="00244895"/>
    <w:rsid w:val="002450BF"/>
    <w:rsid w:val="002460F5"/>
    <w:rsid w:val="002462FF"/>
    <w:rsid w:val="002466EA"/>
    <w:rsid w:val="00246D57"/>
    <w:rsid w:val="00247651"/>
    <w:rsid w:val="002476C1"/>
    <w:rsid w:val="00247A11"/>
    <w:rsid w:val="00247B3B"/>
    <w:rsid w:val="00247C76"/>
    <w:rsid w:val="00247E10"/>
    <w:rsid w:val="00247E51"/>
    <w:rsid w:val="00247E73"/>
    <w:rsid w:val="0025032C"/>
    <w:rsid w:val="00250EB0"/>
    <w:rsid w:val="002513F3"/>
    <w:rsid w:val="00251704"/>
    <w:rsid w:val="00252F08"/>
    <w:rsid w:val="0025315B"/>
    <w:rsid w:val="00253380"/>
    <w:rsid w:val="00253ECF"/>
    <w:rsid w:val="0025420F"/>
    <w:rsid w:val="00254ECC"/>
    <w:rsid w:val="0025503D"/>
    <w:rsid w:val="00255092"/>
    <w:rsid w:val="0025592B"/>
    <w:rsid w:val="002560FC"/>
    <w:rsid w:val="00256568"/>
    <w:rsid w:val="00256BA2"/>
    <w:rsid w:val="00256F60"/>
    <w:rsid w:val="002575E4"/>
    <w:rsid w:val="00257D05"/>
    <w:rsid w:val="00257D8B"/>
    <w:rsid w:val="00257EA2"/>
    <w:rsid w:val="0026042D"/>
    <w:rsid w:val="00260844"/>
    <w:rsid w:val="00260920"/>
    <w:rsid w:val="0026147A"/>
    <w:rsid w:val="00261BB1"/>
    <w:rsid w:val="00261FC1"/>
    <w:rsid w:val="00262241"/>
    <w:rsid w:val="00262949"/>
    <w:rsid w:val="0026337D"/>
    <w:rsid w:val="00263A4D"/>
    <w:rsid w:val="002651CE"/>
    <w:rsid w:val="002653E4"/>
    <w:rsid w:val="00265F2E"/>
    <w:rsid w:val="0026623D"/>
    <w:rsid w:val="002665FA"/>
    <w:rsid w:val="00270704"/>
    <w:rsid w:val="00270AE0"/>
    <w:rsid w:val="0027103E"/>
    <w:rsid w:val="002714DB"/>
    <w:rsid w:val="002719AD"/>
    <w:rsid w:val="00271BF6"/>
    <w:rsid w:val="00272FAD"/>
    <w:rsid w:val="00273537"/>
    <w:rsid w:val="002735BA"/>
    <w:rsid w:val="00274243"/>
    <w:rsid w:val="00274C17"/>
    <w:rsid w:val="00274DFA"/>
    <w:rsid w:val="002753D5"/>
    <w:rsid w:val="00275450"/>
    <w:rsid w:val="0027554C"/>
    <w:rsid w:val="002757FA"/>
    <w:rsid w:val="0027583C"/>
    <w:rsid w:val="00276327"/>
    <w:rsid w:val="0027649E"/>
    <w:rsid w:val="0027656A"/>
    <w:rsid w:val="002765BA"/>
    <w:rsid w:val="0027679C"/>
    <w:rsid w:val="0027708C"/>
    <w:rsid w:val="0027734E"/>
    <w:rsid w:val="00277421"/>
    <w:rsid w:val="002804A9"/>
    <w:rsid w:val="0028152D"/>
    <w:rsid w:val="00281DE6"/>
    <w:rsid w:val="00281FD1"/>
    <w:rsid w:val="0028235E"/>
    <w:rsid w:val="002826A5"/>
    <w:rsid w:val="00282995"/>
    <w:rsid w:val="00282DDD"/>
    <w:rsid w:val="00283977"/>
    <w:rsid w:val="00283B98"/>
    <w:rsid w:val="0028423B"/>
    <w:rsid w:val="00284CBE"/>
    <w:rsid w:val="00285C4D"/>
    <w:rsid w:val="002860F5"/>
    <w:rsid w:val="0028638B"/>
    <w:rsid w:val="002864E2"/>
    <w:rsid w:val="002867E7"/>
    <w:rsid w:val="0028685B"/>
    <w:rsid w:val="002868F4"/>
    <w:rsid w:val="00286EA2"/>
    <w:rsid w:val="0028722B"/>
    <w:rsid w:val="002875B0"/>
    <w:rsid w:val="002878BE"/>
    <w:rsid w:val="00287B6A"/>
    <w:rsid w:val="00287E2C"/>
    <w:rsid w:val="00287EA3"/>
    <w:rsid w:val="0029060E"/>
    <w:rsid w:val="00290CB7"/>
    <w:rsid w:val="00290E2C"/>
    <w:rsid w:val="00291007"/>
    <w:rsid w:val="00291140"/>
    <w:rsid w:val="00291483"/>
    <w:rsid w:val="00292984"/>
    <w:rsid w:val="00292D4A"/>
    <w:rsid w:val="00292D87"/>
    <w:rsid w:val="00293F26"/>
    <w:rsid w:val="00294204"/>
    <w:rsid w:val="0029446C"/>
    <w:rsid w:val="00294546"/>
    <w:rsid w:val="002949F9"/>
    <w:rsid w:val="00294A2A"/>
    <w:rsid w:val="00294BD6"/>
    <w:rsid w:val="00294C53"/>
    <w:rsid w:val="00294E8C"/>
    <w:rsid w:val="00294F00"/>
    <w:rsid w:val="002954A2"/>
    <w:rsid w:val="00296063"/>
    <w:rsid w:val="00296401"/>
    <w:rsid w:val="00296C34"/>
    <w:rsid w:val="00296CAB"/>
    <w:rsid w:val="00296E56"/>
    <w:rsid w:val="0029735C"/>
    <w:rsid w:val="00297CCF"/>
    <w:rsid w:val="002A0A7D"/>
    <w:rsid w:val="002A0B6B"/>
    <w:rsid w:val="002A147A"/>
    <w:rsid w:val="002A15F5"/>
    <w:rsid w:val="002A2FCF"/>
    <w:rsid w:val="002A33B8"/>
    <w:rsid w:val="002A3FBE"/>
    <w:rsid w:val="002A407B"/>
    <w:rsid w:val="002A4087"/>
    <w:rsid w:val="002A43C4"/>
    <w:rsid w:val="002A440C"/>
    <w:rsid w:val="002A4CB7"/>
    <w:rsid w:val="002A4D57"/>
    <w:rsid w:val="002A4D5F"/>
    <w:rsid w:val="002A4E67"/>
    <w:rsid w:val="002A5197"/>
    <w:rsid w:val="002A58ED"/>
    <w:rsid w:val="002A5D69"/>
    <w:rsid w:val="002A5EB7"/>
    <w:rsid w:val="002A648F"/>
    <w:rsid w:val="002A66A3"/>
    <w:rsid w:val="002A6DFE"/>
    <w:rsid w:val="002A7391"/>
    <w:rsid w:val="002B048A"/>
    <w:rsid w:val="002B0F3D"/>
    <w:rsid w:val="002B0FAE"/>
    <w:rsid w:val="002B1134"/>
    <w:rsid w:val="002B2122"/>
    <w:rsid w:val="002B2155"/>
    <w:rsid w:val="002B2450"/>
    <w:rsid w:val="002B280A"/>
    <w:rsid w:val="002B2C52"/>
    <w:rsid w:val="002B37CF"/>
    <w:rsid w:val="002B383D"/>
    <w:rsid w:val="002B3D07"/>
    <w:rsid w:val="002B40E8"/>
    <w:rsid w:val="002B41D7"/>
    <w:rsid w:val="002B5047"/>
    <w:rsid w:val="002B5713"/>
    <w:rsid w:val="002B58E0"/>
    <w:rsid w:val="002B5A4C"/>
    <w:rsid w:val="002B6198"/>
    <w:rsid w:val="002B6472"/>
    <w:rsid w:val="002B68D1"/>
    <w:rsid w:val="002B6A3A"/>
    <w:rsid w:val="002B77F6"/>
    <w:rsid w:val="002B7963"/>
    <w:rsid w:val="002B7FC4"/>
    <w:rsid w:val="002C0211"/>
    <w:rsid w:val="002C02F3"/>
    <w:rsid w:val="002C0635"/>
    <w:rsid w:val="002C1DF8"/>
    <w:rsid w:val="002C1FB2"/>
    <w:rsid w:val="002C326B"/>
    <w:rsid w:val="002C3ADA"/>
    <w:rsid w:val="002C4273"/>
    <w:rsid w:val="002C4612"/>
    <w:rsid w:val="002C4E83"/>
    <w:rsid w:val="002C4FF1"/>
    <w:rsid w:val="002C5F7E"/>
    <w:rsid w:val="002C63C2"/>
    <w:rsid w:val="002C6987"/>
    <w:rsid w:val="002C6DFC"/>
    <w:rsid w:val="002C778C"/>
    <w:rsid w:val="002C7C40"/>
    <w:rsid w:val="002D090F"/>
    <w:rsid w:val="002D1CCB"/>
    <w:rsid w:val="002D1D3A"/>
    <w:rsid w:val="002D274C"/>
    <w:rsid w:val="002D2C07"/>
    <w:rsid w:val="002D2EB1"/>
    <w:rsid w:val="002D2F74"/>
    <w:rsid w:val="002D3048"/>
    <w:rsid w:val="002D3082"/>
    <w:rsid w:val="002D31A7"/>
    <w:rsid w:val="002D3EC9"/>
    <w:rsid w:val="002D3FE2"/>
    <w:rsid w:val="002D4B52"/>
    <w:rsid w:val="002D4E08"/>
    <w:rsid w:val="002D561B"/>
    <w:rsid w:val="002D5EE9"/>
    <w:rsid w:val="002D60FB"/>
    <w:rsid w:val="002D6743"/>
    <w:rsid w:val="002D6AD8"/>
    <w:rsid w:val="002D6D44"/>
    <w:rsid w:val="002D6DB6"/>
    <w:rsid w:val="002D6F24"/>
    <w:rsid w:val="002D725F"/>
    <w:rsid w:val="002D7EAE"/>
    <w:rsid w:val="002E04A9"/>
    <w:rsid w:val="002E08EB"/>
    <w:rsid w:val="002E0E3F"/>
    <w:rsid w:val="002E1037"/>
    <w:rsid w:val="002E1142"/>
    <w:rsid w:val="002E1541"/>
    <w:rsid w:val="002E16C2"/>
    <w:rsid w:val="002E1D99"/>
    <w:rsid w:val="002E1FBF"/>
    <w:rsid w:val="002E2164"/>
    <w:rsid w:val="002E24B2"/>
    <w:rsid w:val="002E24F5"/>
    <w:rsid w:val="002E25C3"/>
    <w:rsid w:val="002E26D4"/>
    <w:rsid w:val="002E27B9"/>
    <w:rsid w:val="002E2D3C"/>
    <w:rsid w:val="002E2E97"/>
    <w:rsid w:val="002E2FD0"/>
    <w:rsid w:val="002E37E6"/>
    <w:rsid w:val="002E3B45"/>
    <w:rsid w:val="002E41B8"/>
    <w:rsid w:val="002E4272"/>
    <w:rsid w:val="002E472D"/>
    <w:rsid w:val="002E5027"/>
    <w:rsid w:val="002E5038"/>
    <w:rsid w:val="002E50A2"/>
    <w:rsid w:val="002E557C"/>
    <w:rsid w:val="002E564F"/>
    <w:rsid w:val="002E630B"/>
    <w:rsid w:val="002E6531"/>
    <w:rsid w:val="002E6576"/>
    <w:rsid w:val="002E6AC7"/>
    <w:rsid w:val="002E6EC6"/>
    <w:rsid w:val="002E7003"/>
    <w:rsid w:val="002E72B4"/>
    <w:rsid w:val="002E7AE5"/>
    <w:rsid w:val="002F0223"/>
    <w:rsid w:val="002F0241"/>
    <w:rsid w:val="002F07A2"/>
    <w:rsid w:val="002F0CD7"/>
    <w:rsid w:val="002F1370"/>
    <w:rsid w:val="002F1BAE"/>
    <w:rsid w:val="002F22D3"/>
    <w:rsid w:val="002F2308"/>
    <w:rsid w:val="002F24A9"/>
    <w:rsid w:val="002F25CA"/>
    <w:rsid w:val="002F2A56"/>
    <w:rsid w:val="002F2CFD"/>
    <w:rsid w:val="002F2E9A"/>
    <w:rsid w:val="002F3138"/>
    <w:rsid w:val="002F3261"/>
    <w:rsid w:val="002F363F"/>
    <w:rsid w:val="002F3677"/>
    <w:rsid w:val="002F36F9"/>
    <w:rsid w:val="002F3F02"/>
    <w:rsid w:val="002F40CD"/>
    <w:rsid w:val="002F43B7"/>
    <w:rsid w:val="002F4624"/>
    <w:rsid w:val="002F4778"/>
    <w:rsid w:val="002F4C62"/>
    <w:rsid w:val="002F4CD6"/>
    <w:rsid w:val="002F4D5B"/>
    <w:rsid w:val="002F4F2D"/>
    <w:rsid w:val="002F5332"/>
    <w:rsid w:val="002F5D42"/>
    <w:rsid w:val="002F5D48"/>
    <w:rsid w:val="002F5F3C"/>
    <w:rsid w:val="002F679A"/>
    <w:rsid w:val="002F67D8"/>
    <w:rsid w:val="002F6E43"/>
    <w:rsid w:val="002F7234"/>
    <w:rsid w:val="002F7E6D"/>
    <w:rsid w:val="0030034C"/>
    <w:rsid w:val="00301537"/>
    <w:rsid w:val="0030156D"/>
    <w:rsid w:val="00301879"/>
    <w:rsid w:val="00301B1D"/>
    <w:rsid w:val="0030225C"/>
    <w:rsid w:val="003023E1"/>
    <w:rsid w:val="00302D51"/>
    <w:rsid w:val="0030329F"/>
    <w:rsid w:val="00303446"/>
    <w:rsid w:val="00303879"/>
    <w:rsid w:val="00303BBA"/>
    <w:rsid w:val="003044AE"/>
    <w:rsid w:val="00304546"/>
    <w:rsid w:val="003048B8"/>
    <w:rsid w:val="00304BB0"/>
    <w:rsid w:val="00305110"/>
    <w:rsid w:val="00305517"/>
    <w:rsid w:val="00305798"/>
    <w:rsid w:val="00305989"/>
    <w:rsid w:val="00305A23"/>
    <w:rsid w:val="00305A96"/>
    <w:rsid w:val="00305EE1"/>
    <w:rsid w:val="003069BC"/>
    <w:rsid w:val="00306B1B"/>
    <w:rsid w:val="00306E62"/>
    <w:rsid w:val="003076F0"/>
    <w:rsid w:val="003079CB"/>
    <w:rsid w:val="00307C97"/>
    <w:rsid w:val="003107DE"/>
    <w:rsid w:val="00310B25"/>
    <w:rsid w:val="00310C45"/>
    <w:rsid w:val="003111B5"/>
    <w:rsid w:val="00311677"/>
    <w:rsid w:val="0031173A"/>
    <w:rsid w:val="00311ABD"/>
    <w:rsid w:val="00311B65"/>
    <w:rsid w:val="00311D31"/>
    <w:rsid w:val="00312480"/>
    <w:rsid w:val="00312BA1"/>
    <w:rsid w:val="00313156"/>
    <w:rsid w:val="003133E6"/>
    <w:rsid w:val="00313D11"/>
    <w:rsid w:val="003142FF"/>
    <w:rsid w:val="003143F2"/>
    <w:rsid w:val="003145C4"/>
    <w:rsid w:val="003147AE"/>
    <w:rsid w:val="003148DC"/>
    <w:rsid w:val="00314929"/>
    <w:rsid w:val="00314CE1"/>
    <w:rsid w:val="00315B05"/>
    <w:rsid w:val="00315C12"/>
    <w:rsid w:val="0031607C"/>
    <w:rsid w:val="00317A2A"/>
    <w:rsid w:val="003208D8"/>
    <w:rsid w:val="00321DB1"/>
    <w:rsid w:val="0032227F"/>
    <w:rsid w:val="00322541"/>
    <w:rsid w:val="00322BB7"/>
    <w:rsid w:val="003230CF"/>
    <w:rsid w:val="003230F4"/>
    <w:rsid w:val="00323C2A"/>
    <w:rsid w:val="00323FA4"/>
    <w:rsid w:val="00324222"/>
    <w:rsid w:val="003244C7"/>
    <w:rsid w:val="003244E2"/>
    <w:rsid w:val="00324787"/>
    <w:rsid w:val="0032498E"/>
    <w:rsid w:val="00324C35"/>
    <w:rsid w:val="00325116"/>
    <w:rsid w:val="003252AC"/>
    <w:rsid w:val="00325D12"/>
    <w:rsid w:val="00325F94"/>
    <w:rsid w:val="00326418"/>
    <w:rsid w:val="00326472"/>
    <w:rsid w:val="00326B56"/>
    <w:rsid w:val="00326CF6"/>
    <w:rsid w:val="00327315"/>
    <w:rsid w:val="003274AA"/>
    <w:rsid w:val="003274CE"/>
    <w:rsid w:val="00327822"/>
    <w:rsid w:val="003300C5"/>
    <w:rsid w:val="00330854"/>
    <w:rsid w:val="00331DE4"/>
    <w:rsid w:val="0033219B"/>
    <w:rsid w:val="00332E4B"/>
    <w:rsid w:val="00332EEA"/>
    <w:rsid w:val="003331A3"/>
    <w:rsid w:val="003342F7"/>
    <w:rsid w:val="003346A2"/>
    <w:rsid w:val="00334954"/>
    <w:rsid w:val="00334B20"/>
    <w:rsid w:val="0033637F"/>
    <w:rsid w:val="00336DC9"/>
    <w:rsid w:val="00337069"/>
    <w:rsid w:val="0033708C"/>
    <w:rsid w:val="003372FC"/>
    <w:rsid w:val="003374F0"/>
    <w:rsid w:val="003405EF"/>
    <w:rsid w:val="00340743"/>
    <w:rsid w:val="00340A89"/>
    <w:rsid w:val="00340D15"/>
    <w:rsid w:val="003411CD"/>
    <w:rsid w:val="00341406"/>
    <w:rsid w:val="0034179B"/>
    <w:rsid w:val="00342379"/>
    <w:rsid w:val="003430A4"/>
    <w:rsid w:val="0034365D"/>
    <w:rsid w:val="0034398D"/>
    <w:rsid w:val="00343EEE"/>
    <w:rsid w:val="0034410A"/>
    <w:rsid w:val="003444D6"/>
    <w:rsid w:val="003454CA"/>
    <w:rsid w:val="00345A45"/>
    <w:rsid w:val="00345E12"/>
    <w:rsid w:val="003461E9"/>
    <w:rsid w:val="003469C0"/>
    <w:rsid w:val="00346C3C"/>
    <w:rsid w:val="003474EB"/>
    <w:rsid w:val="00347664"/>
    <w:rsid w:val="00347804"/>
    <w:rsid w:val="003478B4"/>
    <w:rsid w:val="00347DED"/>
    <w:rsid w:val="003502D7"/>
    <w:rsid w:val="0035081D"/>
    <w:rsid w:val="00350C6E"/>
    <w:rsid w:val="00350F1F"/>
    <w:rsid w:val="003510D0"/>
    <w:rsid w:val="003511CC"/>
    <w:rsid w:val="00351544"/>
    <w:rsid w:val="003516CE"/>
    <w:rsid w:val="00351B76"/>
    <w:rsid w:val="00351F7F"/>
    <w:rsid w:val="00352CF9"/>
    <w:rsid w:val="00352FCB"/>
    <w:rsid w:val="00353CF7"/>
    <w:rsid w:val="00353DC7"/>
    <w:rsid w:val="003543E5"/>
    <w:rsid w:val="00354A68"/>
    <w:rsid w:val="00354E71"/>
    <w:rsid w:val="0035531F"/>
    <w:rsid w:val="003555C1"/>
    <w:rsid w:val="0035579A"/>
    <w:rsid w:val="003559FF"/>
    <w:rsid w:val="00355A6D"/>
    <w:rsid w:val="00355D6F"/>
    <w:rsid w:val="00355D96"/>
    <w:rsid w:val="00356D8C"/>
    <w:rsid w:val="00356F8C"/>
    <w:rsid w:val="00356FDA"/>
    <w:rsid w:val="003571D4"/>
    <w:rsid w:val="00357A6F"/>
    <w:rsid w:val="00361BF2"/>
    <w:rsid w:val="00361CB3"/>
    <w:rsid w:val="00361D6E"/>
    <w:rsid w:val="00361E36"/>
    <w:rsid w:val="0036246B"/>
    <w:rsid w:val="00362619"/>
    <w:rsid w:val="00362713"/>
    <w:rsid w:val="003633DF"/>
    <w:rsid w:val="003633E8"/>
    <w:rsid w:val="00363E41"/>
    <w:rsid w:val="00364D3C"/>
    <w:rsid w:val="00364EE4"/>
    <w:rsid w:val="00365077"/>
    <w:rsid w:val="0036669D"/>
    <w:rsid w:val="003674B1"/>
    <w:rsid w:val="00367A3F"/>
    <w:rsid w:val="00367BBF"/>
    <w:rsid w:val="00370AFF"/>
    <w:rsid w:val="00370BBD"/>
    <w:rsid w:val="00371472"/>
    <w:rsid w:val="0037162B"/>
    <w:rsid w:val="003724B5"/>
    <w:rsid w:val="003726BB"/>
    <w:rsid w:val="0037278A"/>
    <w:rsid w:val="003727E9"/>
    <w:rsid w:val="0037288C"/>
    <w:rsid w:val="0037347D"/>
    <w:rsid w:val="0037352A"/>
    <w:rsid w:val="003739CF"/>
    <w:rsid w:val="00373C00"/>
    <w:rsid w:val="0037456F"/>
    <w:rsid w:val="0037471C"/>
    <w:rsid w:val="00374DCF"/>
    <w:rsid w:val="003759A8"/>
    <w:rsid w:val="00376C2C"/>
    <w:rsid w:val="00376EB7"/>
    <w:rsid w:val="0037718A"/>
    <w:rsid w:val="00377225"/>
    <w:rsid w:val="00377556"/>
    <w:rsid w:val="00380521"/>
    <w:rsid w:val="0038063C"/>
    <w:rsid w:val="00381178"/>
    <w:rsid w:val="0038172A"/>
    <w:rsid w:val="003820A4"/>
    <w:rsid w:val="003831E3"/>
    <w:rsid w:val="003833C5"/>
    <w:rsid w:val="00383AA2"/>
    <w:rsid w:val="00383FDD"/>
    <w:rsid w:val="0038443D"/>
    <w:rsid w:val="003848F1"/>
    <w:rsid w:val="00384A1A"/>
    <w:rsid w:val="00384D11"/>
    <w:rsid w:val="00386196"/>
    <w:rsid w:val="00386237"/>
    <w:rsid w:val="00386D0B"/>
    <w:rsid w:val="00386D7A"/>
    <w:rsid w:val="00386FF9"/>
    <w:rsid w:val="0038707B"/>
    <w:rsid w:val="00387438"/>
    <w:rsid w:val="003905FE"/>
    <w:rsid w:val="0039065B"/>
    <w:rsid w:val="003909FD"/>
    <w:rsid w:val="00390CF0"/>
    <w:rsid w:val="003910E6"/>
    <w:rsid w:val="00391303"/>
    <w:rsid w:val="003916E2"/>
    <w:rsid w:val="003917B8"/>
    <w:rsid w:val="00392001"/>
    <w:rsid w:val="003920FC"/>
    <w:rsid w:val="00392A71"/>
    <w:rsid w:val="00392CDE"/>
    <w:rsid w:val="0039413D"/>
    <w:rsid w:val="003945BD"/>
    <w:rsid w:val="003948EC"/>
    <w:rsid w:val="0039495B"/>
    <w:rsid w:val="00395382"/>
    <w:rsid w:val="00395A72"/>
    <w:rsid w:val="00396336"/>
    <w:rsid w:val="0039644E"/>
    <w:rsid w:val="00396C88"/>
    <w:rsid w:val="00397889"/>
    <w:rsid w:val="00397A29"/>
    <w:rsid w:val="003A02AB"/>
    <w:rsid w:val="003A0441"/>
    <w:rsid w:val="003A0B3E"/>
    <w:rsid w:val="003A0CE8"/>
    <w:rsid w:val="003A2127"/>
    <w:rsid w:val="003A2A6C"/>
    <w:rsid w:val="003A311A"/>
    <w:rsid w:val="003A31A2"/>
    <w:rsid w:val="003A3292"/>
    <w:rsid w:val="003A3675"/>
    <w:rsid w:val="003A398F"/>
    <w:rsid w:val="003A3D7D"/>
    <w:rsid w:val="003A3EAA"/>
    <w:rsid w:val="003A4E55"/>
    <w:rsid w:val="003A55A9"/>
    <w:rsid w:val="003A5930"/>
    <w:rsid w:val="003A61CB"/>
    <w:rsid w:val="003A620C"/>
    <w:rsid w:val="003A62EF"/>
    <w:rsid w:val="003A69ED"/>
    <w:rsid w:val="003A76A3"/>
    <w:rsid w:val="003B08CB"/>
    <w:rsid w:val="003B0945"/>
    <w:rsid w:val="003B0CF8"/>
    <w:rsid w:val="003B0D41"/>
    <w:rsid w:val="003B0EBD"/>
    <w:rsid w:val="003B1002"/>
    <w:rsid w:val="003B11A2"/>
    <w:rsid w:val="003B1625"/>
    <w:rsid w:val="003B1A06"/>
    <w:rsid w:val="003B1C13"/>
    <w:rsid w:val="003B212A"/>
    <w:rsid w:val="003B27A7"/>
    <w:rsid w:val="003B2B5D"/>
    <w:rsid w:val="003B32DA"/>
    <w:rsid w:val="003B34D6"/>
    <w:rsid w:val="003B4562"/>
    <w:rsid w:val="003B45C3"/>
    <w:rsid w:val="003B46CB"/>
    <w:rsid w:val="003B4D1D"/>
    <w:rsid w:val="003B4E2C"/>
    <w:rsid w:val="003B4FB1"/>
    <w:rsid w:val="003B50B5"/>
    <w:rsid w:val="003B51EB"/>
    <w:rsid w:val="003B54CE"/>
    <w:rsid w:val="003B5765"/>
    <w:rsid w:val="003B5CB3"/>
    <w:rsid w:val="003B5DB4"/>
    <w:rsid w:val="003B5E85"/>
    <w:rsid w:val="003B5F69"/>
    <w:rsid w:val="003B64DE"/>
    <w:rsid w:val="003B667F"/>
    <w:rsid w:val="003B678C"/>
    <w:rsid w:val="003B6D52"/>
    <w:rsid w:val="003B7B20"/>
    <w:rsid w:val="003B7D03"/>
    <w:rsid w:val="003B7DEA"/>
    <w:rsid w:val="003C0518"/>
    <w:rsid w:val="003C1455"/>
    <w:rsid w:val="003C177B"/>
    <w:rsid w:val="003C20F1"/>
    <w:rsid w:val="003C215E"/>
    <w:rsid w:val="003C2377"/>
    <w:rsid w:val="003C352A"/>
    <w:rsid w:val="003C3CEC"/>
    <w:rsid w:val="003C3E73"/>
    <w:rsid w:val="003C4239"/>
    <w:rsid w:val="003C46F1"/>
    <w:rsid w:val="003C4BF6"/>
    <w:rsid w:val="003C4F8A"/>
    <w:rsid w:val="003C598E"/>
    <w:rsid w:val="003C5D95"/>
    <w:rsid w:val="003C6534"/>
    <w:rsid w:val="003C6657"/>
    <w:rsid w:val="003C6FB3"/>
    <w:rsid w:val="003C75AE"/>
    <w:rsid w:val="003C7A77"/>
    <w:rsid w:val="003C7D9F"/>
    <w:rsid w:val="003D003E"/>
    <w:rsid w:val="003D00B9"/>
    <w:rsid w:val="003D022C"/>
    <w:rsid w:val="003D0433"/>
    <w:rsid w:val="003D06B9"/>
    <w:rsid w:val="003D16A5"/>
    <w:rsid w:val="003D172F"/>
    <w:rsid w:val="003D1B48"/>
    <w:rsid w:val="003D1D8C"/>
    <w:rsid w:val="003D265D"/>
    <w:rsid w:val="003D2CC3"/>
    <w:rsid w:val="003D2E02"/>
    <w:rsid w:val="003D3801"/>
    <w:rsid w:val="003D3C39"/>
    <w:rsid w:val="003D3D01"/>
    <w:rsid w:val="003D410A"/>
    <w:rsid w:val="003D4593"/>
    <w:rsid w:val="003D483D"/>
    <w:rsid w:val="003D4A75"/>
    <w:rsid w:val="003D4A9C"/>
    <w:rsid w:val="003D4F7A"/>
    <w:rsid w:val="003D5840"/>
    <w:rsid w:val="003D64BD"/>
    <w:rsid w:val="003D6A17"/>
    <w:rsid w:val="003D6AAC"/>
    <w:rsid w:val="003D6F43"/>
    <w:rsid w:val="003D7406"/>
    <w:rsid w:val="003D7776"/>
    <w:rsid w:val="003D7CE1"/>
    <w:rsid w:val="003D7E78"/>
    <w:rsid w:val="003E0463"/>
    <w:rsid w:val="003E0884"/>
    <w:rsid w:val="003E0B5E"/>
    <w:rsid w:val="003E0D29"/>
    <w:rsid w:val="003E0E57"/>
    <w:rsid w:val="003E0FCA"/>
    <w:rsid w:val="003E11AB"/>
    <w:rsid w:val="003E126E"/>
    <w:rsid w:val="003E1292"/>
    <w:rsid w:val="003E1335"/>
    <w:rsid w:val="003E1963"/>
    <w:rsid w:val="003E1BE1"/>
    <w:rsid w:val="003E20CD"/>
    <w:rsid w:val="003E2EE6"/>
    <w:rsid w:val="003E358A"/>
    <w:rsid w:val="003E4619"/>
    <w:rsid w:val="003E47B7"/>
    <w:rsid w:val="003E4EC7"/>
    <w:rsid w:val="003E4F87"/>
    <w:rsid w:val="003E4F8C"/>
    <w:rsid w:val="003E5363"/>
    <w:rsid w:val="003E54B3"/>
    <w:rsid w:val="003E57A7"/>
    <w:rsid w:val="003E5E02"/>
    <w:rsid w:val="003E62EA"/>
    <w:rsid w:val="003E62FF"/>
    <w:rsid w:val="003E6836"/>
    <w:rsid w:val="003E7B7B"/>
    <w:rsid w:val="003F033A"/>
    <w:rsid w:val="003F034A"/>
    <w:rsid w:val="003F0BEC"/>
    <w:rsid w:val="003F0C0F"/>
    <w:rsid w:val="003F174C"/>
    <w:rsid w:val="003F17D5"/>
    <w:rsid w:val="003F1950"/>
    <w:rsid w:val="003F1FC6"/>
    <w:rsid w:val="003F211C"/>
    <w:rsid w:val="003F41D3"/>
    <w:rsid w:val="003F4432"/>
    <w:rsid w:val="003F462A"/>
    <w:rsid w:val="003F4CD9"/>
    <w:rsid w:val="003F4E47"/>
    <w:rsid w:val="003F5541"/>
    <w:rsid w:val="003F5988"/>
    <w:rsid w:val="003F5EE5"/>
    <w:rsid w:val="003F6562"/>
    <w:rsid w:val="003F6755"/>
    <w:rsid w:val="003F69DD"/>
    <w:rsid w:val="003F6A1E"/>
    <w:rsid w:val="003F6E9E"/>
    <w:rsid w:val="003F7321"/>
    <w:rsid w:val="003F7A8A"/>
    <w:rsid w:val="003F7BCE"/>
    <w:rsid w:val="0040012A"/>
    <w:rsid w:val="0040098A"/>
    <w:rsid w:val="00400F44"/>
    <w:rsid w:val="0040102E"/>
    <w:rsid w:val="00401A2C"/>
    <w:rsid w:val="004027CB"/>
    <w:rsid w:val="004029B1"/>
    <w:rsid w:val="0040317D"/>
    <w:rsid w:val="00403803"/>
    <w:rsid w:val="00403860"/>
    <w:rsid w:val="00403A2D"/>
    <w:rsid w:val="00403B75"/>
    <w:rsid w:val="00403D02"/>
    <w:rsid w:val="00403D2B"/>
    <w:rsid w:val="0040447A"/>
    <w:rsid w:val="00404B27"/>
    <w:rsid w:val="00404B5B"/>
    <w:rsid w:val="004052A3"/>
    <w:rsid w:val="004052C1"/>
    <w:rsid w:val="004055B6"/>
    <w:rsid w:val="00405A6E"/>
    <w:rsid w:val="00405D7F"/>
    <w:rsid w:val="004069EE"/>
    <w:rsid w:val="00407609"/>
    <w:rsid w:val="00407E2C"/>
    <w:rsid w:val="0041031A"/>
    <w:rsid w:val="00410401"/>
    <w:rsid w:val="0041056B"/>
    <w:rsid w:val="00410A7B"/>
    <w:rsid w:val="00410DF1"/>
    <w:rsid w:val="004111E2"/>
    <w:rsid w:val="00411298"/>
    <w:rsid w:val="0041178F"/>
    <w:rsid w:val="004118AB"/>
    <w:rsid w:val="004119E4"/>
    <w:rsid w:val="00411DA9"/>
    <w:rsid w:val="004122C5"/>
    <w:rsid w:val="00412678"/>
    <w:rsid w:val="00412AE9"/>
    <w:rsid w:val="00412BEE"/>
    <w:rsid w:val="00412EE5"/>
    <w:rsid w:val="0041382B"/>
    <w:rsid w:val="004150EA"/>
    <w:rsid w:val="0041531A"/>
    <w:rsid w:val="00415B51"/>
    <w:rsid w:val="004169E7"/>
    <w:rsid w:val="00416C70"/>
    <w:rsid w:val="00416FC2"/>
    <w:rsid w:val="0041713D"/>
    <w:rsid w:val="0041764D"/>
    <w:rsid w:val="00417727"/>
    <w:rsid w:val="00417931"/>
    <w:rsid w:val="00420375"/>
    <w:rsid w:val="0042051C"/>
    <w:rsid w:val="004207DB"/>
    <w:rsid w:val="00420B9C"/>
    <w:rsid w:val="00421847"/>
    <w:rsid w:val="00421850"/>
    <w:rsid w:val="004226A0"/>
    <w:rsid w:val="00422743"/>
    <w:rsid w:val="00423030"/>
    <w:rsid w:val="004234C6"/>
    <w:rsid w:val="0042379B"/>
    <w:rsid w:val="00423A05"/>
    <w:rsid w:val="00423DFD"/>
    <w:rsid w:val="00423E1F"/>
    <w:rsid w:val="0042406E"/>
    <w:rsid w:val="0042437C"/>
    <w:rsid w:val="00424F0A"/>
    <w:rsid w:val="004251FC"/>
    <w:rsid w:val="00425805"/>
    <w:rsid w:val="00425E68"/>
    <w:rsid w:val="004262B5"/>
    <w:rsid w:val="00426568"/>
    <w:rsid w:val="0042683D"/>
    <w:rsid w:val="00426CE4"/>
    <w:rsid w:val="00426D8F"/>
    <w:rsid w:val="00427178"/>
    <w:rsid w:val="00427925"/>
    <w:rsid w:val="00427C01"/>
    <w:rsid w:val="00427C87"/>
    <w:rsid w:val="00430032"/>
    <w:rsid w:val="00430101"/>
    <w:rsid w:val="0043050C"/>
    <w:rsid w:val="00430EBF"/>
    <w:rsid w:val="00430F4C"/>
    <w:rsid w:val="00431304"/>
    <w:rsid w:val="0043133D"/>
    <w:rsid w:val="004315B8"/>
    <w:rsid w:val="00431AAF"/>
    <w:rsid w:val="004322FA"/>
    <w:rsid w:val="00432339"/>
    <w:rsid w:val="0043259B"/>
    <w:rsid w:val="00432C3D"/>
    <w:rsid w:val="00432D30"/>
    <w:rsid w:val="00433175"/>
    <w:rsid w:val="00433211"/>
    <w:rsid w:val="00433C93"/>
    <w:rsid w:val="00433F75"/>
    <w:rsid w:val="00433FC6"/>
    <w:rsid w:val="00434E58"/>
    <w:rsid w:val="00435018"/>
    <w:rsid w:val="004350EC"/>
    <w:rsid w:val="00435506"/>
    <w:rsid w:val="00435A88"/>
    <w:rsid w:val="00436124"/>
    <w:rsid w:val="00436316"/>
    <w:rsid w:val="004374A0"/>
    <w:rsid w:val="00437D83"/>
    <w:rsid w:val="0044062F"/>
    <w:rsid w:val="004409F5"/>
    <w:rsid w:val="00441A92"/>
    <w:rsid w:val="00443077"/>
    <w:rsid w:val="004433FA"/>
    <w:rsid w:val="0044372F"/>
    <w:rsid w:val="00444B61"/>
    <w:rsid w:val="00444CC6"/>
    <w:rsid w:val="00445837"/>
    <w:rsid w:val="00445A3D"/>
    <w:rsid w:val="00445FFC"/>
    <w:rsid w:val="004466BF"/>
    <w:rsid w:val="00446C00"/>
    <w:rsid w:val="004472B3"/>
    <w:rsid w:val="00447BF1"/>
    <w:rsid w:val="00447DB8"/>
    <w:rsid w:val="00447EC6"/>
    <w:rsid w:val="004501BA"/>
    <w:rsid w:val="00450548"/>
    <w:rsid w:val="004512D8"/>
    <w:rsid w:val="004513B3"/>
    <w:rsid w:val="00451647"/>
    <w:rsid w:val="00451650"/>
    <w:rsid w:val="00451A5C"/>
    <w:rsid w:val="0045282A"/>
    <w:rsid w:val="004542CE"/>
    <w:rsid w:val="00454527"/>
    <w:rsid w:val="00454578"/>
    <w:rsid w:val="004548EF"/>
    <w:rsid w:val="004549CD"/>
    <w:rsid w:val="00454D85"/>
    <w:rsid w:val="00454FA0"/>
    <w:rsid w:val="004554DE"/>
    <w:rsid w:val="004555C9"/>
    <w:rsid w:val="004556D8"/>
    <w:rsid w:val="004559AE"/>
    <w:rsid w:val="00455E5D"/>
    <w:rsid w:val="0045651B"/>
    <w:rsid w:val="00457ED2"/>
    <w:rsid w:val="0046026B"/>
    <w:rsid w:val="00460354"/>
    <w:rsid w:val="004608C6"/>
    <w:rsid w:val="00460A9B"/>
    <w:rsid w:val="00460E88"/>
    <w:rsid w:val="00461010"/>
    <w:rsid w:val="004615B1"/>
    <w:rsid w:val="004620DC"/>
    <w:rsid w:val="004624E5"/>
    <w:rsid w:val="0046276F"/>
    <w:rsid w:val="0046289C"/>
    <w:rsid w:val="00462990"/>
    <w:rsid w:val="00463966"/>
    <w:rsid w:val="00463C4A"/>
    <w:rsid w:val="00463F2D"/>
    <w:rsid w:val="00464834"/>
    <w:rsid w:val="00464B0D"/>
    <w:rsid w:val="00464C18"/>
    <w:rsid w:val="00464CCC"/>
    <w:rsid w:val="0046591B"/>
    <w:rsid w:val="00466178"/>
    <w:rsid w:val="004664DF"/>
    <w:rsid w:val="00466797"/>
    <w:rsid w:val="004669F3"/>
    <w:rsid w:val="00466CA0"/>
    <w:rsid w:val="004675E6"/>
    <w:rsid w:val="00467667"/>
    <w:rsid w:val="004676E7"/>
    <w:rsid w:val="004677CD"/>
    <w:rsid w:val="00467E27"/>
    <w:rsid w:val="004704A6"/>
    <w:rsid w:val="00470AAD"/>
    <w:rsid w:val="00470D43"/>
    <w:rsid w:val="00471B77"/>
    <w:rsid w:val="00471F2E"/>
    <w:rsid w:val="00472508"/>
    <w:rsid w:val="0047261C"/>
    <w:rsid w:val="00472CAC"/>
    <w:rsid w:val="00472DEE"/>
    <w:rsid w:val="00473090"/>
    <w:rsid w:val="00473B0F"/>
    <w:rsid w:val="00473FF3"/>
    <w:rsid w:val="004748D4"/>
    <w:rsid w:val="004748F0"/>
    <w:rsid w:val="00474D13"/>
    <w:rsid w:val="004751B6"/>
    <w:rsid w:val="004757AF"/>
    <w:rsid w:val="00475F9C"/>
    <w:rsid w:val="004760DB"/>
    <w:rsid w:val="004765A5"/>
    <w:rsid w:val="004778B8"/>
    <w:rsid w:val="00477CD2"/>
    <w:rsid w:val="00477F4F"/>
    <w:rsid w:val="004800D8"/>
    <w:rsid w:val="0048061E"/>
    <w:rsid w:val="00480A61"/>
    <w:rsid w:val="00480E8C"/>
    <w:rsid w:val="00481309"/>
    <w:rsid w:val="0048152E"/>
    <w:rsid w:val="004819D2"/>
    <w:rsid w:val="00481C03"/>
    <w:rsid w:val="00481D95"/>
    <w:rsid w:val="004820BE"/>
    <w:rsid w:val="00482292"/>
    <w:rsid w:val="004828C3"/>
    <w:rsid w:val="0048349E"/>
    <w:rsid w:val="00483B45"/>
    <w:rsid w:val="00483D6F"/>
    <w:rsid w:val="00483E30"/>
    <w:rsid w:val="004845DB"/>
    <w:rsid w:val="00484A68"/>
    <w:rsid w:val="00484BC8"/>
    <w:rsid w:val="00485078"/>
    <w:rsid w:val="00485139"/>
    <w:rsid w:val="00485238"/>
    <w:rsid w:val="00485BB8"/>
    <w:rsid w:val="00485FFE"/>
    <w:rsid w:val="0048617D"/>
    <w:rsid w:val="00486188"/>
    <w:rsid w:val="00486DAC"/>
    <w:rsid w:val="00487034"/>
    <w:rsid w:val="004873E2"/>
    <w:rsid w:val="00487919"/>
    <w:rsid w:val="00487A3E"/>
    <w:rsid w:val="00487E5F"/>
    <w:rsid w:val="00490322"/>
    <w:rsid w:val="004905C7"/>
    <w:rsid w:val="00490792"/>
    <w:rsid w:val="004907B3"/>
    <w:rsid w:val="00490FD1"/>
    <w:rsid w:val="004913B0"/>
    <w:rsid w:val="004913ED"/>
    <w:rsid w:val="004920BB"/>
    <w:rsid w:val="00492E72"/>
    <w:rsid w:val="00493ABC"/>
    <w:rsid w:val="00493B7E"/>
    <w:rsid w:val="00493D1A"/>
    <w:rsid w:val="004942FC"/>
    <w:rsid w:val="004948E3"/>
    <w:rsid w:val="004948FE"/>
    <w:rsid w:val="00494DD0"/>
    <w:rsid w:val="0049553E"/>
    <w:rsid w:val="004959A1"/>
    <w:rsid w:val="00495A3C"/>
    <w:rsid w:val="00495BFE"/>
    <w:rsid w:val="00495C26"/>
    <w:rsid w:val="00495C5F"/>
    <w:rsid w:val="00495CA1"/>
    <w:rsid w:val="00495EDC"/>
    <w:rsid w:val="00496626"/>
    <w:rsid w:val="00497381"/>
    <w:rsid w:val="00497E54"/>
    <w:rsid w:val="004A0085"/>
    <w:rsid w:val="004A0783"/>
    <w:rsid w:val="004A0B19"/>
    <w:rsid w:val="004A0CD4"/>
    <w:rsid w:val="004A2129"/>
    <w:rsid w:val="004A24BF"/>
    <w:rsid w:val="004A2B11"/>
    <w:rsid w:val="004A2D4B"/>
    <w:rsid w:val="004A395B"/>
    <w:rsid w:val="004A3CCB"/>
    <w:rsid w:val="004A3EAE"/>
    <w:rsid w:val="004A41B0"/>
    <w:rsid w:val="004A41E8"/>
    <w:rsid w:val="004A42F1"/>
    <w:rsid w:val="004A456B"/>
    <w:rsid w:val="004A45C5"/>
    <w:rsid w:val="004A461A"/>
    <w:rsid w:val="004A49E2"/>
    <w:rsid w:val="004A4E6E"/>
    <w:rsid w:val="004A5042"/>
    <w:rsid w:val="004A50BA"/>
    <w:rsid w:val="004A535C"/>
    <w:rsid w:val="004A56A0"/>
    <w:rsid w:val="004A5987"/>
    <w:rsid w:val="004A5E0A"/>
    <w:rsid w:val="004A60B4"/>
    <w:rsid w:val="004A673F"/>
    <w:rsid w:val="004A6A7F"/>
    <w:rsid w:val="004A72CC"/>
    <w:rsid w:val="004A768D"/>
    <w:rsid w:val="004A799D"/>
    <w:rsid w:val="004B03D8"/>
    <w:rsid w:val="004B132B"/>
    <w:rsid w:val="004B1409"/>
    <w:rsid w:val="004B154A"/>
    <w:rsid w:val="004B1646"/>
    <w:rsid w:val="004B170A"/>
    <w:rsid w:val="004B1D27"/>
    <w:rsid w:val="004B1DAA"/>
    <w:rsid w:val="004B20B9"/>
    <w:rsid w:val="004B2282"/>
    <w:rsid w:val="004B228A"/>
    <w:rsid w:val="004B2E17"/>
    <w:rsid w:val="004B3379"/>
    <w:rsid w:val="004B3416"/>
    <w:rsid w:val="004B4DA7"/>
    <w:rsid w:val="004B6765"/>
    <w:rsid w:val="004B6A20"/>
    <w:rsid w:val="004B6D12"/>
    <w:rsid w:val="004B7D18"/>
    <w:rsid w:val="004C02EA"/>
    <w:rsid w:val="004C0753"/>
    <w:rsid w:val="004C09E5"/>
    <w:rsid w:val="004C0FAA"/>
    <w:rsid w:val="004C114D"/>
    <w:rsid w:val="004C18C8"/>
    <w:rsid w:val="004C2141"/>
    <w:rsid w:val="004C28DA"/>
    <w:rsid w:val="004C2A78"/>
    <w:rsid w:val="004C2B63"/>
    <w:rsid w:val="004C3091"/>
    <w:rsid w:val="004C3726"/>
    <w:rsid w:val="004C376F"/>
    <w:rsid w:val="004C3777"/>
    <w:rsid w:val="004C39C3"/>
    <w:rsid w:val="004C3B0A"/>
    <w:rsid w:val="004C3F8A"/>
    <w:rsid w:val="004C4000"/>
    <w:rsid w:val="004C4368"/>
    <w:rsid w:val="004C4377"/>
    <w:rsid w:val="004C4945"/>
    <w:rsid w:val="004C4CF2"/>
    <w:rsid w:val="004C4EC0"/>
    <w:rsid w:val="004C500D"/>
    <w:rsid w:val="004C5529"/>
    <w:rsid w:val="004C5762"/>
    <w:rsid w:val="004C5C5C"/>
    <w:rsid w:val="004C61D8"/>
    <w:rsid w:val="004C6228"/>
    <w:rsid w:val="004C6619"/>
    <w:rsid w:val="004C6810"/>
    <w:rsid w:val="004C68A5"/>
    <w:rsid w:val="004C6CC9"/>
    <w:rsid w:val="004C6D87"/>
    <w:rsid w:val="004C6F5C"/>
    <w:rsid w:val="004C7245"/>
    <w:rsid w:val="004C763A"/>
    <w:rsid w:val="004C76A6"/>
    <w:rsid w:val="004C7C34"/>
    <w:rsid w:val="004D01D1"/>
    <w:rsid w:val="004D0341"/>
    <w:rsid w:val="004D1B3A"/>
    <w:rsid w:val="004D1D05"/>
    <w:rsid w:val="004D1E22"/>
    <w:rsid w:val="004D24F0"/>
    <w:rsid w:val="004D286F"/>
    <w:rsid w:val="004D2C1B"/>
    <w:rsid w:val="004D37AA"/>
    <w:rsid w:val="004D3AEE"/>
    <w:rsid w:val="004D3E4A"/>
    <w:rsid w:val="004D3E5B"/>
    <w:rsid w:val="004D4EBD"/>
    <w:rsid w:val="004D503C"/>
    <w:rsid w:val="004D51D9"/>
    <w:rsid w:val="004D54A2"/>
    <w:rsid w:val="004D5F99"/>
    <w:rsid w:val="004D60CA"/>
    <w:rsid w:val="004D634B"/>
    <w:rsid w:val="004D6666"/>
    <w:rsid w:val="004D67A6"/>
    <w:rsid w:val="004D6B62"/>
    <w:rsid w:val="004D7319"/>
    <w:rsid w:val="004D773E"/>
    <w:rsid w:val="004D7A4C"/>
    <w:rsid w:val="004D7A55"/>
    <w:rsid w:val="004D7ABD"/>
    <w:rsid w:val="004E00E6"/>
    <w:rsid w:val="004E022B"/>
    <w:rsid w:val="004E069E"/>
    <w:rsid w:val="004E06C4"/>
    <w:rsid w:val="004E1041"/>
    <w:rsid w:val="004E1286"/>
    <w:rsid w:val="004E1435"/>
    <w:rsid w:val="004E19D6"/>
    <w:rsid w:val="004E1B1B"/>
    <w:rsid w:val="004E1ED8"/>
    <w:rsid w:val="004E209A"/>
    <w:rsid w:val="004E221C"/>
    <w:rsid w:val="004E22DD"/>
    <w:rsid w:val="004E2383"/>
    <w:rsid w:val="004E28CB"/>
    <w:rsid w:val="004E344D"/>
    <w:rsid w:val="004E364F"/>
    <w:rsid w:val="004E3A3F"/>
    <w:rsid w:val="004E4705"/>
    <w:rsid w:val="004E4B86"/>
    <w:rsid w:val="004E4BDB"/>
    <w:rsid w:val="004E4EE8"/>
    <w:rsid w:val="004E50C1"/>
    <w:rsid w:val="004E5721"/>
    <w:rsid w:val="004E5CA2"/>
    <w:rsid w:val="004E5CAA"/>
    <w:rsid w:val="004E60F9"/>
    <w:rsid w:val="004E6C7C"/>
    <w:rsid w:val="004E728C"/>
    <w:rsid w:val="004E7482"/>
    <w:rsid w:val="004E7545"/>
    <w:rsid w:val="004E76D4"/>
    <w:rsid w:val="004E7840"/>
    <w:rsid w:val="004E7D99"/>
    <w:rsid w:val="004F003E"/>
    <w:rsid w:val="004F04F0"/>
    <w:rsid w:val="004F099C"/>
    <w:rsid w:val="004F0A9E"/>
    <w:rsid w:val="004F11E0"/>
    <w:rsid w:val="004F1271"/>
    <w:rsid w:val="004F1487"/>
    <w:rsid w:val="004F1509"/>
    <w:rsid w:val="004F1559"/>
    <w:rsid w:val="004F176E"/>
    <w:rsid w:val="004F1C7C"/>
    <w:rsid w:val="004F200B"/>
    <w:rsid w:val="004F237A"/>
    <w:rsid w:val="004F3385"/>
    <w:rsid w:val="004F3869"/>
    <w:rsid w:val="004F4FA6"/>
    <w:rsid w:val="004F5479"/>
    <w:rsid w:val="004F5649"/>
    <w:rsid w:val="004F7112"/>
    <w:rsid w:val="004F729B"/>
    <w:rsid w:val="004F79A4"/>
    <w:rsid w:val="0050026B"/>
    <w:rsid w:val="00500480"/>
    <w:rsid w:val="00500533"/>
    <w:rsid w:val="00500813"/>
    <w:rsid w:val="00500DD5"/>
    <w:rsid w:val="005010A4"/>
    <w:rsid w:val="00501186"/>
    <w:rsid w:val="005011B7"/>
    <w:rsid w:val="00501BCF"/>
    <w:rsid w:val="00501CAB"/>
    <w:rsid w:val="00501FAE"/>
    <w:rsid w:val="00502398"/>
    <w:rsid w:val="005033EA"/>
    <w:rsid w:val="0050345B"/>
    <w:rsid w:val="005034EB"/>
    <w:rsid w:val="0050371F"/>
    <w:rsid w:val="005038E1"/>
    <w:rsid w:val="00503EC5"/>
    <w:rsid w:val="0050422A"/>
    <w:rsid w:val="0050482F"/>
    <w:rsid w:val="0050517D"/>
    <w:rsid w:val="0050553E"/>
    <w:rsid w:val="0050570E"/>
    <w:rsid w:val="00505D1B"/>
    <w:rsid w:val="00505E2B"/>
    <w:rsid w:val="00505EC3"/>
    <w:rsid w:val="00506E34"/>
    <w:rsid w:val="005070F9"/>
    <w:rsid w:val="0050792B"/>
    <w:rsid w:val="00510165"/>
    <w:rsid w:val="00510537"/>
    <w:rsid w:val="0051073D"/>
    <w:rsid w:val="00510ABC"/>
    <w:rsid w:val="00510AC4"/>
    <w:rsid w:val="00510CC1"/>
    <w:rsid w:val="00510D36"/>
    <w:rsid w:val="00510D7C"/>
    <w:rsid w:val="00510E79"/>
    <w:rsid w:val="00511611"/>
    <w:rsid w:val="0051170A"/>
    <w:rsid w:val="00512088"/>
    <w:rsid w:val="0051242B"/>
    <w:rsid w:val="0051252D"/>
    <w:rsid w:val="0051268E"/>
    <w:rsid w:val="005126E1"/>
    <w:rsid w:val="00512AB2"/>
    <w:rsid w:val="00512E6E"/>
    <w:rsid w:val="00513612"/>
    <w:rsid w:val="00513E5F"/>
    <w:rsid w:val="005144A6"/>
    <w:rsid w:val="005146C0"/>
    <w:rsid w:val="00514783"/>
    <w:rsid w:val="0051480E"/>
    <w:rsid w:val="0051493B"/>
    <w:rsid w:val="00515800"/>
    <w:rsid w:val="005158A8"/>
    <w:rsid w:val="005159C6"/>
    <w:rsid w:val="00515BE1"/>
    <w:rsid w:val="005160CD"/>
    <w:rsid w:val="005161C5"/>
    <w:rsid w:val="005161F0"/>
    <w:rsid w:val="005167BA"/>
    <w:rsid w:val="005167C2"/>
    <w:rsid w:val="0051726E"/>
    <w:rsid w:val="0051739C"/>
    <w:rsid w:val="00517500"/>
    <w:rsid w:val="00517647"/>
    <w:rsid w:val="0051795B"/>
    <w:rsid w:val="00517C9A"/>
    <w:rsid w:val="00517F57"/>
    <w:rsid w:val="00520DA0"/>
    <w:rsid w:val="00521AF1"/>
    <w:rsid w:val="00521E0E"/>
    <w:rsid w:val="00522D0C"/>
    <w:rsid w:val="00523575"/>
    <w:rsid w:val="00523AA1"/>
    <w:rsid w:val="00524368"/>
    <w:rsid w:val="00524CDD"/>
    <w:rsid w:val="00524D25"/>
    <w:rsid w:val="005251DE"/>
    <w:rsid w:val="005255A1"/>
    <w:rsid w:val="00525C98"/>
    <w:rsid w:val="00525D2B"/>
    <w:rsid w:val="00526059"/>
    <w:rsid w:val="005265CC"/>
    <w:rsid w:val="00526A7A"/>
    <w:rsid w:val="00526EBD"/>
    <w:rsid w:val="00527160"/>
    <w:rsid w:val="00527897"/>
    <w:rsid w:val="00527E01"/>
    <w:rsid w:val="00530266"/>
    <w:rsid w:val="00530575"/>
    <w:rsid w:val="00530716"/>
    <w:rsid w:val="005310DD"/>
    <w:rsid w:val="0053129C"/>
    <w:rsid w:val="005313C0"/>
    <w:rsid w:val="00531585"/>
    <w:rsid w:val="00531C97"/>
    <w:rsid w:val="00532476"/>
    <w:rsid w:val="00532E8C"/>
    <w:rsid w:val="00533172"/>
    <w:rsid w:val="00533889"/>
    <w:rsid w:val="00533E27"/>
    <w:rsid w:val="00533F7C"/>
    <w:rsid w:val="00534D41"/>
    <w:rsid w:val="00534EEF"/>
    <w:rsid w:val="00535194"/>
    <w:rsid w:val="0053519A"/>
    <w:rsid w:val="005368E2"/>
    <w:rsid w:val="00537128"/>
    <w:rsid w:val="0053780A"/>
    <w:rsid w:val="005400F5"/>
    <w:rsid w:val="0054021E"/>
    <w:rsid w:val="00540911"/>
    <w:rsid w:val="005409CC"/>
    <w:rsid w:val="00540E8D"/>
    <w:rsid w:val="00541DF0"/>
    <w:rsid w:val="00541F02"/>
    <w:rsid w:val="005423FE"/>
    <w:rsid w:val="00542997"/>
    <w:rsid w:val="00542DF5"/>
    <w:rsid w:val="00543689"/>
    <w:rsid w:val="0054410C"/>
    <w:rsid w:val="0054499E"/>
    <w:rsid w:val="005449F2"/>
    <w:rsid w:val="00544F5E"/>
    <w:rsid w:val="0054580A"/>
    <w:rsid w:val="00545DCE"/>
    <w:rsid w:val="005462FE"/>
    <w:rsid w:val="00546860"/>
    <w:rsid w:val="00546886"/>
    <w:rsid w:val="005476FA"/>
    <w:rsid w:val="00547877"/>
    <w:rsid w:val="0055000C"/>
    <w:rsid w:val="00550201"/>
    <w:rsid w:val="0055024A"/>
    <w:rsid w:val="005504B7"/>
    <w:rsid w:val="005505CB"/>
    <w:rsid w:val="005510F3"/>
    <w:rsid w:val="00551338"/>
    <w:rsid w:val="0055145C"/>
    <w:rsid w:val="005515DB"/>
    <w:rsid w:val="005515E9"/>
    <w:rsid w:val="00551DF0"/>
    <w:rsid w:val="005525C5"/>
    <w:rsid w:val="00552F9F"/>
    <w:rsid w:val="005538C9"/>
    <w:rsid w:val="0055399D"/>
    <w:rsid w:val="005539CD"/>
    <w:rsid w:val="00553C4B"/>
    <w:rsid w:val="00553C79"/>
    <w:rsid w:val="00553CDF"/>
    <w:rsid w:val="00553E27"/>
    <w:rsid w:val="00554167"/>
    <w:rsid w:val="005545DC"/>
    <w:rsid w:val="00554DB1"/>
    <w:rsid w:val="00554E86"/>
    <w:rsid w:val="00555583"/>
    <w:rsid w:val="005559B3"/>
    <w:rsid w:val="00555AEA"/>
    <w:rsid w:val="005568E9"/>
    <w:rsid w:val="00556BFC"/>
    <w:rsid w:val="00557210"/>
    <w:rsid w:val="005606F2"/>
    <w:rsid w:val="00560B7A"/>
    <w:rsid w:val="00560C8D"/>
    <w:rsid w:val="005610CE"/>
    <w:rsid w:val="00561318"/>
    <w:rsid w:val="00561647"/>
    <w:rsid w:val="00561DE6"/>
    <w:rsid w:val="00561E5E"/>
    <w:rsid w:val="00562452"/>
    <w:rsid w:val="005626DD"/>
    <w:rsid w:val="00562853"/>
    <w:rsid w:val="00562930"/>
    <w:rsid w:val="00563CB5"/>
    <w:rsid w:val="00564133"/>
    <w:rsid w:val="0056416D"/>
    <w:rsid w:val="0056484B"/>
    <w:rsid w:val="00564E5F"/>
    <w:rsid w:val="00565D74"/>
    <w:rsid w:val="005662BE"/>
    <w:rsid w:val="00566597"/>
    <w:rsid w:val="00567518"/>
    <w:rsid w:val="00567929"/>
    <w:rsid w:val="00567C0D"/>
    <w:rsid w:val="00567CDD"/>
    <w:rsid w:val="00567D4C"/>
    <w:rsid w:val="0057014B"/>
    <w:rsid w:val="00570407"/>
    <w:rsid w:val="005708B0"/>
    <w:rsid w:val="00570921"/>
    <w:rsid w:val="00571132"/>
    <w:rsid w:val="00571309"/>
    <w:rsid w:val="005718B2"/>
    <w:rsid w:val="00571994"/>
    <w:rsid w:val="00571A90"/>
    <w:rsid w:val="00571E3C"/>
    <w:rsid w:val="00571FBF"/>
    <w:rsid w:val="00571FD4"/>
    <w:rsid w:val="00572A1A"/>
    <w:rsid w:val="00572AFB"/>
    <w:rsid w:val="005730AF"/>
    <w:rsid w:val="00573B5D"/>
    <w:rsid w:val="00574182"/>
    <w:rsid w:val="0057434C"/>
    <w:rsid w:val="005743F5"/>
    <w:rsid w:val="00574501"/>
    <w:rsid w:val="0057519D"/>
    <w:rsid w:val="005752DA"/>
    <w:rsid w:val="00575562"/>
    <w:rsid w:val="005755A0"/>
    <w:rsid w:val="00575949"/>
    <w:rsid w:val="00576A47"/>
    <w:rsid w:val="00577343"/>
    <w:rsid w:val="00577A01"/>
    <w:rsid w:val="00577BFA"/>
    <w:rsid w:val="00580974"/>
    <w:rsid w:val="00580AC5"/>
    <w:rsid w:val="00580CFF"/>
    <w:rsid w:val="0058127B"/>
    <w:rsid w:val="00581871"/>
    <w:rsid w:val="00581B71"/>
    <w:rsid w:val="00581ECF"/>
    <w:rsid w:val="00581F29"/>
    <w:rsid w:val="00582074"/>
    <w:rsid w:val="0058275D"/>
    <w:rsid w:val="00582823"/>
    <w:rsid w:val="00582C0C"/>
    <w:rsid w:val="00582DA3"/>
    <w:rsid w:val="00583006"/>
    <w:rsid w:val="005833BF"/>
    <w:rsid w:val="005833EE"/>
    <w:rsid w:val="005834AE"/>
    <w:rsid w:val="005837C1"/>
    <w:rsid w:val="0058399E"/>
    <w:rsid w:val="005839E0"/>
    <w:rsid w:val="00583DB7"/>
    <w:rsid w:val="00583FE2"/>
    <w:rsid w:val="005842BB"/>
    <w:rsid w:val="00585069"/>
    <w:rsid w:val="0058514B"/>
    <w:rsid w:val="0058525F"/>
    <w:rsid w:val="00585A41"/>
    <w:rsid w:val="00585EA8"/>
    <w:rsid w:val="00586855"/>
    <w:rsid w:val="0058751F"/>
    <w:rsid w:val="00587863"/>
    <w:rsid w:val="005878C0"/>
    <w:rsid w:val="005905F9"/>
    <w:rsid w:val="00590605"/>
    <w:rsid w:val="00590623"/>
    <w:rsid w:val="005909B6"/>
    <w:rsid w:val="0059125D"/>
    <w:rsid w:val="00591667"/>
    <w:rsid w:val="005916FD"/>
    <w:rsid w:val="00591DE3"/>
    <w:rsid w:val="005920CF"/>
    <w:rsid w:val="0059239B"/>
    <w:rsid w:val="0059249C"/>
    <w:rsid w:val="005925C3"/>
    <w:rsid w:val="00592A0F"/>
    <w:rsid w:val="00592FF4"/>
    <w:rsid w:val="005930D6"/>
    <w:rsid w:val="00593115"/>
    <w:rsid w:val="00593D10"/>
    <w:rsid w:val="0059415A"/>
    <w:rsid w:val="00594598"/>
    <w:rsid w:val="005945F9"/>
    <w:rsid w:val="005946E2"/>
    <w:rsid w:val="00594C0E"/>
    <w:rsid w:val="00594D28"/>
    <w:rsid w:val="0059546C"/>
    <w:rsid w:val="00595BBD"/>
    <w:rsid w:val="00595D24"/>
    <w:rsid w:val="00596036"/>
    <w:rsid w:val="005960CC"/>
    <w:rsid w:val="00596826"/>
    <w:rsid w:val="00596846"/>
    <w:rsid w:val="00596858"/>
    <w:rsid w:val="005968E2"/>
    <w:rsid w:val="00596CB3"/>
    <w:rsid w:val="00597FB1"/>
    <w:rsid w:val="005A07F6"/>
    <w:rsid w:val="005A1206"/>
    <w:rsid w:val="005A134D"/>
    <w:rsid w:val="005A1606"/>
    <w:rsid w:val="005A1B8F"/>
    <w:rsid w:val="005A1E8A"/>
    <w:rsid w:val="005A2309"/>
    <w:rsid w:val="005A2B01"/>
    <w:rsid w:val="005A2FF2"/>
    <w:rsid w:val="005A3008"/>
    <w:rsid w:val="005A30E6"/>
    <w:rsid w:val="005A317A"/>
    <w:rsid w:val="005A31B4"/>
    <w:rsid w:val="005A3865"/>
    <w:rsid w:val="005A3BCC"/>
    <w:rsid w:val="005A435C"/>
    <w:rsid w:val="005A4438"/>
    <w:rsid w:val="005A459E"/>
    <w:rsid w:val="005A464D"/>
    <w:rsid w:val="005A4E75"/>
    <w:rsid w:val="005A5095"/>
    <w:rsid w:val="005A55AD"/>
    <w:rsid w:val="005A5AE2"/>
    <w:rsid w:val="005A5E4B"/>
    <w:rsid w:val="005A625D"/>
    <w:rsid w:val="005A62C3"/>
    <w:rsid w:val="005A638D"/>
    <w:rsid w:val="005A6603"/>
    <w:rsid w:val="005A6E05"/>
    <w:rsid w:val="005A7705"/>
    <w:rsid w:val="005A7D7F"/>
    <w:rsid w:val="005A7E27"/>
    <w:rsid w:val="005B0155"/>
    <w:rsid w:val="005B0264"/>
    <w:rsid w:val="005B0DB0"/>
    <w:rsid w:val="005B117E"/>
    <w:rsid w:val="005B161B"/>
    <w:rsid w:val="005B18DB"/>
    <w:rsid w:val="005B190F"/>
    <w:rsid w:val="005B1B63"/>
    <w:rsid w:val="005B22AA"/>
    <w:rsid w:val="005B2B1E"/>
    <w:rsid w:val="005B2C8C"/>
    <w:rsid w:val="005B2F0E"/>
    <w:rsid w:val="005B31ED"/>
    <w:rsid w:val="005B32C8"/>
    <w:rsid w:val="005B3684"/>
    <w:rsid w:val="005B42FA"/>
    <w:rsid w:val="005B4C63"/>
    <w:rsid w:val="005B531C"/>
    <w:rsid w:val="005B616C"/>
    <w:rsid w:val="005B66E0"/>
    <w:rsid w:val="005B6950"/>
    <w:rsid w:val="005B6AB0"/>
    <w:rsid w:val="005B6ACE"/>
    <w:rsid w:val="005B788C"/>
    <w:rsid w:val="005B7C47"/>
    <w:rsid w:val="005C018A"/>
    <w:rsid w:val="005C0521"/>
    <w:rsid w:val="005C0CAE"/>
    <w:rsid w:val="005C1097"/>
    <w:rsid w:val="005C178C"/>
    <w:rsid w:val="005C180C"/>
    <w:rsid w:val="005C183F"/>
    <w:rsid w:val="005C20D6"/>
    <w:rsid w:val="005C240F"/>
    <w:rsid w:val="005C2883"/>
    <w:rsid w:val="005C2C46"/>
    <w:rsid w:val="005C32F4"/>
    <w:rsid w:val="005C3502"/>
    <w:rsid w:val="005C383F"/>
    <w:rsid w:val="005C3C0C"/>
    <w:rsid w:val="005C3EC8"/>
    <w:rsid w:val="005C4441"/>
    <w:rsid w:val="005C45CA"/>
    <w:rsid w:val="005C471D"/>
    <w:rsid w:val="005C48BF"/>
    <w:rsid w:val="005C4D6B"/>
    <w:rsid w:val="005C4E7F"/>
    <w:rsid w:val="005C587D"/>
    <w:rsid w:val="005C5AD2"/>
    <w:rsid w:val="005C5C4B"/>
    <w:rsid w:val="005C5D1E"/>
    <w:rsid w:val="005C61F7"/>
    <w:rsid w:val="005C6F52"/>
    <w:rsid w:val="005C6F9B"/>
    <w:rsid w:val="005C6FDA"/>
    <w:rsid w:val="005C75F8"/>
    <w:rsid w:val="005C7735"/>
    <w:rsid w:val="005C77C1"/>
    <w:rsid w:val="005C7B6C"/>
    <w:rsid w:val="005C7BFE"/>
    <w:rsid w:val="005C7E92"/>
    <w:rsid w:val="005D0F83"/>
    <w:rsid w:val="005D20CA"/>
    <w:rsid w:val="005D2767"/>
    <w:rsid w:val="005D282C"/>
    <w:rsid w:val="005D2A8A"/>
    <w:rsid w:val="005D2C3D"/>
    <w:rsid w:val="005D2D63"/>
    <w:rsid w:val="005D317C"/>
    <w:rsid w:val="005D3971"/>
    <w:rsid w:val="005D3A2A"/>
    <w:rsid w:val="005D3E06"/>
    <w:rsid w:val="005D42A1"/>
    <w:rsid w:val="005D4601"/>
    <w:rsid w:val="005D472B"/>
    <w:rsid w:val="005D5653"/>
    <w:rsid w:val="005D5D34"/>
    <w:rsid w:val="005D7D2C"/>
    <w:rsid w:val="005E0AE8"/>
    <w:rsid w:val="005E1593"/>
    <w:rsid w:val="005E2242"/>
    <w:rsid w:val="005E2630"/>
    <w:rsid w:val="005E282B"/>
    <w:rsid w:val="005E2EBD"/>
    <w:rsid w:val="005E30AE"/>
    <w:rsid w:val="005E35B0"/>
    <w:rsid w:val="005E35ED"/>
    <w:rsid w:val="005E36BD"/>
    <w:rsid w:val="005E394E"/>
    <w:rsid w:val="005E3D5B"/>
    <w:rsid w:val="005E3EC8"/>
    <w:rsid w:val="005E4AC6"/>
    <w:rsid w:val="005E529C"/>
    <w:rsid w:val="005E52A3"/>
    <w:rsid w:val="005E59D1"/>
    <w:rsid w:val="005E5A31"/>
    <w:rsid w:val="005E5B85"/>
    <w:rsid w:val="005E5BDE"/>
    <w:rsid w:val="005E5D08"/>
    <w:rsid w:val="005E620F"/>
    <w:rsid w:val="005E6434"/>
    <w:rsid w:val="005E6DE2"/>
    <w:rsid w:val="005E6ECC"/>
    <w:rsid w:val="005E6F95"/>
    <w:rsid w:val="005E7736"/>
    <w:rsid w:val="005E7AC4"/>
    <w:rsid w:val="005F0363"/>
    <w:rsid w:val="005F05B6"/>
    <w:rsid w:val="005F073A"/>
    <w:rsid w:val="005F10C3"/>
    <w:rsid w:val="005F112F"/>
    <w:rsid w:val="005F12D0"/>
    <w:rsid w:val="005F177E"/>
    <w:rsid w:val="005F188E"/>
    <w:rsid w:val="005F1DA5"/>
    <w:rsid w:val="005F27EB"/>
    <w:rsid w:val="005F2AA2"/>
    <w:rsid w:val="005F32E5"/>
    <w:rsid w:val="005F334E"/>
    <w:rsid w:val="005F3AE5"/>
    <w:rsid w:val="005F45A2"/>
    <w:rsid w:val="005F4716"/>
    <w:rsid w:val="005F4A3E"/>
    <w:rsid w:val="005F4E43"/>
    <w:rsid w:val="005F5036"/>
    <w:rsid w:val="005F515F"/>
    <w:rsid w:val="005F55F7"/>
    <w:rsid w:val="005F5C89"/>
    <w:rsid w:val="005F5D41"/>
    <w:rsid w:val="005F6120"/>
    <w:rsid w:val="005F6304"/>
    <w:rsid w:val="005F63F4"/>
    <w:rsid w:val="005F6937"/>
    <w:rsid w:val="005F6B08"/>
    <w:rsid w:val="005F6B5F"/>
    <w:rsid w:val="005F6F1A"/>
    <w:rsid w:val="005F6F42"/>
    <w:rsid w:val="005F7146"/>
    <w:rsid w:val="00600D15"/>
    <w:rsid w:val="00600FC9"/>
    <w:rsid w:val="0060160C"/>
    <w:rsid w:val="00601799"/>
    <w:rsid w:val="00601D3A"/>
    <w:rsid w:val="00602456"/>
    <w:rsid w:val="00602516"/>
    <w:rsid w:val="00602F50"/>
    <w:rsid w:val="006036AC"/>
    <w:rsid w:val="00603E83"/>
    <w:rsid w:val="00603FE9"/>
    <w:rsid w:val="0060434B"/>
    <w:rsid w:val="0060449B"/>
    <w:rsid w:val="00606258"/>
    <w:rsid w:val="006063C1"/>
    <w:rsid w:val="00606411"/>
    <w:rsid w:val="00606AB5"/>
    <w:rsid w:val="00607615"/>
    <w:rsid w:val="00607869"/>
    <w:rsid w:val="0060786D"/>
    <w:rsid w:val="00607A26"/>
    <w:rsid w:val="00607F05"/>
    <w:rsid w:val="00607F29"/>
    <w:rsid w:val="00607F30"/>
    <w:rsid w:val="0061006B"/>
    <w:rsid w:val="0061011E"/>
    <w:rsid w:val="00610204"/>
    <w:rsid w:val="0061059F"/>
    <w:rsid w:val="00610902"/>
    <w:rsid w:val="00610A8D"/>
    <w:rsid w:val="00610B16"/>
    <w:rsid w:val="00610C73"/>
    <w:rsid w:val="00610E90"/>
    <w:rsid w:val="00610FDC"/>
    <w:rsid w:val="006110AB"/>
    <w:rsid w:val="006111B8"/>
    <w:rsid w:val="006116A3"/>
    <w:rsid w:val="0061233B"/>
    <w:rsid w:val="00612641"/>
    <w:rsid w:val="00612837"/>
    <w:rsid w:val="00612CDC"/>
    <w:rsid w:val="00612D61"/>
    <w:rsid w:val="00613156"/>
    <w:rsid w:val="0061373A"/>
    <w:rsid w:val="00613C9B"/>
    <w:rsid w:val="006142F4"/>
    <w:rsid w:val="006145C6"/>
    <w:rsid w:val="006149F0"/>
    <w:rsid w:val="00614C24"/>
    <w:rsid w:val="00614DC7"/>
    <w:rsid w:val="00615041"/>
    <w:rsid w:val="0061616B"/>
    <w:rsid w:val="00616281"/>
    <w:rsid w:val="006162E2"/>
    <w:rsid w:val="006163D1"/>
    <w:rsid w:val="006175C7"/>
    <w:rsid w:val="006179F1"/>
    <w:rsid w:val="00617A76"/>
    <w:rsid w:val="00617FAF"/>
    <w:rsid w:val="00621024"/>
    <w:rsid w:val="00621256"/>
    <w:rsid w:val="006219E7"/>
    <w:rsid w:val="00621B0B"/>
    <w:rsid w:val="006224CD"/>
    <w:rsid w:val="00622825"/>
    <w:rsid w:val="0062350F"/>
    <w:rsid w:val="00624546"/>
    <w:rsid w:val="00624585"/>
    <w:rsid w:val="00624A13"/>
    <w:rsid w:val="00625054"/>
    <w:rsid w:val="006258D6"/>
    <w:rsid w:val="00625D3B"/>
    <w:rsid w:val="00626B71"/>
    <w:rsid w:val="00627279"/>
    <w:rsid w:val="006276A2"/>
    <w:rsid w:val="0062781D"/>
    <w:rsid w:val="006301D7"/>
    <w:rsid w:val="00630349"/>
    <w:rsid w:val="006309C5"/>
    <w:rsid w:val="0063188C"/>
    <w:rsid w:val="00631A03"/>
    <w:rsid w:val="00631A3E"/>
    <w:rsid w:val="00631A92"/>
    <w:rsid w:val="00631E1C"/>
    <w:rsid w:val="00632006"/>
    <w:rsid w:val="0063221D"/>
    <w:rsid w:val="006328BE"/>
    <w:rsid w:val="006340D0"/>
    <w:rsid w:val="00634278"/>
    <w:rsid w:val="006345DA"/>
    <w:rsid w:val="00634D52"/>
    <w:rsid w:val="0063536D"/>
    <w:rsid w:val="006353C1"/>
    <w:rsid w:val="00635424"/>
    <w:rsid w:val="00635425"/>
    <w:rsid w:val="00635E54"/>
    <w:rsid w:val="00637587"/>
    <w:rsid w:val="0063776F"/>
    <w:rsid w:val="00637ABE"/>
    <w:rsid w:val="00637AC2"/>
    <w:rsid w:val="00637DEA"/>
    <w:rsid w:val="00640156"/>
    <w:rsid w:val="00640657"/>
    <w:rsid w:val="0064122C"/>
    <w:rsid w:val="006412A2"/>
    <w:rsid w:val="00641314"/>
    <w:rsid w:val="006417B2"/>
    <w:rsid w:val="0064197C"/>
    <w:rsid w:val="00641A08"/>
    <w:rsid w:val="00641B5C"/>
    <w:rsid w:val="00642054"/>
    <w:rsid w:val="006421EC"/>
    <w:rsid w:val="00642654"/>
    <w:rsid w:val="00642E55"/>
    <w:rsid w:val="006431F8"/>
    <w:rsid w:val="00643489"/>
    <w:rsid w:val="00643557"/>
    <w:rsid w:val="00643756"/>
    <w:rsid w:val="006439DD"/>
    <w:rsid w:val="0064446D"/>
    <w:rsid w:val="0064498D"/>
    <w:rsid w:val="00644AC0"/>
    <w:rsid w:val="00645586"/>
    <w:rsid w:val="00645624"/>
    <w:rsid w:val="00645C60"/>
    <w:rsid w:val="00645DFF"/>
    <w:rsid w:val="00645F80"/>
    <w:rsid w:val="00646031"/>
    <w:rsid w:val="00646072"/>
    <w:rsid w:val="00646909"/>
    <w:rsid w:val="00647877"/>
    <w:rsid w:val="00647F2A"/>
    <w:rsid w:val="00650639"/>
    <w:rsid w:val="006512CF"/>
    <w:rsid w:val="00651332"/>
    <w:rsid w:val="00651765"/>
    <w:rsid w:val="00652158"/>
    <w:rsid w:val="006528C4"/>
    <w:rsid w:val="00652A30"/>
    <w:rsid w:val="00652A48"/>
    <w:rsid w:val="00652EED"/>
    <w:rsid w:val="00653597"/>
    <w:rsid w:val="00653708"/>
    <w:rsid w:val="0065373F"/>
    <w:rsid w:val="00654030"/>
    <w:rsid w:val="006544F0"/>
    <w:rsid w:val="00654A05"/>
    <w:rsid w:val="00654C08"/>
    <w:rsid w:val="00654FAE"/>
    <w:rsid w:val="0065507A"/>
    <w:rsid w:val="006552EE"/>
    <w:rsid w:val="00655A0A"/>
    <w:rsid w:val="00656652"/>
    <w:rsid w:val="0065688C"/>
    <w:rsid w:val="00656C19"/>
    <w:rsid w:val="0065709B"/>
    <w:rsid w:val="006571C4"/>
    <w:rsid w:val="00657AC9"/>
    <w:rsid w:val="00657D32"/>
    <w:rsid w:val="00657DC7"/>
    <w:rsid w:val="00657EF1"/>
    <w:rsid w:val="00660343"/>
    <w:rsid w:val="00661073"/>
    <w:rsid w:val="0066129A"/>
    <w:rsid w:val="0066196C"/>
    <w:rsid w:val="006620EA"/>
    <w:rsid w:val="00662421"/>
    <w:rsid w:val="006628AF"/>
    <w:rsid w:val="00662CFC"/>
    <w:rsid w:val="00662FA6"/>
    <w:rsid w:val="006631EE"/>
    <w:rsid w:val="0066367B"/>
    <w:rsid w:val="006636EE"/>
    <w:rsid w:val="00663A96"/>
    <w:rsid w:val="0066423E"/>
    <w:rsid w:val="00664634"/>
    <w:rsid w:val="00664F7A"/>
    <w:rsid w:val="00664F8D"/>
    <w:rsid w:val="00665179"/>
    <w:rsid w:val="0066534C"/>
    <w:rsid w:val="006653C5"/>
    <w:rsid w:val="006655FB"/>
    <w:rsid w:val="006659A9"/>
    <w:rsid w:val="00665EC9"/>
    <w:rsid w:val="006660D5"/>
    <w:rsid w:val="0066613C"/>
    <w:rsid w:val="006663E3"/>
    <w:rsid w:val="0066651E"/>
    <w:rsid w:val="0066652F"/>
    <w:rsid w:val="006667B3"/>
    <w:rsid w:val="0066692C"/>
    <w:rsid w:val="00666974"/>
    <w:rsid w:val="00666D3E"/>
    <w:rsid w:val="00666E8D"/>
    <w:rsid w:val="006671B9"/>
    <w:rsid w:val="00667B34"/>
    <w:rsid w:val="00667C0E"/>
    <w:rsid w:val="006703AA"/>
    <w:rsid w:val="00670A02"/>
    <w:rsid w:val="00670ECC"/>
    <w:rsid w:val="00670FF4"/>
    <w:rsid w:val="006716DD"/>
    <w:rsid w:val="0067226B"/>
    <w:rsid w:val="0067252E"/>
    <w:rsid w:val="00672D64"/>
    <w:rsid w:val="00673299"/>
    <w:rsid w:val="006739D9"/>
    <w:rsid w:val="00673D2D"/>
    <w:rsid w:val="0067480E"/>
    <w:rsid w:val="00674BCB"/>
    <w:rsid w:val="006753F6"/>
    <w:rsid w:val="006757B9"/>
    <w:rsid w:val="006758E7"/>
    <w:rsid w:val="006759E0"/>
    <w:rsid w:val="00675E3D"/>
    <w:rsid w:val="006761D5"/>
    <w:rsid w:val="0067656D"/>
    <w:rsid w:val="00676A1D"/>
    <w:rsid w:val="00676F4F"/>
    <w:rsid w:val="006772F2"/>
    <w:rsid w:val="00677A11"/>
    <w:rsid w:val="00677BAA"/>
    <w:rsid w:val="006803BD"/>
    <w:rsid w:val="0068048E"/>
    <w:rsid w:val="00680CA0"/>
    <w:rsid w:val="00680FDA"/>
    <w:rsid w:val="006813E2"/>
    <w:rsid w:val="00681795"/>
    <w:rsid w:val="00681BC2"/>
    <w:rsid w:val="00681F2F"/>
    <w:rsid w:val="006823FA"/>
    <w:rsid w:val="006825D1"/>
    <w:rsid w:val="00682B1A"/>
    <w:rsid w:val="006836BE"/>
    <w:rsid w:val="00683BFC"/>
    <w:rsid w:val="00684297"/>
    <w:rsid w:val="006847AE"/>
    <w:rsid w:val="00685208"/>
    <w:rsid w:val="00685416"/>
    <w:rsid w:val="00685689"/>
    <w:rsid w:val="00685973"/>
    <w:rsid w:val="00685C1C"/>
    <w:rsid w:val="006867D2"/>
    <w:rsid w:val="0068704D"/>
    <w:rsid w:val="006878C1"/>
    <w:rsid w:val="00687958"/>
    <w:rsid w:val="00691021"/>
    <w:rsid w:val="00691484"/>
    <w:rsid w:val="00691980"/>
    <w:rsid w:val="00692FF1"/>
    <w:rsid w:val="00693590"/>
    <w:rsid w:val="006938AE"/>
    <w:rsid w:val="00693E4C"/>
    <w:rsid w:val="0069407F"/>
    <w:rsid w:val="006945B7"/>
    <w:rsid w:val="006946F2"/>
    <w:rsid w:val="00694BC5"/>
    <w:rsid w:val="00694C8A"/>
    <w:rsid w:val="0069599D"/>
    <w:rsid w:val="00695A6C"/>
    <w:rsid w:val="00695CD8"/>
    <w:rsid w:val="006967EA"/>
    <w:rsid w:val="00696C40"/>
    <w:rsid w:val="00696C89"/>
    <w:rsid w:val="00696CB9"/>
    <w:rsid w:val="006971A1"/>
    <w:rsid w:val="006973E5"/>
    <w:rsid w:val="00697604"/>
    <w:rsid w:val="00697757"/>
    <w:rsid w:val="00697BEE"/>
    <w:rsid w:val="00697EE0"/>
    <w:rsid w:val="006A027B"/>
    <w:rsid w:val="006A05B8"/>
    <w:rsid w:val="006A0A8C"/>
    <w:rsid w:val="006A1370"/>
    <w:rsid w:val="006A13C5"/>
    <w:rsid w:val="006A1546"/>
    <w:rsid w:val="006A18C4"/>
    <w:rsid w:val="006A19FF"/>
    <w:rsid w:val="006A279F"/>
    <w:rsid w:val="006A3F31"/>
    <w:rsid w:val="006A4422"/>
    <w:rsid w:val="006A47BF"/>
    <w:rsid w:val="006A496E"/>
    <w:rsid w:val="006A4C08"/>
    <w:rsid w:val="006A4D7B"/>
    <w:rsid w:val="006A4F6F"/>
    <w:rsid w:val="006A644C"/>
    <w:rsid w:val="006A69AD"/>
    <w:rsid w:val="006A700A"/>
    <w:rsid w:val="006B0004"/>
    <w:rsid w:val="006B00C4"/>
    <w:rsid w:val="006B011A"/>
    <w:rsid w:val="006B036D"/>
    <w:rsid w:val="006B07B2"/>
    <w:rsid w:val="006B0914"/>
    <w:rsid w:val="006B0F66"/>
    <w:rsid w:val="006B1040"/>
    <w:rsid w:val="006B1E5F"/>
    <w:rsid w:val="006B1ECF"/>
    <w:rsid w:val="006B272A"/>
    <w:rsid w:val="006B320B"/>
    <w:rsid w:val="006B3695"/>
    <w:rsid w:val="006B453C"/>
    <w:rsid w:val="006B53E2"/>
    <w:rsid w:val="006B53EE"/>
    <w:rsid w:val="006B5665"/>
    <w:rsid w:val="006B5D4E"/>
    <w:rsid w:val="006B6481"/>
    <w:rsid w:val="006B67F0"/>
    <w:rsid w:val="006B6A59"/>
    <w:rsid w:val="006C0417"/>
    <w:rsid w:val="006C0D72"/>
    <w:rsid w:val="006C0F17"/>
    <w:rsid w:val="006C10A0"/>
    <w:rsid w:val="006C15DD"/>
    <w:rsid w:val="006C1755"/>
    <w:rsid w:val="006C265C"/>
    <w:rsid w:val="006C271A"/>
    <w:rsid w:val="006C277E"/>
    <w:rsid w:val="006C2F8C"/>
    <w:rsid w:val="006C30F3"/>
    <w:rsid w:val="006C349D"/>
    <w:rsid w:val="006C3E09"/>
    <w:rsid w:val="006C4155"/>
    <w:rsid w:val="006C50C6"/>
    <w:rsid w:val="006C50E7"/>
    <w:rsid w:val="006C51C6"/>
    <w:rsid w:val="006C553A"/>
    <w:rsid w:val="006C569F"/>
    <w:rsid w:val="006C6628"/>
    <w:rsid w:val="006C6D3B"/>
    <w:rsid w:val="006C763F"/>
    <w:rsid w:val="006C7933"/>
    <w:rsid w:val="006C7A47"/>
    <w:rsid w:val="006C7BC3"/>
    <w:rsid w:val="006D0269"/>
    <w:rsid w:val="006D034A"/>
    <w:rsid w:val="006D0AFF"/>
    <w:rsid w:val="006D0B8F"/>
    <w:rsid w:val="006D1CBA"/>
    <w:rsid w:val="006D1F43"/>
    <w:rsid w:val="006D2385"/>
    <w:rsid w:val="006D3633"/>
    <w:rsid w:val="006D36E0"/>
    <w:rsid w:val="006D3B82"/>
    <w:rsid w:val="006D4368"/>
    <w:rsid w:val="006D469D"/>
    <w:rsid w:val="006D478D"/>
    <w:rsid w:val="006D479B"/>
    <w:rsid w:val="006D49E9"/>
    <w:rsid w:val="006D4BB5"/>
    <w:rsid w:val="006D4C42"/>
    <w:rsid w:val="006D4F9D"/>
    <w:rsid w:val="006D5077"/>
    <w:rsid w:val="006D508A"/>
    <w:rsid w:val="006D5560"/>
    <w:rsid w:val="006D578B"/>
    <w:rsid w:val="006D5A04"/>
    <w:rsid w:val="006D5C85"/>
    <w:rsid w:val="006D5CB7"/>
    <w:rsid w:val="006D5EE8"/>
    <w:rsid w:val="006D638E"/>
    <w:rsid w:val="006D68C5"/>
    <w:rsid w:val="006D708D"/>
    <w:rsid w:val="006D7894"/>
    <w:rsid w:val="006D7E08"/>
    <w:rsid w:val="006D7E1C"/>
    <w:rsid w:val="006E026D"/>
    <w:rsid w:val="006E04FA"/>
    <w:rsid w:val="006E050A"/>
    <w:rsid w:val="006E0924"/>
    <w:rsid w:val="006E0D29"/>
    <w:rsid w:val="006E1765"/>
    <w:rsid w:val="006E1D24"/>
    <w:rsid w:val="006E200E"/>
    <w:rsid w:val="006E236C"/>
    <w:rsid w:val="006E29C2"/>
    <w:rsid w:val="006E2C05"/>
    <w:rsid w:val="006E3256"/>
    <w:rsid w:val="006E329B"/>
    <w:rsid w:val="006E3607"/>
    <w:rsid w:val="006E38E9"/>
    <w:rsid w:val="006E39A9"/>
    <w:rsid w:val="006E3AB4"/>
    <w:rsid w:val="006E3AC9"/>
    <w:rsid w:val="006E3B86"/>
    <w:rsid w:val="006E3CD5"/>
    <w:rsid w:val="006E4008"/>
    <w:rsid w:val="006E48E0"/>
    <w:rsid w:val="006E4DC3"/>
    <w:rsid w:val="006E513C"/>
    <w:rsid w:val="006E53F0"/>
    <w:rsid w:val="006E6719"/>
    <w:rsid w:val="006E67D6"/>
    <w:rsid w:val="006E6A20"/>
    <w:rsid w:val="006E72B6"/>
    <w:rsid w:val="006E7559"/>
    <w:rsid w:val="006E79A2"/>
    <w:rsid w:val="006E7E9C"/>
    <w:rsid w:val="006E7FB8"/>
    <w:rsid w:val="006E7FC1"/>
    <w:rsid w:val="006F0220"/>
    <w:rsid w:val="006F027C"/>
    <w:rsid w:val="006F0312"/>
    <w:rsid w:val="006F0897"/>
    <w:rsid w:val="006F0A1F"/>
    <w:rsid w:val="006F1506"/>
    <w:rsid w:val="006F1AAA"/>
    <w:rsid w:val="006F1EDD"/>
    <w:rsid w:val="006F2FDB"/>
    <w:rsid w:val="006F34F6"/>
    <w:rsid w:val="006F37D1"/>
    <w:rsid w:val="006F3B89"/>
    <w:rsid w:val="006F3D33"/>
    <w:rsid w:val="006F44BB"/>
    <w:rsid w:val="006F47EA"/>
    <w:rsid w:val="006F5008"/>
    <w:rsid w:val="006F522A"/>
    <w:rsid w:val="006F5438"/>
    <w:rsid w:val="006F557B"/>
    <w:rsid w:val="006F596F"/>
    <w:rsid w:val="006F5E0F"/>
    <w:rsid w:val="006F5FD3"/>
    <w:rsid w:val="006F65D1"/>
    <w:rsid w:val="006F6687"/>
    <w:rsid w:val="006F6751"/>
    <w:rsid w:val="006F68C2"/>
    <w:rsid w:val="006F79A3"/>
    <w:rsid w:val="006F7E31"/>
    <w:rsid w:val="006F7FA5"/>
    <w:rsid w:val="007004AF"/>
    <w:rsid w:val="00700B18"/>
    <w:rsid w:val="007018E2"/>
    <w:rsid w:val="007019DB"/>
    <w:rsid w:val="00701DAA"/>
    <w:rsid w:val="00701F03"/>
    <w:rsid w:val="0070242F"/>
    <w:rsid w:val="00702717"/>
    <w:rsid w:val="00704282"/>
    <w:rsid w:val="00704502"/>
    <w:rsid w:val="00704779"/>
    <w:rsid w:val="00704A4A"/>
    <w:rsid w:val="00704E34"/>
    <w:rsid w:val="00705917"/>
    <w:rsid w:val="00705C3D"/>
    <w:rsid w:val="00706D5E"/>
    <w:rsid w:val="00707030"/>
    <w:rsid w:val="007071A4"/>
    <w:rsid w:val="007074EF"/>
    <w:rsid w:val="0070776B"/>
    <w:rsid w:val="00707929"/>
    <w:rsid w:val="00707EE5"/>
    <w:rsid w:val="00711898"/>
    <w:rsid w:val="00711BB2"/>
    <w:rsid w:val="0071232E"/>
    <w:rsid w:val="00712B69"/>
    <w:rsid w:val="00713479"/>
    <w:rsid w:val="00713790"/>
    <w:rsid w:val="00713BDC"/>
    <w:rsid w:val="00714470"/>
    <w:rsid w:val="00715898"/>
    <w:rsid w:val="00715CD1"/>
    <w:rsid w:val="00715DDB"/>
    <w:rsid w:val="007175A7"/>
    <w:rsid w:val="007178E9"/>
    <w:rsid w:val="00717A89"/>
    <w:rsid w:val="0072080F"/>
    <w:rsid w:val="00720898"/>
    <w:rsid w:val="00720B49"/>
    <w:rsid w:val="00720B86"/>
    <w:rsid w:val="00720DE4"/>
    <w:rsid w:val="0072144C"/>
    <w:rsid w:val="00721474"/>
    <w:rsid w:val="00721EA6"/>
    <w:rsid w:val="00722706"/>
    <w:rsid w:val="00722783"/>
    <w:rsid w:val="00722B90"/>
    <w:rsid w:val="00722C12"/>
    <w:rsid w:val="00722C75"/>
    <w:rsid w:val="00723434"/>
    <w:rsid w:val="0072390B"/>
    <w:rsid w:val="007239D2"/>
    <w:rsid w:val="00724257"/>
    <w:rsid w:val="0072470C"/>
    <w:rsid w:val="00724930"/>
    <w:rsid w:val="00724D18"/>
    <w:rsid w:val="00724E8C"/>
    <w:rsid w:val="00725152"/>
    <w:rsid w:val="007256B2"/>
    <w:rsid w:val="007256BB"/>
    <w:rsid w:val="00725DAD"/>
    <w:rsid w:val="00726C73"/>
    <w:rsid w:val="00727BFC"/>
    <w:rsid w:val="00727D1E"/>
    <w:rsid w:val="00727D3E"/>
    <w:rsid w:val="00727E6D"/>
    <w:rsid w:val="00730217"/>
    <w:rsid w:val="007307CF"/>
    <w:rsid w:val="007307D7"/>
    <w:rsid w:val="00730B16"/>
    <w:rsid w:val="00730BEC"/>
    <w:rsid w:val="0073116B"/>
    <w:rsid w:val="0073128E"/>
    <w:rsid w:val="007312B0"/>
    <w:rsid w:val="0073190F"/>
    <w:rsid w:val="0073195C"/>
    <w:rsid w:val="00732503"/>
    <w:rsid w:val="0073260A"/>
    <w:rsid w:val="0073266F"/>
    <w:rsid w:val="0073282D"/>
    <w:rsid w:val="00732C87"/>
    <w:rsid w:val="007338FC"/>
    <w:rsid w:val="00734152"/>
    <w:rsid w:val="007345DF"/>
    <w:rsid w:val="00734873"/>
    <w:rsid w:val="007348CD"/>
    <w:rsid w:val="00735071"/>
    <w:rsid w:val="00735552"/>
    <w:rsid w:val="0073637F"/>
    <w:rsid w:val="00736410"/>
    <w:rsid w:val="007367B0"/>
    <w:rsid w:val="00736AEF"/>
    <w:rsid w:val="00737940"/>
    <w:rsid w:val="00737A32"/>
    <w:rsid w:val="007407A9"/>
    <w:rsid w:val="007407B2"/>
    <w:rsid w:val="00741002"/>
    <w:rsid w:val="00741627"/>
    <w:rsid w:val="00741686"/>
    <w:rsid w:val="00741A36"/>
    <w:rsid w:val="00742302"/>
    <w:rsid w:val="00742332"/>
    <w:rsid w:val="00742485"/>
    <w:rsid w:val="00742BB3"/>
    <w:rsid w:val="00742D01"/>
    <w:rsid w:val="00742EC2"/>
    <w:rsid w:val="0074309D"/>
    <w:rsid w:val="0074343B"/>
    <w:rsid w:val="007438C2"/>
    <w:rsid w:val="007447B9"/>
    <w:rsid w:val="00744957"/>
    <w:rsid w:val="007454CD"/>
    <w:rsid w:val="00745831"/>
    <w:rsid w:val="0074620E"/>
    <w:rsid w:val="00746310"/>
    <w:rsid w:val="00746932"/>
    <w:rsid w:val="00746A4A"/>
    <w:rsid w:val="00746DE1"/>
    <w:rsid w:val="00746E45"/>
    <w:rsid w:val="00746EB4"/>
    <w:rsid w:val="007470CD"/>
    <w:rsid w:val="0074725C"/>
    <w:rsid w:val="007501D3"/>
    <w:rsid w:val="00750966"/>
    <w:rsid w:val="00750B06"/>
    <w:rsid w:val="00750B1E"/>
    <w:rsid w:val="00750DFC"/>
    <w:rsid w:val="00751BAD"/>
    <w:rsid w:val="00751F26"/>
    <w:rsid w:val="00752E74"/>
    <w:rsid w:val="007533AA"/>
    <w:rsid w:val="00753CF8"/>
    <w:rsid w:val="00754089"/>
    <w:rsid w:val="00754671"/>
    <w:rsid w:val="00754DB1"/>
    <w:rsid w:val="00754F3B"/>
    <w:rsid w:val="00755234"/>
    <w:rsid w:val="0075525A"/>
    <w:rsid w:val="007565CA"/>
    <w:rsid w:val="007567F3"/>
    <w:rsid w:val="00756D82"/>
    <w:rsid w:val="007570D6"/>
    <w:rsid w:val="0075720B"/>
    <w:rsid w:val="00757395"/>
    <w:rsid w:val="00757545"/>
    <w:rsid w:val="00757589"/>
    <w:rsid w:val="00757776"/>
    <w:rsid w:val="007604D0"/>
    <w:rsid w:val="00760906"/>
    <w:rsid w:val="00760CE1"/>
    <w:rsid w:val="007610E7"/>
    <w:rsid w:val="007615DC"/>
    <w:rsid w:val="007618DC"/>
    <w:rsid w:val="007625AB"/>
    <w:rsid w:val="00762690"/>
    <w:rsid w:val="007628CE"/>
    <w:rsid w:val="00762BCC"/>
    <w:rsid w:val="00762EA8"/>
    <w:rsid w:val="00763478"/>
    <w:rsid w:val="0076380D"/>
    <w:rsid w:val="00763F4A"/>
    <w:rsid w:val="00764370"/>
    <w:rsid w:val="00764776"/>
    <w:rsid w:val="00764902"/>
    <w:rsid w:val="00764926"/>
    <w:rsid w:val="00766548"/>
    <w:rsid w:val="0076690F"/>
    <w:rsid w:val="00767599"/>
    <w:rsid w:val="007675DC"/>
    <w:rsid w:val="00767FA0"/>
    <w:rsid w:val="0077025E"/>
    <w:rsid w:val="0077036D"/>
    <w:rsid w:val="0077076F"/>
    <w:rsid w:val="00770F0A"/>
    <w:rsid w:val="007711B5"/>
    <w:rsid w:val="007716EE"/>
    <w:rsid w:val="00771B92"/>
    <w:rsid w:val="00771C75"/>
    <w:rsid w:val="00771CE4"/>
    <w:rsid w:val="00773101"/>
    <w:rsid w:val="00773186"/>
    <w:rsid w:val="007734F9"/>
    <w:rsid w:val="00773682"/>
    <w:rsid w:val="00773AEA"/>
    <w:rsid w:val="0077421B"/>
    <w:rsid w:val="007750E8"/>
    <w:rsid w:val="00775866"/>
    <w:rsid w:val="007762F7"/>
    <w:rsid w:val="007765DD"/>
    <w:rsid w:val="00776DEA"/>
    <w:rsid w:val="00777096"/>
    <w:rsid w:val="00780FF4"/>
    <w:rsid w:val="00782162"/>
    <w:rsid w:val="00782FC5"/>
    <w:rsid w:val="00783210"/>
    <w:rsid w:val="00783791"/>
    <w:rsid w:val="007838D1"/>
    <w:rsid w:val="00783CA9"/>
    <w:rsid w:val="00784071"/>
    <w:rsid w:val="00784278"/>
    <w:rsid w:val="00784959"/>
    <w:rsid w:val="007849FA"/>
    <w:rsid w:val="00784A13"/>
    <w:rsid w:val="00784A19"/>
    <w:rsid w:val="00784A44"/>
    <w:rsid w:val="00785080"/>
    <w:rsid w:val="00785734"/>
    <w:rsid w:val="00785985"/>
    <w:rsid w:val="007859D9"/>
    <w:rsid w:val="00785ED4"/>
    <w:rsid w:val="007861A1"/>
    <w:rsid w:val="00787153"/>
    <w:rsid w:val="00787318"/>
    <w:rsid w:val="007904CC"/>
    <w:rsid w:val="007906E5"/>
    <w:rsid w:val="00790F8A"/>
    <w:rsid w:val="007920F7"/>
    <w:rsid w:val="00792872"/>
    <w:rsid w:val="0079296E"/>
    <w:rsid w:val="00792C05"/>
    <w:rsid w:val="007933F8"/>
    <w:rsid w:val="0079456E"/>
    <w:rsid w:val="007947AD"/>
    <w:rsid w:val="00794C4F"/>
    <w:rsid w:val="007950DA"/>
    <w:rsid w:val="0079559B"/>
    <w:rsid w:val="0079575C"/>
    <w:rsid w:val="00795FA0"/>
    <w:rsid w:val="00795FA3"/>
    <w:rsid w:val="007961B0"/>
    <w:rsid w:val="00796751"/>
    <w:rsid w:val="00797078"/>
    <w:rsid w:val="00797189"/>
    <w:rsid w:val="00797217"/>
    <w:rsid w:val="007974EC"/>
    <w:rsid w:val="00797828"/>
    <w:rsid w:val="00797D9A"/>
    <w:rsid w:val="007A02FE"/>
    <w:rsid w:val="007A0D64"/>
    <w:rsid w:val="007A1BFA"/>
    <w:rsid w:val="007A1C76"/>
    <w:rsid w:val="007A1CD2"/>
    <w:rsid w:val="007A3403"/>
    <w:rsid w:val="007A3747"/>
    <w:rsid w:val="007A3937"/>
    <w:rsid w:val="007A3B36"/>
    <w:rsid w:val="007A442F"/>
    <w:rsid w:val="007A45DA"/>
    <w:rsid w:val="007A4B59"/>
    <w:rsid w:val="007A4C56"/>
    <w:rsid w:val="007A4CB1"/>
    <w:rsid w:val="007A5A32"/>
    <w:rsid w:val="007A5F2C"/>
    <w:rsid w:val="007A6060"/>
    <w:rsid w:val="007A612B"/>
    <w:rsid w:val="007A6432"/>
    <w:rsid w:val="007A7828"/>
    <w:rsid w:val="007A7921"/>
    <w:rsid w:val="007B01D6"/>
    <w:rsid w:val="007B0864"/>
    <w:rsid w:val="007B0DC1"/>
    <w:rsid w:val="007B1032"/>
    <w:rsid w:val="007B1337"/>
    <w:rsid w:val="007B142B"/>
    <w:rsid w:val="007B1FAD"/>
    <w:rsid w:val="007B212C"/>
    <w:rsid w:val="007B2AF2"/>
    <w:rsid w:val="007B2B1B"/>
    <w:rsid w:val="007B2BF3"/>
    <w:rsid w:val="007B2CAA"/>
    <w:rsid w:val="007B359E"/>
    <w:rsid w:val="007B3885"/>
    <w:rsid w:val="007B3925"/>
    <w:rsid w:val="007B3A95"/>
    <w:rsid w:val="007B3AED"/>
    <w:rsid w:val="007B3D76"/>
    <w:rsid w:val="007B40E0"/>
    <w:rsid w:val="007B43AE"/>
    <w:rsid w:val="007B45C4"/>
    <w:rsid w:val="007B4C13"/>
    <w:rsid w:val="007B51AD"/>
    <w:rsid w:val="007B5537"/>
    <w:rsid w:val="007B5C6C"/>
    <w:rsid w:val="007B5D72"/>
    <w:rsid w:val="007B6056"/>
    <w:rsid w:val="007B668A"/>
    <w:rsid w:val="007B66DB"/>
    <w:rsid w:val="007B69B7"/>
    <w:rsid w:val="007B760C"/>
    <w:rsid w:val="007B7829"/>
    <w:rsid w:val="007C0772"/>
    <w:rsid w:val="007C1153"/>
    <w:rsid w:val="007C15FC"/>
    <w:rsid w:val="007C16D8"/>
    <w:rsid w:val="007C197F"/>
    <w:rsid w:val="007C1A3E"/>
    <w:rsid w:val="007C1B36"/>
    <w:rsid w:val="007C27FB"/>
    <w:rsid w:val="007C294B"/>
    <w:rsid w:val="007C2B97"/>
    <w:rsid w:val="007C2D2B"/>
    <w:rsid w:val="007C30EA"/>
    <w:rsid w:val="007C3684"/>
    <w:rsid w:val="007C39DA"/>
    <w:rsid w:val="007C3C21"/>
    <w:rsid w:val="007C4122"/>
    <w:rsid w:val="007C67C3"/>
    <w:rsid w:val="007C68CC"/>
    <w:rsid w:val="007C73B8"/>
    <w:rsid w:val="007C76F2"/>
    <w:rsid w:val="007C7991"/>
    <w:rsid w:val="007C7AF2"/>
    <w:rsid w:val="007C7E42"/>
    <w:rsid w:val="007C7FE6"/>
    <w:rsid w:val="007D0433"/>
    <w:rsid w:val="007D06AD"/>
    <w:rsid w:val="007D0B58"/>
    <w:rsid w:val="007D0E23"/>
    <w:rsid w:val="007D14D6"/>
    <w:rsid w:val="007D1FCA"/>
    <w:rsid w:val="007D1FF5"/>
    <w:rsid w:val="007D2023"/>
    <w:rsid w:val="007D265A"/>
    <w:rsid w:val="007D2681"/>
    <w:rsid w:val="007D2D10"/>
    <w:rsid w:val="007D2EA3"/>
    <w:rsid w:val="007D315C"/>
    <w:rsid w:val="007D3C2C"/>
    <w:rsid w:val="007D3DF2"/>
    <w:rsid w:val="007D4063"/>
    <w:rsid w:val="007D435E"/>
    <w:rsid w:val="007D530B"/>
    <w:rsid w:val="007D566E"/>
    <w:rsid w:val="007D56FD"/>
    <w:rsid w:val="007D5925"/>
    <w:rsid w:val="007D5D9E"/>
    <w:rsid w:val="007D6450"/>
    <w:rsid w:val="007D660F"/>
    <w:rsid w:val="007D6B06"/>
    <w:rsid w:val="007D737C"/>
    <w:rsid w:val="007D78CC"/>
    <w:rsid w:val="007E008C"/>
    <w:rsid w:val="007E023D"/>
    <w:rsid w:val="007E039E"/>
    <w:rsid w:val="007E0449"/>
    <w:rsid w:val="007E08ED"/>
    <w:rsid w:val="007E0D3C"/>
    <w:rsid w:val="007E0FA9"/>
    <w:rsid w:val="007E1C9A"/>
    <w:rsid w:val="007E1D22"/>
    <w:rsid w:val="007E29A0"/>
    <w:rsid w:val="007E2CB3"/>
    <w:rsid w:val="007E313A"/>
    <w:rsid w:val="007E3338"/>
    <w:rsid w:val="007E3882"/>
    <w:rsid w:val="007E3D1C"/>
    <w:rsid w:val="007E3D28"/>
    <w:rsid w:val="007E3D82"/>
    <w:rsid w:val="007E48A9"/>
    <w:rsid w:val="007E56E8"/>
    <w:rsid w:val="007E57FD"/>
    <w:rsid w:val="007E5D82"/>
    <w:rsid w:val="007E5DBF"/>
    <w:rsid w:val="007E674F"/>
    <w:rsid w:val="007E6DDB"/>
    <w:rsid w:val="007E6DDF"/>
    <w:rsid w:val="007E7211"/>
    <w:rsid w:val="007E7292"/>
    <w:rsid w:val="007E73DD"/>
    <w:rsid w:val="007E7AB0"/>
    <w:rsid w:val="007F0646"/>
    <w:rsid w:val="007F0AAA"/>
    <w:rsid w:val="007F0CCC"/>
    <w:rsid w:val="007F0D97"/>
    <w:rsid w:val="007F0FCC"/>
    <w:rsid w:val="007F13F3"/>
    <w:rsid w:val="007F18AF"/>
    <w:rsid w:val="007F1B87"/>
    <w:rsid w:val="007F1C09"/>
    <w:rsid w:val="007F1DAD"/>
    <w:rsid w:val="007F25A5"/>
    <w:rsid w:val="007F27C5"/>
    <w:rsid w:val="007F2B63"/>
    <w:rsid w:val="007F2EE9"/>
    <w:rsid w:val="007F3024"/>
    <w:rsid w:val="007F3227"/>
    <w:rsid w:val="007F339A"/>
    <w:rsid w:val="007F3A0B"/>
    <w:rsid w:val="007F42D7"/>
    <w:rsid w:val="007F4F45"/>
    <w:rsid w:val="007F5408"/>
    <w:rsid w:val="007F55FC"/>
    <w:rsid w:val="007F5DF7"/>
    <w:rsid w:val="007F5F2B"/>
    <w:rsid w:val="007F6502"/>
    <w:rsid w:val="007F660B"/>
    <w:rsid w:val="007F6920"/>
    <w:rsid w:val="007F6965"/>
    <w:rsid w:val="007F6E2B"/>
    <w:rsid w:val="007F7D95"/>
    <w:rsid w:val="0080030B"/>
    <w:rsid w:val="00800662"/>
    <w:rsid w:val="00800E6A"/>
    <w:rsid w:val="00801319"/>
    <w:rsid w:val="00801979"/>
    <w:rsid w:val="00801B18"/>
    <w:rsid w:val="00801C8E"/>
    <w:rsid w:val="008023E2"/>
    <w:rsid w:val="00802459"/>
    <w:rsid w:val="00802462"/>
    <w:rsid w:val="00802F29"/>
    <w:rsid w:val="00803210"/>
    <w:rsid w:val="00803586"/>
    <w:rsid w:val="00803836"/>
    <w:rsid w:val="00803B36"/>
    <w:rsid w:val="00803BC3"/>
    <w:rsid w:val="008047A3"/>
    <w:rsid w:val="008047FF"/>
    <w:rsid w:val="0080488B"/>
    <w:rsid w:val="00804DAF"/>
    <w:rsid w:val="0080538A"/>
    <w:rsid w:val="00805453"/>
    <w:rsid w:val="0080582B"/>
    <w:rsid w:val="00805AC9"/>
    <w:rsid w:val="00806584"/>
    <w:rsid w:val="008065AA"/>
    <w:rsid w:val="00806B9A"/>
    <w:rsid w:val="00806E09"/>
    <w:rsid w:val="0080724F"/>
    <w:rsid w:val="008074A7"/>
    <w:rsid w:val="00807CA9"/>
    <w:rsid w:val="00807FDE"/>
    <w:rsid w:val="00810142"/>
    <w:rsid w:val="00810CA2"/>
    <w:rsid w:val="008115E4"/>
    <w:rsid w:val="00811A44"/>
    <w:rsid w:val="00811B08"/>
    <w:rsid w:val="00812182"/>
    <w:rsid w:val="008129FF"/>
    <w:rsid w:val="00813015"/>
    <w:rsid w:val="00813268"/>
    <w:rsid w:val="008132F1"/>
    <w:rsid w:val="008150FE"/>
    <w:rsid w:val="008154E5"/>
    <w:rsid w:val="008156B0"/>
    <w:rsid w:val="00815B0D"/>
    <w:rsid w:val="00815EF0"/>
    <w:rsid w:val="00816327"/>
    <w:rsid w:val="00816BAE"/>
    <w:rsid w:val="00816C85"/>
    <w:rsid w:val="00816DB1"/>
    <w:rsid w:val="008175FC"/>
    <w:rsid w:val="008176D2"/>
    <w:rsid w:val="00817B66"/>
    <w:rsid w:val="008202F0"/>
    <w:rsid w:val="0082079B"/>
    <w:rsid w:val="00820AE3"/>
    <w:rsid w:val="00820B83"/>
    <w:rsid w:val="00820EC9"/>
    <w:rsid w:val="00820F72"/>
    <w:rsid w:val="00821632"/>
    <w:rsid w:val="0082179D"/>
    <w:rsid w:val="008224CA"/>
    <w:rsid w:val="00822EE2"/>
    <w:rsid w:val="008239FF"/>
    <w:rsid w:val="00823D1C"/>
    <w:rsid w:val="00823D52"/>
    <w:rsid w:val="00824C89"/>
    <w:rsid w:val="00824FCD"/>
    <w:rsid w:val="00825245"/>
    <w:rsid w:val="008257AB"/>
    <w:rsid w:val="00825E1B"/>
    <w:rsid w:val="00826427"/>
    <w:rsid w:val="008265A0"/>
    <w:rsid w:val="00826D5F"/>
    <w:rsid w:val="00826EFA"/>
    <w:rsid w:val="00827404"/>
    <w:rsid w:val="00827AD8"/>
    <w:rsid w:val="00830383"/>
    <w:rsid w:val="00830459"/>
    <w:rsid w:val="0083060E"/>
    <w:rsid w:val="00830D96"/>
    <w:rsid w:val="00830E22"/>
    <w:rsid w:val="0083127F"/>
    <w:rsid w:val="00831702"/>
    <w:rsid w:val="00831992"/>
    <w:rsid w:val="00831EB8"/>
    <w:rsid w:val="00832765"/>
    <w:rsid w:val="008327AA"/>
    <w:rsid w:val="0083385C"/>
    <w:rsid w:val="00833AFC"/>
    <w:rsid w:val="008345C9"/>
    <w:rsid w:val="008349BB"/>
    <w:rsid w:val="00836386"/>
    <w:rsid w:val="008363A8"/>
    <w:rsid w:val="008369DE"/>
    <w:rsid w:val="00836E35"/>
    <w:rsid w:val="0083744E"/>
    <w:rsid w:val="00837487"/>
    <w:rsid w:val="008400BE"/>
    <w:rsid w:val="00840295"/>
    <w:rsid w:val="0084038D"/>
    <w:rsid w:val="00840893"/>
    <w:rsid w:val="00840B03"/>
    <w:rsid w:val="00840B31"/>
    <w:rsid w:val="00841321"/>
    <w:rsid w:val="00841BC5"/>
    <w:rsid w:val="00841C00"/>
    <w:rsid w:val="00842021"/>
    <w:rsid w:val="00842111"/>
    <w:rsid w:val="00842C0B"/>
    <w:rsid w:val="00842C5E"/>
    <w:rsid w:val="00843759"/>
    <w:rsid w:val="00843BE3"/>
    <w:rsid w:val="00843F77"/>
    <w:rsid w:val="0084405C"/>
    <w:rsid w:val="00845576"/>
    <w:rsid w:val="00845B49"/>
    <w:rsid w:val="00845D91"/>
    <w:rsid w:val="00845EAC"/>
    <w:rsid w:val="00846641"/>
    <w:rsid w:val="00846B65"/>
    <w:rsid w:val="00847600"/>
    <w:rsid w:val="00847A38"/>
    <w:rsid w:val="00850728"/>
    <w:rsid w:val="0085151A"/>
    <w:rsid w:val="0085185C"/>
    <w:rsid w:val="008529E8"/>
    <w:rsid w:val="00852C97"/>
    <w:rsid w:val="00852FB8"/>
    <w:rsid w:val="008532DB"/>
    <w:rsid w:val="00853FB7"/>
    <w:rsid w:val="00855294"/>
    <w:rsid w:val="00855761"/>
    <w:rsid w:val="00855D5F"/>
    <w:rsid w:val="00856077"/>
    <w:rsid w:val="008563C2"/>
    <w:rsid w:val="00857005"/>
    <w:rsid w:val="008576FB"/>
    <w:rsid w:val="008604E2"/>
    <w:rsid w:val="0086054B"/>
    <w:rsid w:val="00860877"/>
    <w:rsid w:val="00860A01"/>
    <w:rsid w:val="00861117"/>
    <w:rsid w:val="008617F8"/>
    <w:rsid w:val="00861FF9"/>
    <w:rsid w:val="00862B00"/>
    <w:rsid w:val="0086314C"/>
    <w:rsid w:val="008636D5"/>
    <w:rsid w:val="00863CBA"/>
    <w:rsid w:val="008641F8"/>
    <w:rsid w:val="00864A17"/>
    <w:rsid w:val="00864CE2"/>
    <w:rsid w:val="00865259"/>
    <w:rsid w:val="008655EB"/>
    <w:rsid w:val="00865911"/>
    <w:rsid w:val="00865E0C"/>
    <w:rsid w:val="008665C2"/>
    <w:rsid w:val="0086771E"/>
    <w:rsid w:val="00867A67"/>
    <w:rsid w:val="00870072"/>
    <w:rsid w:val="00870352"/>
    <w:rsid w:val="00870559"/>
    <w:rsid w:val="00870579"/>
    <w:rsid w:val="008705DD"/>
    <w:rsid w:val="00870772"/>
    <w:rsid w:val="00870C88"/>
    <w:rsid w:val="0087113E"/>
    <w:rsid w:val="008728A4"/>
    <w:rsid w:val="008729B9"/>
    <w:rsid w:val="00872B73"/>
    <w:rsid w:val="00873592"/>
    <w:rsid w:val="00873754"/>
    <w:rsid w:val="00873ADE"/>
    <w:rsid w:val="008740F1"/>
    <w:rsid w:val="0087493F"/>
    <w:rsid w:val="00874946"/>
    <w:rsid w:val="008749B4"/>
    <w:rsid w:val="00874D13"/>
    <w:rsid w:val="00874F3A"/>
    <w:rsid w:val="00874FA5"/>
    <w:rsid w:val="00875157"/>
    <w:rsid w:val="00875171"/>
    <w:rsid w:val="008756A7"/>
    <w:rsid w:val="00875AAA"/>
    <w:rsid w:val="00875B3D"/>
    <w:rsid w:val="00875BA0"/>
    <w:rsid w:val="00876371"/>
    <w:rsid w:val="008764DE"/>
    <w:rsid w:val="00876852"/>
    <w:rsid w:val="00876B84"/>
    <w:rsid w:val="00876C33"/>
    <w:rsid w:val="00876FDC"/>
    <w:rsid w:val="00877482"/>
    <w:rsid w:val="0087778A"/>
    <w:rsid w:val="00877B01"/>
    <w:rsid w:val="00880172"/>
    <w:rsid w:val="0088032F"/>
    <w:rsid w:val="00880A5E"/>
    <w:rsid w:val="008810ED"/>
    <w:rsid w:val="0088154F"/>
    <w:rsid w:val="00881775"/>
    <w:rsid w:val="00882F31"/>
    <w:rsid w:val="008834EA"/>
    <w:rsid w:val="008835E8"/>
    <w:rsid w:val="00883670"/>
    <w:rsid w:val="00883995"/>
    <w:rsid w:val="00883DEB"/>
    <w:rsid w:val="00883F4F"/>
    <w:rsid w:val="00884286"/>
    <w:rsid w:val="008845CF"/>
    <w:rsid w:val="00884C39"/>
    <w:rsid w:val="0088508F"/>
    <w:rsid w:val="00885567"/>
    <w:rsid w:val="00885651"/>
    <w:rsid w:val="0088579E"/>
    <w:rsid w:val="00885E73"/>
    <w:rsid w:val="00885F95"/>
    <w:rsid w:val="00886A5B"/>
    <w:rsid w:val="0089029E"/>
    <w:rsid w:val="00890AF7"/>
    <w:rsid w:val="00890D42"/>
    <w:rsid w:val="00891A83"/>
    <w:rsid w:val="00891CB7"/>
    <w:rsid w:val="00892020"/>
    <w:rsid w:val="00892C70"/>
    <w:rsid w:val="00892E16"/>
    <w:rsid w:val="00892EAE"/>
    <w:rsid w:val="008930E3"/>
    <w:rsid w:val="008932C5"/>
    <w:rsid w:val="00893C1E"/>
    <w:rsid w:val="00893C87"/>
    <w:rsid w:val="00893D5D"/>
    <w:rsid w:val="0089422F"/>
    <w:rsid w:val="008944AC"/>
    <w:rsid w:val="008944D9"/>
    <w:rsid w:val="008945C6"/>
    <w:rsid w:val="008946D6"/>
    <w:rsid w:val="008949BE"/>
    <w:rsid w:val="00894CF2"/>
    <w:rsid w:val="00894CFD"/>
    <w:rsid w:val="008950C0"/>
    <w:rsid w:val="008955FC"/>
    <w:rsid w:val="0089601F"/>
    <w:rsid w:val="00896A42"/>
    <w:rsid w:val="00896B8F"/>
    <w:rsid w:val="00896FBF"/>
    <w:rsid w:val="00897131"/>
    <w:rsid w:val="00897378"/>
    <w:rsid w:val="008974D2"/>
    <w:rsid w:val="0089797A"/>
    <w:rsid w:val="00897E69"/>
    <w:rsid w:val="00897EF3"/>
    <w:rsid w:val="00897F51"/>
    <w:rsid w:val="008A05F0"/>
    <w:rsid w:val="008A06DF"/>
    <w:rsid w:val="008A0BC5"/>
    <w:rsid w:val="008A152E"/>
    <w:rsid w:val="008A189C"/>
    <w:rsid w:val="008A18A3"/>
    <w:rsid w:val="008A1F6B"/>
    <w:rsid w:val="008A22C6"/>
    <w:rsid w:val="008A230E"/>
    <w:rsid w:val="008A23E8"/>
    <w:rsid w:val="008A26A2"/>
    <w:rsid w:val="008A2D25"/>
    <w:rsid w:val="008A2DD1"/>
    <w:rsid w:val="008A2EA2"/>
    <w:rsid w:val="008A3292"/>
    <w:rsid w:val="008A3601"/>
    <w:rsid w:val="008A3CAF"/>
    <w:rsid w:val="008A3DD6"/>
    <w:rsid w:val="008A3F14"/>
    <w:rsid w:val="008A49EB"/>
    <w:rsid w:val="008A4A3C"/>
    <w:rsid w:val="008A4AC7"/>
    <w:rsid w:val="008A4CDF"/>
    <w:rsid w:val="008A500F"/>
    <w:rsid w:val="008A58BF"/>
    <w:rsid w:val="008A64CA"/>
    <w:rsid w:val="008A6544"/>
    <w:rsid w:val="008A6BE0"/>
    <w:rsid w:val="008A6CF1"/>
    <w:rsid w:val="008A6FB4"/>
    <w:rsid w:val="008A72E7"/>
    <w:rsid w:val="008A7894"/>
    <w:rsid w:val="008A78D7"/>
    <w:rsid w:val="008A79F2"/>
    <w:rsid w:val="008A7D18"/>
    <w:rsid w:val="008A7FF9"/>
    <w:rsid w:val="008B030E"/>
    <w:rsid w:val="008B0339"/>
    <w:rsid w:val="008B0455"/>
    <w:rsid w:val="008B0A48"/>
    <w:rsid w:val="008B0AF3"/>
    <w:rsid w:val="008B0DE3"/>
    <w:rsid w:val="008B12A7"/>
    <w:rsid w:val="008B15BA"/>
    <w:rsid w:val="008B1C1D"/>
    <w:rsid w:val="008B2364"/>
    <w:rsid w:val="008B2446"/>
    <w:rsid w:val="008B2658"/>
    <w:rsid w:val="008B2925"/>
    <w:rsid w:val="008B2B89"/>
    <w:rsid w:val="008B3785"/>
    <w:rsid w:val="008B393A"/>
    <w:rsid w:val="008B4560"/>
    <w:rsid w:val="008B4A43"/>
    <w:rsid w:val="008B5011"/>
    <w:rsid w:val="008B53CD"/>
    <w:rsid w:val="008B5756"/>
    <w:rsid w:val="008B581D"/>
    <w:rsid w:val="008B5D52"/>
    <w:rsid w:val="008B5D57"/>
    <w:rsid w:val="008B5E83"/>
    <w:rsid w:val="008B6076"/>
    <w:rsid w:val="008B6123"/>
    <w:rsid w:val="008B6FD3"/>
    <w:rsid w:val="008B703B"/>
    <w:rsid w:val="008B70D7"/>
    <w:rsid w:val="008B71BE"/>
    <w:rsid w:val="008B720D"/>
    <w:rsid w:val="008B721E"/>
    <w:rsid w:val="008B737C"/>
    <w:rsid w:val="008B756C"/>
    <w:rsid w:val="008B7EC7"/>
    <w:rsid w:val="008C08B7"/>
    <w:rsid w:val="008C13F4"/>
    <w:rsid w:val="008C1667"/>
    <w:rsid w:val="008C17F2"/>
    <w:rsid w:val="008C1A24"/>
    <w:rsid w:val="008C2109"/>
    <w:rsid w:val="008C3B07"/>
    <w:rsid w:val="008C3EA3"/>
    <w:rsid w:val="008C4901"/>
    <w:rsid w:val="008C4BBE"/>
    <w:rsid w:val="008C4C21"/>
    <w:rsid w:val="008C54DC"/>
    <w:rsid w:val="008C5900"/>
    <w:rsid w:val="008C5AF3"/>
    <w:rsid w:val="008C5EE9"/>
    <w:rsid w:val="008C61D4"/>
    <w:rsid w:val="008C6956"/>
    <w:rsid w:val="008C6B83"/>
    <w:rsid w:val="008C733D"/>
    <w:rsid w:val="008C754F"/>
    <w:rsid w:val="008C77A1"/>
    <w:rsid w:val="008D0BE6"/>
    <w:rsid w:val="008D0CC0"/>
    <w:rsid w:val="008D0CE9"/>
    <w:rsid w:val="008D1332"/>
    <w:rsid w:val="008D159B"/>
    <w:rsid w:val="008D17D5"/>
    <w:rsid w:val="008D187D"/>
    <w:rsid w:val="008D1D20"/>
    <w:rsid w:val="008D2097"/>
    <w:rsid w:val="008D21B1"/>
    <w:rsid w:val="008D296F"/>
    <w:rsid w:val="008D2C1E"/>
    <w:rsid w:val="008D3B8A"/>
    <w:rsid w:val="008D3BAD"/>
    <w:rsid w:val="008D4F22"/>
    <w:rsid w:val="008D52F1"/>
    <w:rsid w:val="008D57B8"/>
    <w:rsid w:val="008D59B7"/>
    <w:rsid w:val="008D5EAC"/>
    <w:rsid w:val="008D648E"/>
    <w:rsid w:val="008D68E0"/>
    <w:rsid w:val="008D6A9E"/>
    <w:rsid w:val="008D6DE1"/>
    <w:rsid w:val="008D6F44"/>
    <w:rsid w:val="008D6F8C"/>
    <w:rsid w:val="008D7064"/>
    <w:rsid w:val="008D7313"/>
    <w:rsid w:val="008D744F"/>
    <w:rsid w:val="008D773B"/>
    <w:rsid w:val="008D78A6"/>
    <w:rsid w:val="008D7B1D"/>
    <w:rsid w:val="008D7FCD"/>
    <w:rsid w:val="008E0147"/>
    <w:rsid w:val="008E0BAE"/>
    <w:rsid w:val="008E14BA"/>
    <w:rsid w:val="008E17DD"/>
    <w:rsid w:val="008E1A17"/>
    <w:rsid w:val="008E1BF8"/>
    <w:rsid w:val="008E225E"/>
    <w:rsid w:val="008E2480"/>
    <w:rsid w:val="008E277D"/>
    <w:rsid w:val="008E2784"/>
    <w:rsid w:val="008E2AA9"/>
    <w:rsid w:val="008E38F1"/>
    <w:rsid w:val="008E3F0F"/>
    <w:rsid w:val="008E43FC"/>
    <w:rsid w:val="008E4A42"/>
    <w:rsid w:val="008E4C5F"/>
    <w:rsid w:val="008E55E6"/>
    <w:rsid w:val="008E66FD"/>
    <w:rsid w:val="008E6D06"/>
    <w:rsid w:val="008E6D49"/>
    <w:rsid w:val="008E79F3"/>
    <w:rsid w:val="008E7F36"/>
    <w:rsid w:val="008F0004"/>
    <w:rsid w:val="008F0104"/>
    <w:rsid w:val="008F06A2"/>
    <w:rsid w:val="008F0B17"/>
    <w:rsid w:val="008F0BF0"/>
    <w:rsid w:val="008F12E0"/>
    <w:rsid w:val="008F17B2"/>
    <w:rsid w:val="008F1AF8"/>
    <w:rsid w:val="008F217A"/>
    <w:rsid w:val="008F26E2"/>
    <w:rsid w:val="008F2F0F"/>
    <w:rsid w:val="008F30C4"/>
    <w:rsid w:val="008F352A"/>
    <w:rsid w:val="008F40B3"/>
    <w:rsid w:val="008F49BC"/>
    <w:rsid w:val="008F4D46"/>
    <w:rsid w:val="008F4D8B"/>
    <w:rsid w:val="008F5382"/>
    <w:rsid w:val="008F58BB"/>
    <w:rsid w:val="008F631A"/>
    <w:rsid w:val="008F6558"/>
    <w:rsid w:val="008F6BA6"/>
    <w:rsid w:val="008F6D24"/>
    <w:rsid w:val="008F6EEA"/>
    <w:rsid w:val="008F72CB"/>
    <w:rsid w:val="008F74C0"/>
    <w:rsid w:val="008F7CBE"/>
    <w:rsid w:val="00900155"/>
    <w:rsid w:val="00900A1F"/>
    <w:rsid w:val="00900A2E"/>
    <w:rsid w:val="00900D21"/>
    <w:rsid w:val="00900F01"/>
    <w:rsid w:val="00900F03"/>
    <w:rsid w:val="00901149"/>
    <w:rsid w:val="00901184"/>
    <w:rsid w:val="00901BB8"/>
    <w:rsid w:val="00901F38"/>
    <w:rsid w:val="00903382"/>
    <w:rsid w:val="00903C0C"/>
    <w:rsid w:val="009040DF"/>
    <w:rsid w:val="009042E1"/>
    <w:rsid w:val="00904945"/>
    <w:rsid w:val="00904FCA"/>
    <w:rsid w:val="00905317"/>
    <w:rsid w:val="00905648"/>
    <w:rsid w:val="00905DEF"/>
    <w:rsid w:val="009061AE"/>
    <w:rsid w:val="0090643D"/>
    <w:rsid w:val="00906D06"/>
    <w:rsid w:val="00906F25"/>
    <w:rsid w:val="00906F6B"/>
    <w:rsid w:val="00907121"/>
    <w:rsid w:val="009075C3"/>
    <w:rsid w:val="0090768A"/>
    <w:rsid w:val="00907D8E"/>
    <w:rsid w:val="00910112"/>
    <w:rsid w:val="0091053B"/>
    <w:rsid w:val="00910781"/>
    <w:rsid w:val="00910B32"/>
    <w:rsid w:val="00911060"/>
    <w:rsid w:val="009111FE"/>
    <w:rsid w:val="00911477"/>
    <w:rsid w:val="009114A6"/>
    <w:rsid w:val="009115B1"/>
    <w:rsid w:val="009116B7"/>
    <w:rsid w:val="0091171F"/>
    <w:rsid w:val="009117EB"/>
    <w:rsid w:val="00912191"/>
    <w:rsid w:val="00912574"/>
    <w:rsid w:val="009128D6"/>
    <w:rsid w:val="0091297C"/>
    <w:rsid w:val="009129DD"/>
    <w:rsid w:val="00912E94"/>
    <w:rsid w:val="00913B31"/>
    <w:rsid w:val="00913BE8"/>
    <w:rsid w:val="00914A2D"/>
    <w:rsid w:val="00914BD2"/>
    <w:rsid w:val="00914C6A"/>
    <w:rsid w:val="00915A88"/>
    <w:rsid w:val="00916429"/>
    <w:rsid w:val="00916693"/>
    <w:rsid w:val="00916892"/>
    <w:rsid w:val="00916A32"/>
    <w:rsid w:val="00916CD5"/>
    <w:rsid w:val="009172EA"/>
    <w:rsid w:val="0091747A"/>
    <w:rsid w:val="009176A6"/>
    <w:rsid w:val="00917863"/>
    <w:rsid w:val="009203DA"/>
    <w:rsid w:val="00920836"/>
    <w:rsid w:val="009216A0"/>
    <w:rsid w:val="0092191A"/>
    <w:rsid w:val="00921B1E"/>
    <w:rsid w:val="00921C67"/>
    <w:rsid w:val="0092217B"/>
    <w:rsid w:val="009221B8"/>
    <w:rsid w:val="009226D1"/>
    <w:rsid w:val="00922749"/>
    <w:rsid w:val="00922B86"/>
    <w:rsid w:val="00922F7E"/>
    <w:rsid w:val="0092303C"/>
    <w:rsid w:val="009237A2"/>
    <w:rsid w:val="00923876"/>
    <w:rsid w:val="00923935"/>
    <w:rsid w:val="009241D3"/>
    <w:rsid w:val="009244E9"/>
    <w:rsid w:val="0092457D"/>
    <w:rsid w:val="00924EC4"/>
    <w:rsid w:val="0092553C"/>
    <w:rsid w:val="009256F0"/>
    <w:rsid w:val="0092644A"/>
    <w:rsid w:val="009270AE"/>
    <w:rsid w:val="0092720A"/>
    <w:rsid w:val="00930623"/>
    <w:rsid w:val="00930EE4"/>
    <w:rsid w:val="0093135B"/>
    <w:rsid w:val="00931629"/>
    <w:rsid w:val="00931B29"/>
    <w:rsid w:val="00931C6D"/>
    <w:rsid w:val="00931F0B"/>
    <w:rsid w:val="009330A6"/>
    <w:rsid w:val="00933588"/>
    <w:rsid w:val="00933A91"/>
    <w:rsid w:val="00933CF0"/>
    <w:rsid w:val="00934374"/>
    <w:rsid w:val="009348BF"/>
    <w:rsid w:val="00934AB2"/>
    <w:rsid w:val="00934CAC"/>
    <w:rsid w:val="00935031"/>
    <w:rsid w:val="0093508D"/>
    <w:rsid w:val="009355D7"/>
    <w:rsid w:val="009356E4"/>
    <w:rsid w:val="00935DAA"/>
    <w:rsid w:val="00935FE0"/>
    <w:rsid w:val="00936018"/>
    <w:rsid w:val="009364A6"/>
    <w:rsid w:val="009368F0"/>
    <w:rsid w:val="00936D78"/>
    <w:rsid w:val="0093708D"/>
    <w:rsid w:val="00937245"/>
    <w:rsid w:val="009374B1"/>
    <w:rsid w:val="00937A12"/>
    <w:rsid w:val="00937E30"/>
    <w:rsid w:val="00937E93"/>
    <w:rsid w:val="0094016C"/>
    <w:rsid w:val="00940369"/>
    <w:rsid w:val="009407B8"/>
    <w:rsid w:val="00940BA1"/>
    <w:rsid w:val="0094129D"/>
    <w:rsid w:val="00941AE7"/>
    <w:rsid w:val="00941D5A"/>
    <w:rsid w:val="00942195"/>
    <w:rsid w:val="009423CC"/>
    <w:rsid w:val="00942619"/>
    <w:rsid w:val="00942936"/>
    <w:rsid w:val="00943856"/>
    <w:rsid w:val="00943979"/>
    <w:rsid w:val="00943FAA"/>
    <w:rsid w:val="0094460F"/>
    <w:rsid w:val="00944623"/>
    <w:rsid w:val="0094524B"/>
    <w:rsid w:val="0094554E"/>
    <w:rsid w:val="00945693"/>
    <w:rsid w:val="009456C3"/>
    <w:rsid w:val="00945A07"/>
    <w:rsid w:val="00945D1F"/>
    <w:rsid w:val="00946072"/>
    <w:rsid w:val="009461F4"/>
    <w:rsid w:val="009467C3"/>
    <w:rsid w:val="00946941"/>
    <w:rsid w:val="00947E67"/>
    <w:rsid w:val="00950182"/>
    <w:rsid w:val="00950368"/>
    <w:rsid w:val="00950857"/>
    <w:rsid w:val="00950AA8"/>
    <w:rsid w:val="00950C3B"/>
    <w:rsid w:val="00950F17"/>
    <w:rsid w:val="00951738"/>
    <w:rsid w:val="00951A19"/>
    <w:rsid w:val="00951EE7"/>
    <w:rsid w:val="009521A1"/>
    <w:rsid w:val="00952451"/>
    <w:rsid w:val="0095251B"/>
    <w:rsid w:val="009530BA"/>
    <w:rsid w:val="00953718"/>
    <w:rsid w:val="0095386B"/>
    <w:rsid w:val="0095393E"/>
    <w:rsid w:val="00953CE0"/>
    <w:rsid w:val="0095435C"/>
    <w:rsid w:val="00954656"/>
    <w:rsid w:val="009556BA"/>
    <w:rsid w:val="00956107"/>
    <w:rsid w:val="009563C7"/>
    <w:rsid w:val="00956AE9"/>
    <w:rsid w:val="00956C19"/>
    <w:rsid w:val="009575C1"/>
    <w:rsid w:val="0096005F"/>
    <w:rsid w:val="00960069"/>
    <w:rsid w:val="009601CA"/>
    <w:rsid w:val="009607FD"/>
    <w:rsid w:val="0096140D"/>
    <w:rsid w:val="00961636"/>
    <w:rsid w:val="00961845"/>
    <w:rsid w:val="00961A90"/>
    <w:rsid w:val="00961CCA"/>
    <w:rsid w:val="00961D85"/>
    <w:rsid w:val="0096245A"/>
    <w:rsid w:val="00962641"/>
    <w:rsid w:val="00962B7A"/>
    <w:rsid w:val="009634DD"/>
    <w:rsid w:val="00963711"/>
    <w:rsid w:val="00963CCD"/>
    <w:rsid w:val="009646C0"/>
    <w:rsid w:val="009647EF"/>
    <w:rsid w:val="009649D1"/>
    <w:rsid w:val="00965000"/>
    <w:rsid w:val="009655CA"/>
    <w:rsid w:val="00965679"/>
    <w:rsid w:val="00965FA1"/>
    <w:rsid w:val="009661A8"/>
    <w:rsid w:val="0096681B"/>
    <w:rsid w:val="00966952"/>
    <w:rsid w:val="00966AB7"/>
    <w:rsid w:val="00966BF4"/>
    <w:rsid w:val="00967AB2"/>
    <w:rsid w:val="00970368"/>
    <w:rsid w:val="00970708"/>
    <w:rsid w:val="00970FC3"/>
    <w:rsid w:val="00971503"/>
    <w:rsid w:val="00971BB6"/>
    <w:rsid w:val="00971C20"/>
    <w:rsid w:val="00972475"/>
    <w:rsid w:val="009724D7"/>
    <w:rsid w:val="009724F0"/>
    <w:rsid w:val="0097262D"/>
    <w:rsid w:val="0097269A"/>
    <w:rsid w:val="009727BC"/>
    <w:rsid w:val="009728D9"/>
    <w:rsid w:val="00972927"/>
    <w:rsid w:val="00972A80"/>
    <w:rsid w:val="00972B4C"/>
    <w:rsid w:val="00972DBC"/>
    <w:rsid w:val="00972FC7"/>
    <w:rsid w:val="0097327E"/>
    <w:rsid w:val="00973AF6"/>
    <w:rsid w:val="0097419F"/>
    <w:rsid w:val="009752FE"/>
    <w:rsid w:val="009755AA"/>
    <w:rsid w:val="00975F90"/>
    <w:rsid w:val="00975FFA"/>
    <w:rsid w:val="0097622C"/>
    <w:rsid w:val="009766EF"/>
    <w:rsid w:val="009773BF"/>
    <w:rsid w:val="009777A0"/>
    <w:rsid w:val="00977B9E"/>
    <w:rsid w:val="00977F4E"/>
    <w:rsid w:val="00980CAF"/>
    <w:rsid w:val="0098101C"/>
    <w:rsid w:val="009815B4"/>
    <w:rsid w:val="00982786"/>
    <w:rsid w:val="00982C64"/>
    <w:rsid w:val="00982C8F"/>
    <w:rsid w:val="009832DA"/>
    <w:rsid w:val="00983678"/>
    <w:rsid w:val="0098430E"/>
    <w:rsid w:val="009843C5"/>
    <w:rsid w:val="00984AFB"/>
    <w:rsid w:val="00984C55"/>
    <w:rsid w:val="00984E1E"/>
    <w:rsid w:val="00984FF1"/>
    <w:rsid w:val="00985BE2"/>
    <w:rsid w:val="00985E8F"/>
    <w:rsid w:val="0098658C"/>
    <w:rsid w:val="00987593"/>
    <w:rsid w:val="00987AF8"/>
    <w:rsid w:val="00987C00"/>
    <w:rsid w:val="0099136F"/>
    <w:rsid w:val="009916BC"/>
    <w:rsid w:val="009917D5"/>
    <w:rsid w:val="0099187D"/>
    <w:rsid w:val="00991A48"/>
    <w:rsid w:val="00991E6B"/>
    <w:rsid w:val="00991F7C"/>
    <w:rsid w:val="009921B8"/>
    <w:rsid w:val="0099273D"/>
    <w:rsid w:val="00992B6B"/>
    <w:rsid w:val="00992D26"/>
    <w:rsid w:val="0099301B"/>
    <w:rsid w:val="00993203"/>
    <w:rsid w:val="00993FC0"/>
    <w:rsid w:val="009940FE"/>
    <w:rsid w:val="009941A7"/>
    <w:rsid w:val="0099420A"/>
    <w:rsid w:val="0099430D"/>
    <w:rsid w:val="00994421"/>
    <w:rsid w:val="00994540"/>
    <w:rsid w:val="009945DA"/>
    <w:rsid w:val="00994C87"/>
    <w:rsid w:val="00995744"/>
    <w:rsid w:val="0099586F"/>
    <w:rsid w:val="0099613C"/>
    <w:rsid w:val="00996C58"/>
    <w:rsid w:val="00996DEA"/>
    <w:rsid w:val="009974C5"/>
    <w:rsid w:val="00997CDA"/>
    <w:rsid w:val="00997E60"/>
    <w:rsid w:val="009A00FB"/>
    <w:rsid w:val="009A0115"/>
    <w:rsid w:val="009A03B0"/>
    <w:rsid w:val="009A1044"/>
    <w:rsid w:val="009A1117"/>
    <w:rsid w:val="009A134A"/>
    <w:rsid w:val="009A1A4E"/>
    <w:rsid w:val="009A1BEB"/>
    <w:rsid w:val="009A1D56"/>
    <w:rsid w:val="009A2286"/>
    <w:rsid w:val="009A2BF7"/>
    <w:rsid w:val="009A30F8"/>
    <w:rsid w:val="009A3150"/>
    <w:rsid w:val="009A3F34"/>
    <w:rsid w:val="009A4117"/>
    <w:rsid w:val="009A4B6F"/>
    <w:rsid w:val="009A53EB"/>
    <w:rsid w:val="009A5760"/>
    <w:rsid w:val="009A589E"/>
    <w:rsid w:val="009A58F6"/>
    <w:rsid w:val="009A5C28"/>
    <w:rsid w:val="009A5FA8"/>
    <w:rsid w:val="009A6057"/>
    <w:rsid w:val="009A62C6"/>
    <w:rsid w:val="009A68D8"/>
    <w:rsid w:val="009A69CA"/>
    <w:rsid w:val="009A69DE"/>
    <w:rsid w:val="009A6E6B"/>
    <w:rsid w:val="009A7248"/>
    <w:rsid w:val="009A7776"/>
    <w:rsid w:val="009A77B0"/>
    <w:rsid w:val="009B0689"/>
    <w:rsid w:val="009B0B39"/>
    <w:rsid w:val="009B0D3E"/>
    <w:rsid w:val="009B188B"/>
    <w:rsid w:val="009B1A74"/>
    <w:rsid w:val="009B1ABE"/>
    <w:rsid w:val="009B1BD6"/>
    <w:rsid w:val="009B23CC"/>
    <w:rsid w:val="009B2A84"/>
    <w:rsid w:val="009B31D6"/>
    <w:rsid w:val="009B3441"/>
    <w:rsid w:val="009B3C31"/>
    <w:rsid w:val="009B41C6"/>
    <w:rsid w:val="009B4E1B"/>
    <w:rsid w:val="009B4EAD"/>
    <w:rsid w:val="009B5D2C"/>
    <w:rsid w:val="009B6618"/>
    <w:rsid w:val="009B682E"/>
    <w:rsid w:val="009B6F53"/>
    <w:rsid w:val="009B70E1"/>
    <w:rsid w:val="009B7C3F"/>
    <w:rsid w:val="009B7FE1"/>
    <w:rsid w:val="009C0324"/>
    <w:rsid w:val="009C0354"/>
    <w:rsid w:val="009C04E1"/>
    <w:rsid w:val="009C08D8"/>
    <w:rsid w:val="009C0E75"/>
    <w:rsid w:val="009C165B"/>
    <w:rsid w:val="009C1E8A"/>
    <w:rsid w:val="009C2B1A"/>
    <w:rsid w:val="009C3294"/>
    <w:rsid w:val="009C3320"/>
    <w:rsid w:val="009C3956"/>
    <w:rsid w:val="009C3B7D"/>
    <w:rsid w:val="009C3DF1"/>
    <w:rsid w:val="009C4309"/>
    <w:rsid w:val="009C4642"/>
    <w:rsid w:val="009C4754"/>
    <w:rsid w:val="009C528A"/>
    <w:rsid w:val="009C53DC"/>
    <w:rsid w:val="009C5475"/>
    <w:rsid w:val="009C5541"/>
    <w:rsid w:val="009C5686"/>
    <w:rsid w:val="009C5813"/>
    <w:rsid w:val="009C5F27"/>
    <w:rsid w:val="009C5FBF"/>
    <w:rsid w:val="009C613E"/>
    <w:rsid w:val="009C68B3"/>
    <w:rsid w:val="009C6A3F"/>
    <w:rsid w:val="009C6D8F"/>
    <w:rsid w:val="009C6FD1"/>
    <w:rsid w:val="009C7A22"/>
    <w:rsid w:val="009C7B18"/>
    <w:rsid w:val="009C7B5C"/>
    <w:rsid w:val="009C7F61"/>
    <w:rsid w:val="009D0649"/>
    <w:rsid w:val="009D06FF"/>
    <w:rsid w:val="009D0B57"/>
    <w:rsid w:val="009D21FB"/>
    <w:rsid w:val="009D241F"/>
    <w:rsid w:val="009D24C0"/>
    <w:rsid w:val="009D3ECD"/>
    <w:rsid w:val="009D464C"/>
    <w:rsid w:val="009D4885"/>
    <w:rsid w:val="009D49F2"/>
    <w:rsid w:val="009D4A39"/>
    <w:rsid w:val="009D4C12"/>
    <w:rsid w:val="009D52BE"/>
    <w:rsid w:val="009D5A71"/>
    <w:rsid w:val="009D5B31"/>
    <w:rsid w:val="009D5C64"/>
    <w:rsid w:val="009D65EF"/>
    <w:rsid w:val="009D6F77"/>
    <w:rsid w:val="009D7215"/>
    <w:rsid w:val="009D7278"/>
    <w:rsid w:val="009D75C8"/>
    <w:rsid w:val="009D7EA3"/>
    <w:rsid w:val="009E0D8B"/>
    <w:rsid w:val="009E1A47"/>
    <w:rsid w:val="009E1D88"/>
    <w:rsid w:val="009E21ED"/>
    <w:rsid w:val="009E2468"/>
    <w:rsid w:val="009E2507"/>
    <w:rsid w:val="009E2D1C"/>
    <w:rsid w:val="009E346E"/>
    <w:rsid w:val="009E36E8"/>
    <w:rsid w:val="009E38E2"/>
    <w:rsid w:val="009E416E"/>
    <w:rsid w:val="009E5319"/>
    <w:rsid w:val="009E6909"/>
    <w:rsid w:val="009E6D53"/>
    <w:rsid w:val="009E720F"/>
    <w:rsid w:val="009E7740"/>
    <w:rsid w:val="009E7B28"/>
    <w:rsid w:val="009F0A23"/>
    <w:rsid w:val="009F15C9"/>
    <w:rsid w:val="009F16F8"/>
    <w:rsid w:val="009F183B"/>
    <w:rsid w:val="009F1BF2"/>
    <w:rsid w:val="009F1DE2"/>
    <w:rsid w:val="009F1E27"/>
    <w:rsid w:val="009F223F"/>
    <w:rsid w:val="009F279A"/>
    <w:rsid w:val="009F283C"/>
    <w:rsid w:val="009F33BF"/>
    <w:rsid w:val="009F4299"/>
    <w:rsid w:val="009F4465"/>
    <w:rsid w:val="009F4789"/>
    <w:rsid w:val="009F4A9E"/>
    <w:rsid w:val="009F534C"/>
    <w:rsid w:val="009F5AF3"/>
    <w:rsid w:val="009F5E15"/>
    <w:rsid w:val="009F6367"/>
    <w:rsid w:val="009F686C"/>
    <w:rsid w:val="009F6BED"/>
    <w:rsid w:val="009F73BF"/>
    <w:rsid w:val="009F7B18"/>
    <w:rsid w:val="00A000A6"/>
    <w:rsid w:val="00A00A70"/>
    <w:rsid w:val="00A01502"/>
    <w:rsid w:val="00A015A5"/>
    <w:rsid w:val="00A01CE1"/>
    <w:rsid w:val="00A02193"/>
    <w:rsid w:val="00A02324"/>
    <w:rsid w:val="00A02C8E"/>
    <w:rsid w:val="00A02DAD"/>
    <w:rsid w:val="00A02E7D"/>
    <w:rsid w:val="00A02FAE"/>
    <w:rsid w:val="00A033A1"/>
    <w:rsid w:val="00A0342B"/>
    <w:rsid w:val="00A035EF"/>
    <w:rsid w:val="00A03823"/>
    <w:rsid w:val="00A03F30"/>
    <w:rsid w:val="00A04066"/>
    <w:rsid w:val="00A0509B"/>
    <w:rsid w:val="00A05274"/>
    <w:rsid w:val="00A05FE7"/>
    <w:rsid w:val="00A0611D"/>
    <w:rsid w:val="00A07A3C"/>
    <w:rsid w:val="00A100AC"/>
    <w:rsid w:val="00A10CFE"/>
    <w:rsid w:val="00A10F32"/>
    <w:rsid w:val="00A11299"/>
    <w:rsid w:val="00A11769"/>
    <w:rsid w:val="00A12476"/>
    <w:rsid w:val="00A127A7"/>
    <w:rsid w:val="00A12F11"/>
    <w:rsid w:val="00A12FA6"/>
    <w:rsid w:val="00A1337C"/>
    <w:rsid w:val="00A13528"/>
    <w:rsid w:val="00A13857"/>
    <w:rsid w:val="00A13D0D"/>
    <w:rsid w:val="00A13EC2"/>
    <w:rsid w:val="00A1401F"/>
    <w:rsid w:val="00A14553"/>
    <w:rsid w:val="00A151E1"/>
    <w:rsid w:val="00A15AF9"/>
    <w:rsid w:val="00A15F64"/>
    <w:rsid w:val="00A16405"/>
    <w:rsid w:val="00A16471"/>
    <w:rsid w:val="00A16664"/>
    <w:rsid w:val="00A1699C"/>
    <w:rsid w:val="00A179D9"/>
    <w:rsid w:val="00A17D99"/>
    <w:rsid w:val="00A17E23"/>
    <w:rsid w:val="00A2050A"/>
    <w:rsid w:val="00A20743"/>
    <w:rsid w:val="00A20B3A"/>
    <w:rsid w:val="00A20BC2"/>
    <w:rsid w:val="00A20D03"/>
    <w:rsid w:val="00A20D33"/>
    <w:rsid w:val="00A20F5E"/>
    <w:rsid w:val="00A210F6"/>
    <w:rsid w:val="00A21389"/>
    <w:rsid w:val="00A218D1"/>
    <w:rsid w:val="00A22305"/>
    <w:rsid w:val="00A223C8"/>
    <w:rsid w:val="00A22824"/>
    <w:rsid w:val="00A2305C"/>
    <w:rsid w:val="00A236D9"/>
    <w:rsid w:val="00A23DBA"/>
    <w:rsid w:val="00A240B5"/>
    <w:rsid w:val="00A2451D"/>
    <w:rsid w:val="00A24893"/>
    <w:rsid w:val="00A24A4A"/>
    <w:rsid w:val="00A24E5F"/>
    <w:rsid w:val="00A24FAA"/>
    <w:rsid w:val="00A25065"/>
    <w:rsid w:val="00A259A7"/>
    <w:rsid w:val="00A26CFF"/>
    <w:rsid w:val="00A272BC"/>
    <w:rsid w:val="00A273B4"/>
    <w:rsid w:val="00A277A0"/>
    <w:rsid w:val="00A27C97"/>
    <w:rsid w:val="00A27FA3"/>
    <w:rsid w:val="00A3032D"/>
    <w:rsid w:val="00A3065B"/>
    <w:rsid w:val="00A30E9E"/>
    <w:rsid w:val="00A3119F"/>
    <w:rsid w:val="00A311E9"/>
    <w:rsid w:val="00A32169"/>
    <w:rsid w:val="00A322A3"/>
    <w:rsid w:val="00A32936"/>
    <w:rsid w:val="00A32A45"/>
    <w:rsid w:val="00A33187"/>
    <w:rsid w:val="00A33301"/>
    <w:rsid w:val="00A336C7"/>
    <w:rsid w:val="00A3397D"/>
    <w:rsid w:val="00A33AED"/>
    <w:rsid w:val="00A33B51"/>
    <w:rsid w:val="00A3432A"/>
    <w:rsid w:val="00A344AF"/>
    <w:rsid w:val="00A344B3"/>
    <w:rsid w:val="00A349CD"/>
    <w:rsid w:val="00A351AE"/>
    <w:rsid w:val="00A359AA"/>
    <w:rsid w:val="00A35D89"/>
    <w:rsid w:val="00A36176"/>
    <w:rsid w:val="00A36364"/>
    <w:rsid w:val="00A36EF5"/>
    <w:rsid w:val="00A37A7C"/>
    <w:rsid w:val="00A37B68"/>
    <w:rsid w:val="00A37CDB"/>
    <w:rsid w:val="00A4041F"/>
    <w:rsid w:val="00A40531"/>
    <w:rsid w:val="00A41171"/>
    <w:rsid w:val="00A41697"/>
    <w:rsid w:val="00A41B6F"/>
    <w:rsid w:val="00A41FD0"/>
    <w:rsid w:val="00A426FE"/>
    <w:rsid w:val="00A432A6"/>
    <w:rsid w:val="00A437DE"/>
    <w:rsid w:val="00A43B00"/>
    <w:rsid w:val="00A43B57"/>
    <w:rsid w:val="00A43CE5"/>
    <w:rsid w:val="00A43E6F"/>
    <w:rsid w:val="00A44224"/>
    <w:rsid w:val="00A443A4"/>
    <w:rsid w:val="00A44DC8"/>
    <w:rsid w:val="00A44EA8"/>
    <w:rsid w:val="00A4517D"/>
    <w:rsid w:val="00A45279"/>
    <w:rsid w:val="00A452EE"/>
    <w:rsid w:val="00A45373"/>
    <w:rsid w:val="00A45D0E"/>
    <w:rsid w:val="00A45D22"/>
    <w:rsid w:val="00A45D2C"/>
    <w:rsid w:val="00A467A9"/>
    <w:rsid w:val="00A46BE4"/>
    <w:rsid w:val="00A46CFE"/>
    <w:rsid w:val="00A46F60"/>
    <w:rsid w:val="00A47383"/>
    <w:rsid w:val="00A47533"/>
    <w:rsid w:val="00A47B65"/>
    <w:rsid w:val="00A500FE"/>
    <w:rsid w:val="00A50431"/>
    <w:rsid w:val="00A50EF4"/>
    <w:rsid w:val="00A51760"/>
    <w:rsid w:val="00A51DB8"/>
    <w:rsid w:val="00A52212"/>
    <w:rsid w:val="00A52A01"/>
    <w:rsid w:val="00A52A77"/>
    <w:rsid w:val="00A52A7C"/>
    <w:rsid w:val="00A52DF7"/>
    <w:rsid w:val="00A534D1"/>
    <w:rsid w:val="00A53718"/>
    <w:rsid w:val="00A540D3"/>
    <w:rsid w:val="00A545B4"/>
    <w:rsid w:val="00A551ED"/>
    <w:rsid w:val="00A55205"/>
    <w:rsid w:val="00A5535D"/>
    <w:rsid w:val="00A555B8"/>
    <w:rsid w:val="00A55B81"/>
    <w:rsid w:val="00A566B5"/>
    <w:rsid w:val="00A5717E"/>
    <w:rsid w:val="00A57201"/>
    <w:rsid w:val="00A57598"/>
    <w:rsid w:val="00A577A3"/>
    <w:rsid w:val="00A57A3E"/>
    <w:rsid w:val="00A60BBA"/>
    <w:rsid w:val="00A61768"/>
    <w:rsid w:val="00A61846"/>
    <w:rsid w:val="00A61ABE"/>
    <w:rsid w:val="00A626AD"/>
    <w:rsid w:val="00A6281B"/>
    <w:rsid w:val="00A62994"/>
    <w:rsid w:val="00A62BBC"/>
    <w:rsid w:val="00A62DA9"/>
    <w:rsid w:val="00A62E72"/>
    <w:rsid w:val="00A63386"/>
    <w:rsid w:val="00A63895"/>
    <w:rsid w:val="00A645C1"/>
    <w:rsid w:val="00A648A6"/>
    <w:rsid w:val="00A64BCC"/>
    <w:rsid w:val="00A64F24"/>
    <w:rsid w:val="00A64FE4"/>
    <w:rsid w:val="00A652C0"/>
    <w:rsid w:val="00A65CD6"/>
    <w:rsid w:val="00A65E51"/>
    <w:rsid w:val="00A66134"/>
    <w:rsid w:val="00A66F1B"/>
    <w:rsid w:val="00A670F2"/>
    <w:rsid w:val="00A6785C"/>
    <w:rsid w:val="00A706D1"/>
    <w:rsid w:val="00A70704"/>
    <w:rsid w:val="00A70A96"/>
    <w:rsid w:val="00A70DFE"/>
    <w:rsid w:val="00A7128C"/>
    <w:rsid w:val="00A71477"/>
    <w:rsid w:val="00A714E0"/>
    <w:rsid w:val="00A71C47"/>
    <w:rsid w:val="00A721EC"/>
    <w:rsid w:val="00A7225F"/>
    <w:rsid w:val="00A72E0C"/>
    <w:rsid w:val="00A73381"/>
    <w:rsid w:val="00A73BB0"/>
    <w:rsid w:val="00A740C6"/>
    <w:rsid w:val="00A749CA"/>
    <w:rsid w:val="00A74BB6"/>
    <w:rsid w:val="00A74C47"/>
    <w:rsid w:val="00A74CC9"/>
    <w:rsid w:val="00A74FAA"/>
    <w:rsid w:val="00A75587"/>
    <w:rsid w:val="00A7583F"/>
    <w:rsid w:val="00A759FC"/>
    <w:rsid w:val="00A763AA"/>
    <w:rsid w:val="00A765B5"/>
    <w:rsid w:val="00A76D67"/>
    <w:rsid w:val="00A7764B"/>
    <w:rsid w:val="00A7778F"/>
    <w:rsid w:val="00A77E71"/>
    <w:rsid w:val="00A80660"/>
    <w:rsid w:val="00A80752"/>
    <w:rsid w:val="00A80B21"/>
    <w:rsid w:val="00A80DA4"/>
    <w:rsid w:val="00A81015"/>
    <w:rsid w:val="00A819DA"/>
    <w:rsid w:val="00A8278B"/>
    <w:rsid w:val="00A82824"/>
    <w:rsid w:val="00A82AC0"/>
    <w:rsid w:val="00A82ADA"/>
    <w:rsid w:val="00A82B9D"/>
    <w:rsid w:val="00A8333E"/>
    <w:rsid w:val="00A8364A"/>
    <w:rsid w:val="00A841BB"/>
    <w:rsid w:val="00A84AB5"/>
    <w:rsid w:val="00A84B12"/>
    <w:rsid w:val="00A85121"/>
    <w:rsid w:val="00A85506"/>
    <w:rsid w:val="00A86540"/>
    <w:rsid w:val="00A86806"/>
    <w:rsid w:val="00A86AC5"/>
    <w:rsid w:val="00A86BC7"/>
    <w:rsid w:val="00A86D01"/>
    <w:rsid w:val="00A86F44"/>
    <w:rsid w:val="00A87349"/>
    <w:rsid w:val="00A878E9"/>
    <w:rsid w:val="00A878F4"/>
    <w:rsid w:val="00A87C70"/>
    <w:rsid w:val="00A9064D"/>
    <w:rsid w:val="00A916D1"/>
    <w:rsid w:val="00A919B1"/>
    <w:rsid w:val="00A932DC"/>
    <w:rsid w:val="00A939BF"/>
    <w:rsid w:val="00A942DB"/>
    <w:rsid w:val="00A9430A"/>
    <w:rsid w:val="00A94628"/>
    <w:rsid w:val="00A94CE7"/>
    <w:rsid w:val="00A957E1"/>
    <w:rsid w:val="00A95C1A"/>
    <w:rsid w:val="00A95D5A"/>
    <w:rsid w:val="00A95F3A"/>
    <w:rsid w:val="00A9734A"/>
    <w:rsid w:val="00A97748"/>
    <w:rsid w:val="00A97790"/>
    <w:rsid w:val="00A97AED"/>
    <w:rsid w:val="00AA005C"/>
    <w:rsid w:val="00AA06ED"/>
    <w:rsid w:val="00AA0F2C"/>
    <w:rsid w:val="00AA1193"/>
    <w:rsid w:val="00AA21FC"/>
    <w:rsid w:val="00AA2493"/>
    <w:rsid w:val="00AA2A06"/>
    <w:rsid w:val="00AA3188"/>
    <w:rsid w:val="00AA3AD4"/>
    <w:rsid w:val="00AA3F6B"/>
    <w:rsid w:val="00AA4B12"/>
    <w:rsid w:val="00AA5BB5"/>
    <w:rsid w:val="00AA5EDD"/>
    <w:rsid w:val="00AA6115"/>
    <w:rsid w:val="00AA630F"/>
    <w:rsid w:val="00AA669A"/>
    <w:rsid w:val="00AA6BB4"/>
    <w:rsid w:val="00AA6D50"/>
    <w:rsid w:val="00AA728E"/>
    <w:rsid w:val="00AA73F6"/>
    <w:rsid w:val="00AA7883"/>
    <w:rsid w:val="00AA7A1B"/>
    <w:rsid w:val="00AA7ADF"/>
    <w:rsid w:val="00AA7BFD"/>
    <w:rsid w:val="00AB0113"/>
    <w:rsid w:val="00AB059C"/>
    <w:rsid w:val="00AB1165"/>
    <w:rsid w:val="00AB1255"/>
    <w:rsid w:val="00AB1671"/>
    <w:rsid w:val="00AB1EA4"/>
    <w:rsid w:val="00AB202B"/>
    <w:rsid w:val="00AB22F4"/>
    <w:rsid w:val="00AB26CE"/>
    <w:rsid w:val="00AB2CAB"/>
    <w:rsid w:val="00AB2EF1"/>
    <w:rsid w:val="00AB2EF9"/>
    <w:rsid w:val="00AB3517"/>
    <w:rsid w:val="00AB3B54"/>
    <w:rsid w:val="00AB4D1A"/>
    <w:rsid w:val="00AB4F3C"/>
    <w:rsid w:val="00AB51E5"/>
    <w:rsid w:val="00AB55C6"/>
    <w:rsid w:val="00AB57CC"/>
    <w:rsid w:val="00AB6F5F"/>
    <w:rsid w:val="00AB77CF"/>
    <w:rsid w:val="00AB77FE"/>
    <w:rsid w:val="00AB7CBA"/>
    <w:rsid w:val="00AC0BB4"/>
    <w:rsid w:val="00AC1866"/>
    <w:rsid w:val="00AC1EA4"/>
    <w:rsid w:val="00AC1FDB"/>
    <w:rsid w:val="00AC2C74"/>
    <w:rsid w:val="00AC2CB4"/>
    <w:rsid w:val="00AC2E9D"/>
    <w:rsid w:val="00AC309C"/>
    <w:rsid w:val="00AC31BE"/>
    <w:rsid w:val="00AC33BB"/>
    <w:rsid w:val="00AC4430"/>
    <w:rsid w:val="00AC49FF"/>
    <w:rsid w:val="00AC4B66"/>
    <w:rsid w:val="00AC4BAD"/>
    <w:rsid w:val="00AC4F58"/>
    <w:rsid w:val="00AC50F2"/>
    <w:rsid w:val="00AC5213"/>
    <w:rsid w:val="00AC5A5B"/>
    <w:rsid w:val="00AC5ED8"/>
    <w:rsid w:val="00AC642A"/>
    <w:rsid w:val="00AC6E71"/>
    <w:rsid w:val="00AC6EE9"/>
    <w:rsid w:val="00AC71C4"/>
    <w:rsid w:val="00AC74DB"/>
    <w:rsid w:val="00AC7811"/>
    <w:rsid w:val="00AC7BBB"/>
    <w:rsid w:val="00AC7D62"/>
    <w:rsid w:val="00AC7ED3"/>
    <w:rsid w:val="00AC7F23"/>
    <w:rsid w:val="00AC7FB0"/>
    <w:rsid w:val="00AD0219"/>
    <w:rsid w:val="00AD0B3E"/>
    <w:rsid w:val="00AD1AAC"/>
    <w:rsid w:val="00AD1BF6"/>
    <w:rsid w:val="00AD1CDC"/>
    <w:rsid w:val="00AD26A8"/>
    <w:rsid w:val="00AD2BC3"/>
    <w:rsid w:val="00AD2E6C"/>
    <w:rsid w:val="00AD348F"/>
    <w:rsid w:val="00AD3A3E"/>
    <w:rsid w:val="00AD3BEB"/>
    <w:rsid w:val="00AD3D71"/>
    <w:rsid w:val="00AD3F41"/>
    <w:rsid w:val="00AD4079"/>
    <w:rsid w:val="00AD480F"/>
    <w:rsid w:val="00AD4FA8"/>
    <w:rsid w:val="00AD50C6"/>
    <w:rsid w:val="00AD51E8"/>
    <w:rsid w:val="00AD5209"/>
    <w:rsid w:val="00AD5439"/>
    <w:rsid w:val="00AD563D"/>
    <w:rsid w:val="00AD5C2B"/>
    <w:rsid w:val="00AD5DA4"/>
    <w:rsid w:val="00AD6595"/>
    <w:rsid w:val="00AD66E8"/>
    <w:rsid w:val="00AD6822"/>
    <w:rsid w:val="00AD68FD"/>
    <w:rsid w:val="00AD6CCF"/>
    <w:rsid w:val="00AD7138"/>
    <w:rsid w:val="00AD75BA"/>
    <w:rsid w:val="00AE00AA"/>
    <w:rsid w:val="00AE032B"/>
    <w:rsid w:val="00AE0432"/>
    <w:rsid w:val="00AE0988"/>
    <w:rsid w:val="00AE13C9"/>
    <w:rsid w:val="00AE145D"/>
    <w:rsid w:val="00AE1883"/>
    <w:rsid w:val="00AE1B87"/>
    <w:rsid w:val="00AE2337"/>
    <w:rsid w:val="00AE2E3B"/>
    <w:rsid w:val="00AE2E65"/>
    <w:rsid w:val="00AE44F8"/>
    <w:rsid w:val="00AE4EAE"/>
    <w:rsid w:val="00AE500C"/>
    <w:rsid w:val="00AE5075"/>
    <w:rsid w:val="00AE5631"/>
    <w:rsid w:val="00AE5764"/>
    <w:rsid w:val="00AE59F3"/>
    <w:rsid w:val="00AE5F1B"/>
    <w:rsid w:val="00AE60B0"/>
    <w:rsid w:val="00AE6D7A"/>
    <w:rsid w:val="00AE7C14"/>
    <w:rsid w:val="00AE7CEB"/>
    <w:rsid w:val="00AE7FDA"/>
    <w:rsid w:val="00AF0769"/>
    <w:rsid w:val="00AF08D5"/>
    <w:rsid w:val="00AF0C43"/>
    <w:rsid w:val="00AF0DF1"/>
    <w:rsid w:val="00AF141E"/>
    <w:rsid w:val="00AF164D"/>
    <w:rsid w:val="00AF199B"/>
    <w:rsid w:val="00AF1D3B"/>
    <w:rsid w:val="00AF2018"/>
    <w:rsid w:val="00AF2050"/>
    <w:rsid w:val="00AF27F1"/>
    <w:rsid w:val="00AF284E"/>
    <w:rsid w:val="00AF2EB2"/>
    <w:rsid w:val="00AF368B"/>
    <w:rsid w:val="00AF39C7"/>
    <w:rsid w:val="00AF3A69"/>
    <w:rsid w:val="00AF3C5E"/>
    <w:rsid w:val="00AF3EDD"/>
    <w:rsid w:val="00AF526E"/>
    <w:rsid w:val="00AF54B4"/>
    <w:rsid w:val="00AF5634"/>
    <w:rsid w:val="00AF5C51"/>
    <w:rsid w:val="00AF5FFB"/>
    <w:rsid w:val="00AF6287"/>
    <w:rsid w:val="00AF66A8"/>
    <w:rsid w:val="00AF735A"/>
    <w:rsid w:val="00AF7491"/>
    <w:rsid w:val="00AF7EE2"/>
    <w:rsid w:val="00AF7F09"/>
    <w:rsid w:val="00AF7F5E"/>
    <w:rsid w:val="00B00039"/>
    <w:rsid w:val="00B00342"/>
    <w:rsid w:val="00B00823"/>
    <w:rsid w:val="00B00A1A"/>
    <w:rsid w:val="00B00F96"/>
    <w:rsid w:val="00B0110F"/>
    <w:rsid w:val="00B014B9"/>
    <w:rsid w:val="00B01E2F"/>
    <w:rsid w:val="00B020B1"/>
    <w:rsid w:val="00B02BDE"/>
    <w:rsid w:val="00B02EA4"/>
    <w:rsid w:val="00B03352"/>
    <w:rsid w:val="00B038C3"/>
    <w:rsid w:val="00B0397B"/>
    <w:rsid w:val="00B03A8B"/>
    <w:rsid w:val="00B03C81"/>
    <w:rsid w:val="00B041A7"/>
    <w:rsid w:val="00B042C9"/>
    <w:rsid w:val="00B042FD"/>
    <w:rsid w:val="00B043A8"/>
    <w:rsid w:val="00B0457E"/>
    <w:rsid w:val="00B04A1C"/>
    <w:rsid w:val="00B04F73"/>
    <w:rsid w:val="00B056DF"/>
    <w:rsid w:val="00B05F76"/>
    <w:rsid w:val="00B064F5"/>
    <w:rsid w:val="00B06A64"/>
    <w:rsid w:val="00B06D8A"/>
    <w:rsid w:val="00B06FF3"/>
    <w:rsid w:val="00B072E8"/>
    <w:rsid w:val="00B07443"/>
    <w:rsid w:val="00B07856"/>
    <w:rsid w:val="00B079E6"/>
    <w:rsid w:val="00B10035"/>
    <w:rsid w:val="00B103C9"/>
    <w:rsid w:val="00B10738"/>
    <w:rsid w:val="00B10815"/>
    <w:rsid w:val="00B10AB8"/>
    <w:rsid w:val="00B10F1F"/>
    <w:rsid w:val="00B11142"/>
    <w:rsid w:val="00B1118A"/>
    <w:rsid w:val="00B118F3"/>
    <w:rsid w:val="00B124B1"/>
    <w:rsid w:val="00B1254D"/>
    <w:rsid w:val="00B12583"/>
    <w:rsid w:val="00B129D5"/>
    <w:rsid w:val="00B12F7E"/>
    <w:rsid w:val="00B13439"/>
    <w:rsid w:val="00B13A2C"/>
    <w:rsid w:val="00B13C7E"/>
    <w:rsid w:val="00B141CE"/>
    <w:rsid w:val="00B1483E"/>
    <w:rsid w:val="00B149CA"/>
    <w:rsid w:val="00B163D0"/>
    <w:rsid w:val="00B16544"/>
    <w:rsid w:val="00B166C5"/>
    <w:rsid w:val="00B168D9"/>
    <w:rsid w:val="00B16B21"/>
    <w:rsid w:val="00B16D11"/>
    <w:rsid w:val="00B16D9D"/>
    <w:rsid w:val="00B16E39"/>
    <w:rsid w:val="00B16E58"/>
    <w:rsid w:val="00B16EBD"/>
    <w:rsid w:val="00B172E8"/>
    <w:rsid w:val="00B17812"/>
    <w:rsid w:val="00B17C7D"/>
    <w:rsid w:val="00B17EAC"/>
    <w:rsid w:val="00B203D6"/>
    <w:rsid w:val="00B20444"/>
    <w:rsid w:val="00B20E05"/>
    <w:rsid w:val="00B213A7"/>
    <w:rsid w:val="00B2140D"/>
    <w:rsid w:val="00B2157C"/>
    <w:rsid w:val="00B2190C"/>
    <w:rsid w:val="00B21CCF"/>
    <w:rsid w:val="00B21D19"/>
    <w:rsid w:val="00B220A4"/>
    <w:rsid w:val="00B230F3"/>
    <w:rsid w:val="00B235AF"/>
    <w:rsid w:val="00B235CE"/>
    <w:rsid w:val="00B2370B"/>
    <w:rsid w:val="00B23AFB"/>
    <w:rsid w:val="00B23CB7"/>
    <w:rsid w:val="00B2482D"/>
    <w:rsid w:val="00B24A90"/>
    <w:rsid w:val="00B254AF"/>
    <w:rsid w:val="00B255C9"/>
    <w:rsid w:val="00B255DB"/>
    <w:rsid w:val="00B25937"/>
    <w:rsid w:val="00B25F09"/>
    <w:rsid w:val="00B261B8"/>
    <w:rsid w:val="00B26807"/>
    <w:rsid w:val="00B26AA6"/>
    <w:rsid w:val="00B27496"/>
    <w:rsid w:val="00B303FF"/>
    <w:rsid w:val="00B30977"/>
    <w:rsid w:val="00B30D6E"/>
    <w:rsid w:val="00B3110D"/>
    <w:rsid w:val="00B31117"/>
    <w:rsid w:val="00B311BE"/>
    <w:rsid w:val="00B31268"/>
    <w:rsid w:val="00B3161E"/>
    <w:rsid w:val="00B316C4"/>
    <w:rsid w:val="00B31C66"/>
    <w:rsid w:val="00B329BF"/>
    <w:rsid w:val="00B32DF0"/>
    <w:rsid w:val="00B33052"/>
    <w:rsid w:val="00B3389C"/>
    <w:rsid w:val="00B33D8B"/>
    <w:rsid w:val="00B33FB2"/>
    <w:rsid w:val="00B340F1"/>
    <w:rsid w:val="00B342A0"/>
    <w:rsid w:val="00B3471B"/>
    <w:rsid w:val="00B35A46"/>
    <w:rsid w:val="00B36A42"/>
    <w:rsid w:val="00B36EAA"/>
    <w:rsid w:val="00B3713C"/>
    <w:rsid w:val="00B37481"/>
    <w:rsid w:val="00B37779"/>
    <w:rsid w:val="00B37E72"/>
    <w:rsid w:val="00B37F11"/>
    <w:rsid w:val="00B4083F"/>
    <w:rsid w:val="00B40F20"/>
    <w:rsid w:val="00B413A0"/>
    <w:rsid w:val="00B41751"/>
    <w:rsid w:val="00B41E6E"/>
    <w:rsid w:val="00B42061"/>
    <w:rsid w:val="00B421FE"/>
    <w:rsid w:val="00B42AD8"/>
    <w:rsid w:val="00B43729"/>
    <w:rsid w:val="00B43989"/>
    <w:rsid w:val="00B43D2C"/>
    <w:rsid w:val="00B44B84"/>
    <w:rsid w:val="00B44E15"/>
    <w:rsid w:val="00B45021"/>
    <w:rsid w:val="00B45518"/>
    <w:rsid w:val="00B45A8F"/>
    <w:rsid w:val="00B45D70"/>
    <w:rsid w:val="00B46349"/>
    <w:rsid w:val="00B46CD3"/>
    <w:rsid w:val="00B46F28"/>
    <w:rsid w:val="00B46FB2"/>
    <w:rsid w:val="00B47657"/>
    <w:rsid w:val="00B478F2"/>
    <w:rsid w:val="00B47EBC"/>
    <w:rsid w:val="00B47F45"/>
    <w:rsid w:val="00B50170"/>
    <w:rsid w:val="00B50B66"/>
    <w:rsid w:val="00B50C36"/>
    <w:rsid w:val="00B50EA7"/>
    <w:rsid w:val="00B5100E"/>
    <w:rsid w:val="00B51097"/>
    <w:rsid w:val="00B51160"/>
    <w:rsid w:val="00B51791"/>
    <w:rsid w:val="00B51877"/>
    <w:rsid w:val="00B51E9F"/>
    <w:rsid w:val="00B51F47"/>
    <w:rsid w:val="00B520AA"/>
    <w:rsid w:val="00B52A66"/>
    <w:rsid w:val="00B52A7A"/>
    <w:rsid w:val="00B53032"/>
    <w:rsid w:val="00B53229"/>
    <w:rsid w:val="00B53649"/>
    <w:rsid w:val="00B53E18"/>
    <w:rsid w:val="00B53F7E"/>
    <w:rsid w:val="00B5401A"/>
    <w:rsid w:val="00B540C0"/>
    <w:rsid w:val="00B5482B"/>
    <w:rsid w:val="00B549A2"/>
    <w:rsid w:val="00B555F7"/>
    <w:rsid w:val="00B5579A"/>
    <w:rsid w:val="00B558A6"/>
    <w:rsid w:val="00B55CEF"/>
    <w:rsid w:val="00B561F3"/>
    <w:rsid w:val="00B56391"/>
    <w:rsid w:val="00B5649C"/>
    <w:rsid w:val="00B567EC"/>
    <w:rsid w:val="00B572EF"/>
    <w:rsid w:val="00B5783A"/>
    <w:rsid w:val="00B579C3"/>
    <w:rsid w:val="00B601CD"/>
    <w:rsid w:val="00B601E2"/>
    <w:rsid w:val="00B60479"/>
    <w:rsid w:val="00B60D60"/>
    <w:rsid w:val="00B612F3"/>
    <w:rsid w:val="00B6303C"/>
    <w:rsid w:val="00B63115"/>
    <w:rsid w:val="00B63776"/>
    <w:rsid w:val="00B63A54"/>
    <w:rsid w:val="00B63C74"/>
    <w:rsid w:val="00B63E8E"/>
    <w:rsid w:val="00B647C8"/>
    <w:rsid w:val="00B6532C"/>
    <w:rsid w:val="00B654FC"/>
    <w:rsid w:val="00B659BE"/>
    <w:rsid w:val="00B65A2E"/>
    <w:rsid w:val="00B6604E"/>
    <w:rsid w:val="00B662CA"/>
    <w:rsid w:val="00B66533"/>
    <w:rsid w:val="00B667E9"/>
    <w:rsid w:val="00B6719F"/>
    <w:rsid w:val="00B671A8"/>
    <w:rsid w:val="00B67564"/>
    <w:rsid w:val="00B67A68"/>
    <w:rsid w:val="00B701B8"/>
    <w:rsid w:val="00B7026C"/>
    <w:rsid w:val="00B70979"/>
    <w:rsid w:val="00B70A2A"/>
    <w:rsid w:val="00B70FE3"/>
    <w:rsid w:val="00B71788"/>
    <w:rsid w:val="00B71D6C"/>
    <w:rsid w:val="00B726CC"/>
    <w:rsid w:val="00B73229"/>
    <w:rsid w:val="00B735B1"/>
    <w:rsid w:val="00B73B72"/>
    <w:rsid w:val="00B7448E"/>
    <w:rsid w:val="00B744C5"/>
    <w:rsid w:val="00B74F5A"/>
    <w:rsid w:val="00B75072"/>
    <w:rsid w:val="00B75180"/>
    <w:rsid w:val="00B758C3"/>
    <w:rsid w:val="00B75B31"/>
    <w:rsid w:val="00B760C2"/>
    <w:rsid w:val="00B7612B"/>
    <w:rsid w:val="00B7615F"/>
    <w:rsid w:val="00B761B9"/>
    <w:rsid w:val="00B7655F"/>
    <w:rsid w:val="00B767AD"/>
    <w:rsid w:val="00B767FC"/>
    <w:rsid w:val="00B77DB7"/>
    <w:rsid w:val="00B80426"/>
    <w:rsid w:val="00B8052A"/>
    <w:rsid w:val="00B817CB"/>
    <w:rsid w:val="00B818A1"/>
    <w:rsid w:val="00B81951"/>
    <w:rsid w:val="00B81BA7"/>
    <w:rsid w:val="00B81C0B"/>
    <w:rsid w:val="00B8208C"/>
    <w:rsid w:val="00B8240D"/>
    <w:rsid w:val="00B835BD"/>
    <w:rsid w:val="00B835C1"/>
    <w:rsid w:val="00B842C0"/>
    <w:rsid w:val="00B847E3"/>
    <w:rsid w:val="00B84ECD"/>
    <w:rsid w:val="00B84F96"/>
    <w:rsid w:val="00B85018"/>
    <w:rsid w:val="00B85386"/>
    <w:rsid w:val="00B8589D"/>
    <w:rsid w:val="00B85F58"/>
    <w:rsid w:val="00B861BD"/>
    <w:rsid w:val="00B8642D"/>
    <w:rsid w:val="00B86650"/>
    <w:rsid w:val="00B86830"/>
    <w:rsid w:val="00B86DEB"/>
    <w:rsid w:val="00B873D6"/>
    <w:rsid w:val="00B874C8"/>
    <w:rsid w:val="00B8771D"/>
    <w:rsid w:val="00B91339"/>
    <w:rsid w:val="00B91666"/>
    <w:rsid w:val="00B91D4A"/>
    <w:rsid w:val="00B92007"/>
    <w:rsid w:val="00B92419"/>
    <w:rsid w:val="00B92EFC"/>
    <w:rsid w:val="00B937DA"/>
    <w:rsid w:val="00B93C39"/>
    <w:rsid w:val="00B93DCD"/>
    <w:rsid w:val="00B9414F"/>
    <w:rsid w:val="00B94BB1"/>
    <w:rsid w:val="00B94C02"/>
    <w:rsid w:val="00B94E2B"/>
    <w:rsid w:val="00B9568E"/>
    <w:rsid w:val="00B956CA"/>
    <w:rsid w:val="00B95CB3"/>
    <w:rsid w:val="00B960EB"/>
    <w:rsid w:val="00B96210"/>
    <w:rsid w:val="00B96ACC"/>
    <w:rsid w:val="00B96B25"/>
    <w:rsid w:val="00B96DA8"/>
    <w:rsid w:val="00B96FF0"/>
    <w:rsid w:val="00B9716B"/>
    <w:rsid w:val="00B9739F"/>
    <w:rsid w:val="00BA0145"/>
    <w:rsid w:val="00BA0E0D"/>
    <w:rsid w:val="00BA1090"/>
    <w:rsid w:val="00BA1C90"/>
    <w:rsid w:val="00BA21B8"/>
    <w:rsid w:val="00BA24C8"/>
    <w:rsid w:val="00BA2B6D"/>
    <w:rsid w:val="00BA2BB8"/>
    <w:rsid w:val="00BA2EB3"/>
    <w:rsid w:val="00BA3ACB"/>
    <w:rsid w:val="00BA3B44"/>
    <w:rsid w:val="00BA3EEC"/>
    <w:rsid w:val="00BA4719"/>
    <w:rsid w:val="00BA4F3B"/>
    <w:rsid w:val="00BA5036"/>
    <w:rsid w:val="00BA57AD"/>
    <w:rsid w:val="00BA5D54"/>
    <w:rsid w:val="00BA5E62"/>
    <w:rsid w:val="00BA61B0"/>
    <w:rsid w:val="00BA6263"/>
    <w:rsid w:val="00BA6578"/>
    <w:rsid w:val="00BA6A74"/>
    <w:rsid w:val="00BA6ED3"/>
    <w:rsid w:val="00BA732D"/>
    <w:rsid w:val="00BA7663"/>
    <w:rsid w:val="00BA7CB1"/>
    <w:rsid w:val="00BB066E"/>
    <w:rsid w:val="00BB1D0B"/>
    <w:rsid w:val="00BB1E0B"/>
    <w:rsid w:val="00BB2088"/>
    <w:rsid w:val="00BB20FC"/>
    <w:rsid w:val="00BB23C3"/>
    <w:rsid w:val="00BB27C2"/>
    <w:rsid w:val="00BB3036"/>
    <w:rsid w:val="00BB32E8"/>
    <w:rsid w:val="00BB42C0"/>
    <w:rsid w:val="00BB432F"/>
    <w:rsid w:val="00BB442E"/>
    <w:rsid w:val="00BB4951"/>
    <w:rsid w:val="00BB4A1E"/>
    <w:rsid w:val="00BB4A39"/>
    <w:rsid w:val="00BB4AEC"/>
    <w:rsid w:val="00BB4C92"/>
    <w:rsid w:val="00BB5921"/>
    <w:rsid w:val="00BB60F3"/>
    <w:rsid w:val="00BB6204"/>
    <w:rsid w:val="00BB642A"/>
    <w:rsid w:val="00BB64EB"/>
    <w:rsid w:val="00BB6967"/>
    <w:rsid w:val="00BB74D3"/>
    <w:rsid w:val="00BB765C"/>
    <w:rsid w:val="00BB787B"/>
    <w:rsid w:val="00BB7B2B"/>
    <w:rsid w:val="00BB7E2A"/>
    <w:rsid w:val="00BB7FDB"/>
    <w:rsid w:val="00BC03C5"/>
    <w:rsid w:val="00BC0616"/>
    <w:rsid w:val="00BC0A89"/>
    <w:rsid w:val="00BC17C5"/>
    <w:rsid w:val="00BC184F"/>
    <w:rsid w:val="00BC1B3F"/>
    <w:rsid w:val="00BC1CB1"/>
    <w:rsid w:val="00BC1EE5"/>
    <w:rsid w:val="00BC2073"/>
    <w:rsid w:val="00BC23BE"/>
    <w:rsid w:val="00BC2D66"/>
    <w:rsid w:val="00BC3353"/>
    <w:rsid w:val="00BC35E2"/>
    <w:rsid w:val="00BC4A87"/>
    <w:rsid w:val="00BC4C44"/>
    <w:rsid w:val="00BC4CFA"/>
    <w:rsid w:val="00BC5443"/>
    <w:rsid w:val="00BC5B74"/>
    <w:rsid w:val="00BC5B9A"/>
    <w:rsid w:val="00BC6EA4"/>
    <w:rsid w:val="00BC7034"/>
    <w:rsid w:val="00BD07B2"/>
    <w:rsid w:val="00BD0868"/>
    <w:rsid w:val="00BD09B9"/>
    <w:rsid w:val="00BD0BC5"/>
    <w:rsid w:val="00BD0E16"/>
    <w:rsid w:val="00BD0EC1"/>
    <w:rsid w:val="00BD206F"/>
    <w:rsid w:val="00BD27EE"/>
    <w:rsid w:val="00BD3710"/>
    <w:rsid w:val="00BD373E"/>
    <w:rsid w:val="00BD3A4D"/>
    <w:rsid w:val="00BD4129"/>
    <w:rsid w:val="00BD43D2"/>
    <w:rsid w:val="00BD443D"/>
    <w:rsid w:val="00BD4897"/>
    <w:rsid w:val="00BD5315"/>
    <w:rsid w:val="00BD571B"/>
    <w:rsid w:val="00BD5CCB"/>
    <w:rsid w:val="00BD5E69"/>
    <w:rsid w:val="00BD61B0"/>
    <w:rsid w:val="00BD61C3"/>
    <w:rsid w:val="00BD741B"/>
    <w:rsid w:val="00BD7692"/>
    <w:rsid w:val="00BE03E8"/>
    <w:rsid w:val="00BE0D11"/>
    <w:rsid w:val="00BE0DC3"/>
    <w:rsid w:val="00BE0DDA"/>
    <w:rsid w:val="00BE18C1"/>
    <w:rsid w:val="00BE19BC"/>
    <w:rsid w:val="00BE1DB6"/>
    <w:rsid w:val="00BE2495"/>
    <w:rsid w:val="00BE24EE"/>
    <w:rsid w:val="00BE29B3"/>
    <w:rsid w:val="00BE2D31"/>
    <w:rsid w:val="00BE3F34"/>
    <w:rsid w:val="00BE44A6"/>
    <w:rsid w:val="00BE4510"/>
    <w:rsid w:val="00BE56F0"/>
    <w:rsid w:val="00BE576A"/>
    <w:rsid w:val="00BE59E5"/>
    <w:rsid w:val="00BE5D82"/>
    <w:rsid w:val="00BE5FF8"/>
    <w:rsid w:val="00BE6976"/>
    <w:rsid w:val="00BE69C3"/>
    <w:rsid w:val="00BE6BEA"/>
    <w:rsid w:val="00BE7400"/>
    <w:rsid w:val="00BE763F"/>
    <w:rsid w:val="00BE7E0F"/>
    <w:rsid w:val="00BF1A24"/>
    <w:rsid w:val="00BF1D1E"/>
    <w:rsid w:val="00BF1FAA"/>
    <w:rsid w:val="00BF22B3"/>
    <w:rsid w:val="00BF239A"/>
    <w:rsid w:val="00BF23D8"/>
    <w:rsid w:val="00BF2B42"/>
    <w:rsid w:val="00BF2CB1"/>
    <w:rsid w:val="00BF31ED"/>
    <w:rsid w:val="00BF3D8E"/>
    <w:rsid w:val="00BF444B"/>
    <w:rsid w:val="00BF49D0"/>
    <w:rsid w:val="00BF52C5"/>
    <w:rsid w:val="00BF56D4"/>
    <w:rsid w:val="00BF7958"/>
    <w:rsid w:val="00BF7A40"/>
    <w:rsid w:val="00BF7ACE"/>
    <w:rsid w:val="00C0008E"/>
    <w:rsid w:val="00C0047C"/>
    <w:rsid w:val="00C0072F"/>
    <w:rsid w:val="00C0085A"/>
    <w:rsid w:val="00C008A9"/>
    <w:rsid w:val="00C009E8"/>
    <w:rsid w:val="00C00ADB"/>
    <w:rsid w:val="00C00BD4"/>
    <w:rsid w:val="00C00F49"/>
    <w:rsid w:val="00C010D8"/>
    <w:rsid w:val="00C01530"/>
    <w:rsid w:val="00C01D43"/>
    <w:rsid w:val="00C01D89"/>
    <w:rsid w:val="00C01FCA"/>
    <w:rsid w:val="00C02197"/>
    <w:rsid w:val="00C021C6"/>
    <w:rsid w:val="00C0255C"/>
    <w:rsid w:val="00C027B3"/>
    <w:rsid w:val="00C02A66"/>
    <w:rsid w:val="00C02B2C"/>
    <w:rsid w:val="00C02D0B"/>
    <w:rsid w:val="00C02FEA"/>
    <w:rsid w:val="00C03427"/>
    <w:rsid w:val="00C03D2A"/>
    <w:rsid w:val="00C04229"/>
    <w:rsid w:val="00C04684"/>
    <w:rsid w:val="00C04E2F"/>
    <w:rsid w:val="00C0562B"/>
    <w:rsid w:val="00C05657"/>
    <w:rsid w:val="00C05789"/>
    <w:rsid w:val="00C05836"/>
    <w:rsid w:val="00C059D9"/>
    <w:rsid w:val="00C05FEF"/>
    <w:rsid w:val="00C060F3"/>
    <w:rsid w:val="00C0618B"/>
    <w:rsid w:val="00C062E9"/>
    <w:rsid w:val="00C064CA"/>
    <w:rsid w:val="00C0681F"/>
    <w:rsid w:val="00C068AA"/>
    <w:rsid w:val="00C06D04"/>
    <w:rsid w:val="00C06DC1"/>
    <w:rsid w:val="00C06FAF"/>
    <w:rsid w:val="00C06FBE"/>
    <w:rsid w:val="00C070C8"/>
    <w:rsid w:val="00C0726B"/>
    <w:rsid w:val="00C075AF"/>
    <w:rsid w:val="00C07819"/>
    <w:rsid w:val="00C07994"/>
    <w:rsid w:val="00C07AA8"/>
    <w:rsid w:val="00C1043F"/>
    <w:rsid w:val="00C109AE"/>
    <w:rsid w:val="00C113EF"/>
    <w:rsid w:val="00C117EC"/>
    <w:rsid w:val="00C11997"/>
    <w:rsid w:val="00C11EEC"/>
    <w:rsid w:val="00C127CF"/>
    <w:rsid w:val="00C12D70"/>
    <w:rsid w:val="00C130E6"/>
    <w:rsid w:val="00C131A8"/>
    <w:rsid w:val="00C131DE"/>
    <w:rsid w:val="00C132E6"/>
    <w:rsid w:val="00C13388"/>
    <w:rsid w:val="00C13E54"/>
    <w:rsid w:val="00C13FFA"/>
    <w:rsid w:val="00C1408D"/>
    <w:rsid w:val="00C14371"/>
    <w:rsid w:val="00C14875"/>
    <w:rsid w:val="00C1572D"/>
    <w:rsid w:val="00C1592B"/>
    <w:rsid w:val="00C164E4"/>
    <w:rsid w:val="00C1658C"/>
    <w:rsid w:val="00C16726"/>
    <w:rsid w:val="00C1690D"/>
    <w:rsid w:val="00C1780A"/>
    <w:rsid w:val="00C17835"/>
    <w:rsid w:val="00C1790A"/>
    <w:rsid w:val="00C2031E"/>
    <w:rsid w:val="00C20439"/>
    <w:rsid w:val="00C205C4"/>
    <w:rsid w:val="00C20678"/>
    <w:rsid w:val="00C21319"/>
    <w:rsid w:val="00C21586"/>
    <w:rsid w:val="00C218C1"/>
    <w:rsid w:val="00C21913"/>
    <w:rsid w:val="00C21B5D"/>
    <w:rsid w:val="00C21E35"/>
    <w:rsid w:val="00C22488"/>
    <w:rsid w:val="00C22B14"/>
    <w:rsid w:val="00C22ED9"/>
    <w:rsid w:val="00C23710"/>
    <w:rsid w:val="00C2423B"/>
    <w:rsid w:val="00C24334"/>
    <w:rsid w:val="00C24374"/>
    <w:rsid w:val="00C2490E"/>
    <w:rsid w:val="00C24AB1"/>
    <w:rsid w:val="00C252D8"/>
    <w:rsid w:val="00C25F80"/>
    <w:rsid w:val="00C2649C"/>
    <w:rsid w:val="00C26709"/>
    <w:rsid w:val="00C267DC"/>
    <w:rsid w:val="00C268C6"/>
    <w:rsid w:val="00C26A09"/>
    <w:rsid w:val="00C26E42"/>
    <w:rsid w:val="00C27AD9"/>
    <w:rsid w:val="00C27B01"/>
    <w:rsid w:val="00C30378"/>
    <w:rsid w:val="00C30EE1"/>
    <w:rsid w:val="00C31887"/>
    <w:rsid w:val="00C31FEE"/>
    <w:rsid w:val="00C3287A"/>
    <w:rsid w:val="00C32C2A"/>
    <w:rsid w:val="00C32D93"/>
    <w:rsid w:val="00C33159"/>
    <w:rsid w:val="00C33292"/>
    <w:rsid w:val="00C334D6"/>
    <w:rsid w:val="00C338BF"/>
    <w:rsid w:val="00C33C68"/>
    <w:rsid w:val="00C34030"/>
    <w:rsid w:val="00C34176"/>
    <w:rsid w:val="00C342C3"/>
    <w:rsid w:val="00C34A95"/>
    <w:rsid w:val="00C34CFC"/>
    <w:rsid w:val="00C34D5D"/>
    <w:rsid w:val="00C35016"/>
    <w:rsid w:val="00C35775"/>
    <w:rsid w:val="00C358D0"/>
    <w:rsid w:val="00C35AC3"/>
    <w:rsid w:val="00C35E67"/>
    <w:rsid w:val="00C36738"/>
    <w:rsid w:val="00C36BA1"/>
    <w:rsid w:val="00C37233"/>
    <w:rsid w:val="00C37BD7"/>
    <w:rsid w:val="00C4057D"/>
    <w:rsid w:val="00C40A45"/>
    <w:rsid w:val="00C415E9"/>
    <w:rsid w:val="00C41ABF"/>
    <w:rsid w:val="00C41CC5"/>
    <w:rsid w:val="00C41FF6"/>
    <w:rsid w:val="00C42489"/>
    <w:rsid w:val="00C424DA"/>
    <w:rsid w:val="00C425D9"/>
    <w:rsid w:val="00C42A97"/>
    <w:rsid w:val="00C43CFC"/>
    <w:rsid w:val="00C43D22"/>
    <w:rsid w:val="00C43DFF"/>
    <w:rsid w:val="00C44370"/>
    <w:rsid w:val="00C4463E"/>
    <w:rsid w:val="00C449DE"/>
    <w:rsid w:val="00C44DA9"/>
    <w:rsid w:val="00C45219"/>
    <w:rsid w:val="00C459AB"/>
    <w:rsid w:val="00C45F7B"/>
    <w:rsid w:val="00C463AB"/>
    <w:rsid w:val="00C46B73"/>
    <w:rsid w:val="00C46F7D"/>
    <w:rsid w:val="00C500D0"/>
    <w:rsid w:val="00C50264"/>
    <w:rsid w:val="00C50654"/>
    <w:rsid w:val="00C50B36"/>
    <w:rsid w:val="00C511FF"/>
    <w:rsid w:val="00C515BA"/>
    <w:rsid w:val="00C516B4"/>
    <w:rsid w:val="00C516C7"/>
    <w:rsid w:val="00C51DEF"/>
    <w:rsid w:val="00C52082"/>
    <w:rsid w:val="00C526D8"/>
    <w:rsid w:val="00C528A8"/>
    <w:rsid w:val="00C52E69"/>
    <w:rsid w:val="00C52F50"/>
    <w:rsid w:val="00C52F60"/>
    <w:rsid w:val="00C530CC"/>
    <w:rsid w:val="00C5315F"/>
    <w:rsid w:val="00C532FC"/>
    <w:rsid w:val="00C533CB"/>
    <w:rsid w:val="00C5340F"/>
    <w:rsid w:val="00C536AB"/>
    <w:rsid w:val="00C53D6F"/>
    <w:rsid w:val="00C55983"/>
    <w:rsid w:val="00C55D74"/>
    <w:rsid w:val="00C560D3"/>
    <w:rsid w:val="00C56421"/>
    <w:rsid w:val="00C568D1"/>
    <w:rsid w:val="00C56A86"/>
    <w:rsid w:val="00C57A67"/>
    <w:rsid w:val="00C57EAD"/>
    <w:rsid w:val="00C60716"/>
    <w:rsid w:val="00C60DDC"/>
    <w:rsid w:val="00C61181"/>
    <w:rsid w:val="00C61D32"/>
    <w:rsid w:val="00C62C02"/>
    <w:rsid w:val="00C62F30"/>
    <w:rsid w:val="00C637AF"/>
    <w:rsid w:val="00C64919"/>
    <w:rsid w:val="00C649CD"/>
    <w:rsid w:val="00C64CB2"/>
    <w:rsid w:val="00C64D22"/>
    <w:rsid w:val="00C65244"/>
    <w:rsid w:val="00C6536F"/>
    <w:rsid w:val="00C656F8"/>
    <w:rsid w:val="00C656FA"/>
    <w:rsid w:val="00C658BB"/>
    <w:rsid w:val="00C658F4"/>
    <w:rsid w:val="00C65ED5"/>
    <w:rsid w:val="00C65F71"/>
    <w:rsid w:val="00C661F4"/>
    <w:rsid w:val="00C66FD3"/>
    <w:rsid w:val="00C672CC"/>
    <w:rsid w:val="00C67C51"/>
    <w:rsid w:val="00C67EB0"/>
    <w:rsid w:val="00C705B9"/>
    <w:rsid w:val="00C70DD5"/>
    <w:rsid w:val="00C70EC8"/>
    <w:rsid w:val="00C71074"/>
    <w:rsid w:val="00C71408"/>
    <w:rsid w:val="00C7150B"/>
    <w:rsid w:val="00C71D92"/>
    <w:rsid w:val="00C7340F"/>
    <w:rsid w:val="00C735A9"/>
    <w:rsid w:val="00C73EC5"/>
    <w:rsid w:val="00C75042"/>
    <w:rsid w:val="00C751A0"/>
    <w:rsid w:val="00C7543E"/>
    <w:rsid w:val="00C756AE"/>
    <w:rsid w:val="00C7590E"/>
    <w:rsid w:val="00C75DAE"/>
    <w:rsid w:val="00C76227"/>
    <w:rsid w:val="00C767BD"/>
    <w:rsid w:val="00C76A3C"/>
    <w:rsid w:val="00C76D15"/>
    <w:rsid w:val="00C77032"/>
    <w:rsid w:val="00C77170"/>
    <w:rsid w:val="00C771C3"/>
    <w:rsid w:val="00C772B1"/>
    <w:rsid w:val="00C774F9"/>
    <w:rsid w:val="00C776AF"/>
    <w:rsid w:val="00C77C90"/>
    <w:rsid w:val="00C77DE6"/>
    <w:rsid w:val="00C80195"/>
    <w:rsid w:val="00C80959"/>
    <w:rsid w:val="00C80A28"/>
    <w:rsid w:val="00C81506"/>
    <w:rsid w:val="00C81C6C"/>
    <w:rsid w:val="00C82337"/>
    <w:rsid w:val="00C8236A"/>
    <w:rsid w:val="00C8252E"/>
    <w:rsid w:val="00C82531"/>
    <w:rsid w:val="00C82C04"/>
    <w:rsid w:val="00C84B45"/>
    <w:rsid w:val="00C84E1E"/>
    <w:rsid w:val="00C850DB"/>
    <w:rsid w:val="00C854CE"/>
    <w:rsid w:val="00C856A2"/>
    <w:rsid w:val="00C85911"/>
    <w:rsid w:val="00C85F7E"/>
    <w:rsid w:val="00C868B6"/>
    <w:rsid w:val="00C86DF3"/>
    <w:rsid w:val="00C86EF7"/>
    <w:rsid w:val="00C87809"/>
    <w:rsid w:val="00C902EB"/>
    <w:rsid w:val="00C9117C"/>
    <w:rsid w:val="00C914C9"/>
    <w:rsid w:val="00C914FA"/>
    <w:rsid w:val="00C919D6"/>
    <w:rsid w:val="00C92598"/>
    <w:rsid w:val="00C92CA8"/>
    <w:rsid w:val="00C933CC"/>
    <w:rsid w:val="00C934DC"/>
    <w:rsid w:val="00C93F55"/>
    <w:rsid w:val="00C93FB7"/>
    <w:rsid w:val="00C949D1"/>
    <w:rsid w:val="00C94A36"/>
    <w:rsid w:val="00C94AE8"/>
    <w:rsid w:val="00C94C70"/>
    <w:rsid w:val="00C951CE"/>
    <w:rsid w:val="00C957F2"/>
    <w:rsid w:val="00C96CDE"/>
    <w:rsid w:val="00C972FD"/>
    <w:rsid w:val="00C97363"/>
    <w:rsid w:val="00C97442"/>
    <w:rsid w:val="00CA0C43"/>
    <w:rsid w:val="00CA20E9"/>
    <w:rsid w:val="00CA22A0"/>
    <w:rsid w:val="00CA2824"/>
    <w:rsid w:val="00CA2ED9"/>
    <w:rsid w:val="00CA346A"/>
    <w:rsid w:val="00CA356A"/>
    <w:rsid w:val="00CA46C4"/>
    <w:rsid w:val="00CA4BF0"/>
    <w:rsid w:val="00CA4EB4"/>
    <w:rsid w:val="00CA5334"/>
    <w:rsid w:val="00CA565B"/>
    <w:rsid w:val="00CA59EB"/>
    <w:rsid w:val="00CA5C3C"/>
    <w:rsid w:val="00CA5CB8"/>
    <w:rsid w:val="00CA60CC"/>
    <w:rsid w:val="00CA6E39"/>
    <w:rsid w:val="00CA70CB"/>
    <w:rsid w:val="00CA7819"/>
    <w:rsid w:val="00CA7843"/>
    <w:rsid w:val="00CA7D8A"/>
    <w:rsid w:val="00CA7E3D"/>
    <w:rsid w:val="00CB0080"/>
    <w:rsid w:val="00CB056A"/>
    <w:rsid w:val="00CB0777"/>
    <w:rsid w:val="00CB0CF0"/>
    <w:rsid w:val="00CB2232"/>
    <w:rsid w:val="00CB25D1"/>
    <w:rsid w:val="00CB38A9"/>
    <w:rsid w:val="00CB3F95"/>
    <w:rsid w:val="00CB4C76"/>
    <w:rsid w:val="00CB4DFF"/>
    <w:rsid w:val="00CB57E2"/>
    <w:rsid w:val="00CB5D3B"/>
    <w:rsid w:val="00CB6246"/>
    <w:rsid w:val="00CB6450"/>
    <w:rsid w:val="00CB74CC"/>
    <w:rsid w:val="00CC04D0"/>
    <w:rsid w:val="00CC0954"/>
    <w:rsid w:val="00CC1B6C"/>
    <w:rsid w:val="00CC2248"/>
    <w:rsid w:val="00CC2A5D"/>
    <w:rsid w:val="00CC2F40"/>
    <w:rsid w:val="00CC3791"/>
    <w:rsid w:val="00CC3D8E"/>
    <w:rsid w:val="00CC44EB"/>
    <w:rsid w:val="00CC47B8"/>
    <w:rsid w:val="00CC4DB7"/>
    <w:rsid w:val="00CC4DF1"/>
    <w:rsid w:val="00CC505B"/>
    <w:rsid w:val="00CC5677"/>
    <w:rsid w:val="00CC59FC"/>
    <w:rsid w:val="00CC5DE8"/>
    <w:rsid w:val="00CC5EE9"/>
    <w:rsid w:val="00CC6397"/>
    <w:rsid w:val="00CC6492"/>
    <w:rsid w:val="00CC7345"/>
    <w:rsid w:val="00CC798E"/>
    <w:rsid w:val="00CC7A89"/>
    <w:rsid w:val="00CD02E3"/>
    <w:rsid w:val="00CD02F0"/>
    <w:rsid w:val="00CD040F"/>
    <w:rsid w:val="00CD0961"/>
    <w:rsid w:val="00CD0C28"/>
    <w:rsid w:val="00CD1446"/>
    <w:rsid w:val="00CD176F"/>
    <w:rsid w:val="00CD1B02"/>
    <w:rsid w:val="00CD1FB0"/>
    <w:rsid w:val="00CD28D6"/>
    <w:rsid w:val="00CD3B5E"/>
    <w:rsid w:val="00CD3E90"/>
    <w:rsid w:val="00CD402C"/>
    <w:rsid w:val="00CD45A2"/>
    <w:rsid w:val="00CD6C85"/>
    <w:rsid w:val="00CD72BA"/>
    <w:rsid w:val="00CD7E52"/>
    <w:rsid w:val="00CE0105"/>
    <w:rsid w:val="00CE04BC"/>
    <w:rsid w:val="00CE0AB7"/>
    <w:rsid w:val="00CE1851"/>
    <w:rsid w:val="00CE1B52"/>
    <w:rsid w:val="00CE2117"/>
    <w:rsid w:val="00CE2547"/>
    <w:rsid w:val="00CE2ACE"/>
    <w:rsid w:val="00CE3F43"/>
    <w:rsid w:val="00CE4172"/>
    <w:rsid w:val="00CE42B2"/>
    <w:rsid w:val="00CE4341"/>
    <w:rsid w:val="00CE4429"/>
    <w:rsid w:val="00CE45BD"/>
    <w:rsid w:val="00CE5B32"/>
    <w:rsid w:val="00CE6219"/>
    <w:rsid w:val="00CE6868"/>
    <w:rsid w:val="00CE6EC1"/>
    <w:rsid w:val="00CE6F2B"/>
    <w:rsid w:val="00CE711F"/>
    <w:rsid w:val="00CE71EC"/>
    <w:rsid w:val="00CE739A"/>
    <w:rsid w:val="00CF055A"/>
    <w:rsid w:val="00CF0876"/>
    <w:rsid w:val="00CF123D"/>
    <w:rsid w:val="00CF2181"/>
    <w:rsid w:val="00CF269C"/>
    <w:rsid w:val="00CF2999"/>
    <w:rsid w:val="00CF303F"/>
    <w:rsid w:val="00CF330E"/>
    <w:rsid w:val="00CF386A"/>
    <w:rsid w:val="00CF38D7"/>
    <w:rsid w:val="00CF3FAB"/>
    <w:rsid w:val="00CF464A"/>
    <w:rsid w:val="00CF4CBE"/>
    <w:rsid w:val="00CF4CC4"/>
    <w:rsid w:val="00CF5186"/>
    <w:rsid w:val="00CF5CDA"/>
    <w:rsid w:val="00CF5D40"/>
    <w:rsid w:val="00CF68A0"/>
    <w:rsid w:val="00CF69A9"/>
    <w:rsid w:val="00CF6B5D"/>
    <w:rsid w:val="00CF6EFA"/>
    <w:rsid w:val="00CF7819"/>
    <w:rsid w:val="00CF7B90"/>
    <w:rsid w:val="00CF7C13"/>
    <w:rsid w:val="00CF7EAE"/>
    <w:rsid w:val="00D0011D"/>
    <w:rsid w:val="00D00DBF"/>
    <w:rsid w:val="00D00FB6"/>
    <w:rsid w:val="00D019B5"/>
    <w:rsid w:val="00D01FB5"/>
    <w:rsid w:val="00D02215"/>
    <w:rsid w:val="00D02967"/>
    <w:rsid w:val="00D02BCC"/>
    <w:rsid w:val="00D02EE3"/>
    <w:rsid w:val="00D031D1"/>
    <w:rsid w:val="00D032DE"/>
    <w:rsid w:val="00D0386A"/>
    <w:rsid w:val="00D040D1"/>
    <w:rsid w:val="00D04C43"/>
    <w:rsid w:val="00D04E88"/>
    <w:rsid w:val="00D04F4D"/>
    <w:rsid w:val="00D05B16"/>
    <w:rsid w:val="00D062C2"/>
    <w:rsid w:val="00D067C0"/>
    <w:rsid w:val="00D06941"/>
    <w:rsid w:val="00D06B7A"/>
    <w:rsid w:val="00D06DEE"/>
    <w:rsid w:val="00D06E0D"/>
    <w:rsid w:val="00D07267"/>
    <w:rsid w:val="00D0793C"/>
    <w:rsid w:val="00D079D1"/>
    <w:rsid w:val="00D07A4D"/>
    <w:rsid w:val="00D07DA9"/>
    <w:rsid w:val="00D10762"/>
    <w:rsid w:val="00D114D1"/>
    <w:rsid w:val="00D116BF"/>
    <w:rsid w:val="00D1175B"/>
    <w:rsid w:val="00D11B76"/>
    <w:rsid w:val="00D11D7E"/>
    <w:rsid w:val="00D13C2E"/>
    <w:rsid w:val="00D15007"/>
    <w:rsid w:val="00D157F0"/>
    <w:rsid w:val="00D15846"/>
    <w:rsid w:val="00D15924"/>
    <w:rsid w:val="00D15B11"/>
    <w:rsid w:val="00D15B39"/>
    <w:rsid w:val="00D15E73"/>
    <w:rsid w:val="00D164B7"/>
    <w:rsid w:val="00D16529"/>
    <w:rsid w:val="00D17211"/>
    <w:rsid w:val="00D20418"/>
    <w:rsid w:val="00D20647"/>
    <w:rsid w:val="00D20A91"/>
    <w:rsid w:val="00D21944"/>
    <w:rsid w:val="00D21D5E"/>
    <w:rsid w:val="00D21DBC"/>
    <w:rsid w:val="00D21F06"/>
    <w:rsid w:val="00D2201A"/>
    <w:rsid w:val="00D223EC"/>
    <w:rsid w:val="00D225FB"/>
    <w:rsid w:val="00D237EE"/>
    <w:rsid w:val="00D23F6A"/>
    <w:rsid w:val="00D248AB"/>
    <w:rsid w:val="00D24B08"/>
    <w:rsid w:val="00D24F15"/>
    <w:rsid w:val="00D25553"/>
    <w:rsid w:val="00D2649F"/>
    <w:rsid w:val="00D266FD"/>
    <w:rsid w:val="00D26CDA"/>
    <w:rsid w:val="00D26D00"/>
    <w:rsid w:val="00D26D12"/>
    <w:rsid w:val="00D26FFF"/>
    <w:rsid w:val="00D27355"/>
    <w:rsid w:val="00D27A6D"/>
    <w:rsid w:val="00D27ADC"/>
    <w:rsid w:val="00D27D7B"/>
    <w:rsid w:val="00D27DB9"/>
    <w:rsid w:val="00D27DC4"/>
    <w:rsid w:val="00D3008E"/>
    <w:rsid w:val="00D3021C"/>
    <w:rsid w:val="00D30E65"/>
    <w:rsid w:val="00D30FB8"/>
    <w:rsid w:val="00D3110C"/>
    <w:rsid w:val="00D32122"/>
    <w:rsid w:val="00D32782"/>
    <w:rsid w:val="00D32E01"/>
    <w:rsid w:val="00D32E9A"/>
    <w:rsid w:val="00D3357B"/>
    <w:rsid w:val="00D33607"/>
    <w:rsid w:val="00D339A2"/>
    <w:rsid w:val="00D33D0B"/>
    <w:rsid w:val="00D34439"/>
    <w:rsid w:val="00D348E0"/>
    <w:rsid w:val="00D34DB8"/>
    <w:rsid w:val="00D353A0"/>
    <w:rsid w:val="00D353C4"/>
    <w:rsid w:val="00D357DE"/>
    <w:rsid w:val="00D35907"/>
    <w:rsid w:val="00D359FE"/>
    <w:rsid w:val="00D35AD2"/>
    <w:rsid w:val="00D35CD8"/>
    <w:rsid w:val="00D36063"/>
    <w:rsid w:val="00D36602"/>
    <w:rsid w:val="00D36B0C"/>
    <w:rsid w:val="00D36CEB"/>
    <w:rsid w:val="00D37077"/>
    <w:rsid w:val="00D370D8"/>
    <w:rsid w:val="00D3758F"/>
    <w:rsid w:val="00D37A77"/>
    <w:rsid w:val="00D37C33"/>
    <w:rsid w:val="00D4001A"/>
    <w:rsid w:val="00D400BA"/>
    <w:rsid w:val="00D40368"/>
    <w:rsid w:val="00D408BA"/>
    <w:rsid w:val="00D40DA0"/>
    <w:rsid w:val="00D41198"/>
    <w:rsid w:val="00D41F3C"/>
    <w:rsid w:val="00D43193"/>
    <w:rsid w:val="00D4320B"/>
    <w:rsid w:val="00D43673"/>
    <w:rsid w:val="00D43787"/>
    <w:rsid w:val="00D43BCC"/>
    <w:rsid w:val="00D43C88"/>
    <w:rsid w:val="00D43D4C"/>
    <w:rsid w:val="00D45021"/>
    <w:rsid w:val="00D45519"/>
    <w:rsid w:val="00D456C2"/>
    <w:rsid w:val="00D457F7"/>
    <w:rsid w:val="00D45C6A"/>
    <w:rsid w:val="00D463B2"/>
    <w:rsid w:val="00D46420"/>
    <w:rsid w:val="00D467DB"/>
    <w:rsid w:val="00D4703F"/>
    <w:rsid w:val="00D474E5"/>
    <w:rsid w:val="00D47754"/>
    <w:rsid w:val="00D479BC"/>
    <w:rsid w:val="00D479E3"/>
    <w:rsid w:val="00D47B65"/>
    <w:rsid w:val="00D47D47"/>
    <w:rsid w:val="00D501FD"/>
    <w:rsid w:val="00D50785"/>
    <w:rsid w:val="00D50933"/>
    <w:rsid w:val="00D50EAA"/>
    <w:rsid w:val="00D50F13"/>
    <w:rsid w:val="00D517B0"/>
    <w:rsid w:val="00D5263C"/>
    <w:rsid w:val="00D526B0"/>
    <w:rsid w:val="00D52BAC"/>
    <w:rsid w:val="00D52F45"/>
    <w:rsid w:val="00D5300E"/>
    <w:rsid w:val="00D541BF"/>
    <w:rsid w:val="00D5431A"/>
    <w:rsid w:val="00D546C1"/>
    <w:rsid w:val="00D546F9"/>
    <w:rsid w:val="00D547C3"/>
    <w:rsid w:val="00D54FCC"/>
    <w:rsid w:val="00D5508D"/>
    <w:rsid w:val="00D553C1"/>
    <w:rsid w:val="00D55486"/>
    <w:rsid w:val="00D555EC"/>
    <w:rsid w:val="00D57238"/>
    <w:rsid w:val="00D60756"/>
    <w:rsid w:val="00D6090A"/>
    <w:rsid w:val="00D60941"/>
    <w:rsid w:val="00D60A5F"/>
    <w:rsid w:val="00D60BF5"/>
    <w:rsid w:val="00D612B4"/>
    <w:rsid w:val="00D6136B"/>
    <w:rsid w:val="00D6147F"/>
    <w:rsid w:val="00D6216F"/>
    <w:rsid w:val="00D625E3"/>
    <w:rsid w:val="00D62764"/>
    <w:rsid w:val="00D62D77"/>
    <w:rsid w:val="00D62FF6"/>
    <w:rsid w:val="00D62FF7"/>
    <w:rsid w:val="00D63B03"/>
    <w:rsid w:val="00D64325"/>
    <w:rsid w:val="00D6489B"/>
    <w:rsid w:val="00D64C85"/>
    <w:rsid w:val="00D6523F"/>
    <w:rsid w:val="00D654D3"/>
    <w:rsid w:val="00D6583A"/>
    <w:rsid w:val="00D6592E"/>
    <w:rsid w:val="00D6632C"/>
    <w:rsid w:val="00D66594"/>
    <w:rsid w:val="00D66C90"/>
    <w:rsid w:val="00D66C99"/>
    <w:rsid w:val="00D66FB9"/>
    <w:rsid w:val="00D67139"/>
    <w:rsid w:val="00D6748F"/>
    <w:rsid w:val="00D70181"/>
    <w:rsid w:val="00D701E6"/>
    <w:rsid w:val="00D70451"/>
    <w:rsid w:val="00D70946"/>
    <w:rsid w:val="00D70A2B"/>
    <w:rsid w:val="00D70B41"/>
    <w:rsid w:val="00D71176"/>
    <w:rsid w:val="00D7145A"/>
    <w:rsid w:val="00D730BD"/>
    <w:rsid w:val="00D73827"/>
    <w:rsid w:val="00D73AE1"/>
    <w:rsid w:val="00D74229"/>
    <w:rsid w:val="00D742C9"/>
    <w:rsid w:val="00D74316"/>
    <w:rsid w:val="00D74E31"/>
    <w:rsid w:val="00D74F5D"/>
    <w:rsid w:val="00D761C1"/>
    <w:rsid w:val="00D7652C"/>
    <w:rsid w:val="00D76F13"/>
    <w:rsid w:val="00D76F4E"/>
    <w:rsid w:val="00D76F7C"/>
    <w:rsid w:val="00D779D5"/>
    <w:rsid w:val="00D77FCA"/>
    <w:rsid w:val="00D8097F"/>
    <w:rsid w:val="00D81027"/>
    <w:rsid w:val="00D824D5"/>
    <w:rsid w:val="00D8259A"/>
    <w:rsid w:val="00D82D6E"/>
    <w:rsid w:val="00D82F6E"/>
    <w:rsid w:val="00D831EC"/>
    <w:rsid w:val="00D83B2C"/>
    <w:rsid w:val="00D8471C"/>
    <w:rsid w:val="00D84996"/>
    <w:rsid w:val="00D84CB1"/>
    <w:rsid w:val="00D84D4B"/>
    <w:rsid w:val="00D850F5"/>
    <w:rsid w:val="00D854C3"/>
    <w:rsid w:val="00D8572A"/>
    <w:rsid w:val="00D85B57"/>
    <w:rsid w:val="00D85C3A"/>
    <w:rsid w:val="00D85DDE"/>
    <w:rsid w:val="00D8642E"/>
    <w:rsid w:val="00D86741"/>
    <w:rsid w:val="00D87474"/>
    <w:rsid w:val="00D878F1"/>
    <w:rsid w:val="00D909D6"/>
    <w:rsid w:val="00D91116"/>
    <w:rsid w:val="00D91DE3"/>
    <w:rsid w:val="00D91ED2"/>
    <w:rsid w:val="00D920F5"/>
    <w:rsid w:val="00D92508"/>
    <w:rsid w:val="00D92C1F"/>
    <w:rsid w:val="00D93023"/>
    <w:rsid w:val="00D931AF"/>
    <w:rsid w:val="00D933BF"/>
    <w:rsid w:val="00D93A27"/>
    <w:rsid w:val="00D93CB0"/>
    <w:rsid w:val="00D93EEA"/>
    <w:rsid w:val="00D94837"/>
    <w:rsid w:val="00D948A1"/>
    <w:rsid w:val="00D94B33"/>
    <w:rsid w:val="00D94E3C"/>
    <w:rsid w:val="00D9527B"/>
    <w:rsid w:val="00D95583"/>
    <w:rsid w:val="00D9561F"/>
    <w:rsid w:val="00D9630E"/>
    <w:rsid w:val="00D96CA4"/>
    <w:rsid w:val="00D97262"/>
    <w:rsid w:val="00D9736E"/>
    <w:rsid w:val="00D97881"/>
    <w:rsid w:val="00D9790F"/>
    <w:rsid w:val="00D97DD3"/>
    <w:rsid w:val="00DA046C"/>
    <w:rsid w:val="00DA05C2"/>
    <w:rsid w:val="00DA09E1"/>
    <w:rsid w:val="00DA0DD5"/>
    <w:rsid w:val="00DA1267"/>
    <w:rsid w:val="00DA29CC"/>
    <w:rsid w:val="00DA2A65"/>
    <w:rsid w:val="00DA2F23"/>
    <w:rsid w:val="00DA34AE"/>
    <w:rsid w:val="00DA3DAB"/>
    <w:rsid w:val="00DA41DE"/>
    <w:rsid w:val="00DA424C"/>
    <w:rsid w:val="00DA4293"/>
    <w:rsid w:val="00DA45CF"/>
    <w:rsid w:val="00DA55E8"/>
    <w:rsid w:val="00DA56AC"/>
    <w:rsid w:val="00DA56F3"/>
    <w:rsid w:val="00DA62E2"/>
    <w:rsid w:val="00DA6508"/>
    <w:rsid w:val="00DA657B"/>
    <w:rsid w:val="00DA688F"/>
    <w:rsid w:val="00DA6E54"/>
    <w:rsid w:val="00DA6F31"/>
    <w:rsid w:val="00DA700D"/>
    <w:rsid w:val="00DA7218"/>
    <w:rsid w:val="00DA73F2"/>
    <w:rsid w:val="00DA7EBC"/>
    <w:rsid w:val="00DB063A"/>
    <w:rsid w:val="00DB0971"/>
    <w:rsid w:val="00DB0D9F"/>
    <w:rsid w:val="00DB0F6E"/>
    <w:rsid w:val="00DB150D"/>
    <w:rsid w:val="00DB18D8"/>
    <w:rsid w:val="00DB1E7A"/>
    <w:rsid w:val="00DB1EB3"/>
    <w:rsid w:val="00DB25BB"/>
    <w:rsid w:val="00DB284A"/>
    <w:rsid w:val="00DB3631"/>
    <w:rsid w:val="00DB39C5"/>
    <w:rsid w:val="00DB4446"/>
    <w:rsid w:val="00DB4824"/>
    <w:rsid w:val="00DB49D7"/>
    <w:rsid w:val="00DB4AEC"/>
    <w:rsid w:val="00DB4B94"/>
    <w:rsid w:val="00DB4BBE"/>
    <w:rsid w:val="00DB4C54"/>
    <w:rsid w:val="00DB4DAD"/>
    <w:rsid w:val="00DB4F8F"/>
    <w:rsid w:val="00DB50E8"/>
    <w:rsid w:val="00DB5366"/>
    <w:rsid w:val="00DB5642"/>
    <w:rsid w:val="00DB5DAB"/>
    <w:rsid w:val="00DB5DD0"/>
    <w:rsid w:val="00DB5ED7"/>
    <w:rsid w:val="00DB63A6"/>
    <w:rsid w:val="00DB69A9"/>
    <w:rsid w:val="00DB6E62"/>
    <w:rsid w:val="00DB73C7"/>
    <w:rsid w:val="00DB75E1"/>
    <w:rsid w:val="00DB77F1"/>
    <w:rsid w:val="00DB7FEC"/>
    <w:rsid w:val="00DC0114"/>
    <w:rsid w:val="00DC0336"/>
    <w:rsid w:val="00DC0A67"/>
    <w:rsid w:val="00DC0FD8"/>
    <w:rsid w:val="00DC0FDB"/>
    <w:rsid w:val="00DC10F2"/>
    <w:rsid w:val="00DC12BB"/>
    <w:rsid w:val="00DC19BA"/>
    <w:rsid w:val="00DC1C89"/>
    <w:rsid w:val="00DC1E22"/>
    <w:rsid w:val="00DC2347"/>
    <w:rsid w:val="00DC2811"/>
    <w:rsid w:val="00DC2A38"/>
    <w:rsid w:val="00DC2F86"/>
    <w:rsid w:val="00DC38B5"/>
    <w:rsid w:val="00DC4244"/>
    <w:rsid w:val="00DC42EE"/>
    <w:rsid w:val="00DC4BD7"/>
    <w:rsid w:val="00DC4DD2"/>
    <w:rsid w:val="00DC4E30"/>
    <w:rsid w:val="00DC5213"/>
    <w:rsid w:val="00DC59F5"/>
    <w:rsid w:val="00DC5E3A"/>
    <w:rsid w:val="00DC5FE6"/>
    <w:rsid w:val="00DC60F8"/>
    <w:rsid w:val="00DC6262"/>
    <w:rsid w:val="00DC6333"/>
    <w:rsid w:val="00DC63A9"/>
    <w:rsid w:val="00DC668D"/>
    <w:rsid w:val="00DC72DD"/>
    <w:rsid w:val="00DC76B0"/>
    <w:rsid w:val="00DC7837"/>
    <w:rsid w:val="00DC793B"/>
    <w:rsid w:val="00DC7944"/>
    <w:rsid w:val="00DC7A72"/>
    <w:rsid w:val="00DC7D03"/>
    <w:rsid w:val="00DD0694"/>
    <w:rsid w:val="00DD06E0"/>
    <w:rsid w:val="00DD0785"/>
    <w:rsid w:val="00DD0839"/>
    <w:rsid w:val="00DD08CF"/>
    <w:rsid w:val="00DD08F8"/>
    <w:rsid w:val="00DD0A8C"/>
    <w:rsid w:val="00DD10DB"/>
    <w:rsid w:val="00DD2ABC"/>
    <w:rsid w:val="00DD2B2E"/>
    <w:rsid w:val="00DD2D4B"/>
    <w:rsid w:val="00DD2E43"/>
    <w:rsid w:val="00DD3002"/>
    <w:rsid w:val="00DD38D7"/>
    <w:rsid w:val="00DD3C0F"/>
    <w:rsid w:val="00DD3CB0"/>
    <w:rsid w:val="00DD404E"/>
    <w:rsid w:val="00DD4230"/>
    <w:rsid w:val="00DD4699"/>
    <w:rsid w:val="00DD4900"/>
    <w:rsid w:val="00DD4A3A"/>
    <w:rsid w:val="00DD5325"/>
    <w:rsid w:val="00DD5D7C"/>
    <w:rsid w:val="00DD61D9"/>
    <w:rsid w:val="00DD62FB"/>
    <w:rsid w:val="00DD68E7"/>
    <w:rsid w:val="00DD6A1D"/>
    <w:rsid w:val="00DD755C"/>
    <w:rsid w:val="00DD76CE"/>
    <w:rsid w:val="00DD7968"/>
    <w:rsid w:val="00DE0069"/>
    <w:rsid w:val="00DE05E3"/>
    <w:rsid w:val="00DE0A2E"/>
    <w:rsid w:val="00DE0C08"/>
    <w:rsid w:val="00DE0F98"/>
    <w:rsid w:val="00DE0FAB"/>
    <w:rsid w:val="00DE1418"/>
    <w:rsid w:val="00DE153A"/>
    <w:rsid w:val="00DE1719"/>
    <w:rsid w:val="00DE1AFE"/>
    <w:rsid w:val="00DE1CE7"/>
    <w:rsid w:val="00DE1FF7"/>
    <w:rsid w:val="00DE27DF"/>
    <w:rsid w:val="00DE2C9E"/>
    <w:rsid w:val="00DE32FF"/>
    <w:rsid w:val="00DE335D"/>
    <w:rsid w:val="00DE39F5"/>
    <w:rsid w:val="00DE3C3F"/>
    <w:rsid w:val="00DE4D3C"/>
    <w:rsid w:val="00DE554D"/>
    <w:rsid w:val="00DE5733"/>
    <w:rsid w:val="00DE589F"/>
    <w:rsid w:val="00DE5F6B"/>
    <w:rsid w:val="00DE61CD"/>
    <w:rsid w:val="00DE6A83"/>
    <w:rsid w:val="00DE6A99"/>
    <w:rsid w:val="00DE6DAB"/>
    <w:rsid w:val="00DE715F"/>
    <w:rsid w:val="00DE7B3F"/>
    <w:rsid w:val="00DE7DBA"/>
    <w:rsid w:val="00DF00A5"/>
    <w:rsid w:val="00DF03DD"/>
    <w:rsid w:val="00DF0CE3"/>
    <w:rsid w:val="00DF0D5C"/>
    <w:rsid w:val="00DF1504"/>
    <w:rsid w:val="00DF1E13"/>
    <w:rsid w:val="00DF256A"/>
    <w:rsid w:val="00DF3CCD"/>
    <w:rsid w:val="00DF3D31"/>
    <w:rsid w:val="00DF4115"/>
    <w:rsid w:val="00DF413C"/>
    <w:rsid w:val="00DF4819"/>
    <w:rsid w:val="00DF4EF7"/>
    <w:rsid w:val="00DF5126"/>
    <w:rsid w:val="00DF53DE"/>
    <w:rsid w:val="00DF5594"/>
    <w:rsid w:val="00DF60E8"/>
    <w:rsid w:val="00DF6475"/>
    <w:rsid w:val="00DF6903"/>
    <w:rsid w:val="00DF7397"/>
    <w:rsid w:val="00DF7430"/>
    <w:rsid w:val="00DF77C4"/>
    <w:rsid w:val="00E00334"/>
    <w:rsid w:val="00E007EE"/>
    <w:rsid w:val="00E00B7E"/>
    <w:rsid w:val="00E0106D"/>
    <w:rsid w:val="00E0119C"/>
    <w:rsid w:val="00E0131B"/>
    <w:rsid w:val="00E015BF"/>
    <w:rsid w:val="00E016F3"/>
    <w:rsid w:val="00E0182C"/>
    <w:rsid w:val="00E01B24"/>
    <w:rsid w:val="00E025EE"/>
    <w:rsid w:val="00E02ACD"/>
    <w:rsid w:val="00E02F65"/>
    <w:rsid w:val="00E046D2"/>
    <w:rsid w:val="00E0494A"/>
    <w:rsid w:val="00E05278"/>
    <w:rsid w:val="00E0741C"/>
    <w:rsid w:val="00E074FC"/>
    <w:rsid w:val="00E07508"/>
    <w:rsid w:val="00E07BB7"/>
    <w:rsid w:val="00E10415"/>
    <w:rsid w:val="00E10930"/>
    <w:rsid w:val="00E109B6"/>
    <w:rsid w:val="00E109C0"/>
    <w:rsid w:val="00E10D27"/>
    <w:rsid w:val="00E11749"/>
    <w:rsid w:val="00E124D5"/>
    <w:rsid w:val="00E132E7"/>
    <w:rsid w:val="00E133D0"/>
    <w:rsid w:val="00E13525"/>
    <w:rsid w:val="00E136DB"/>
    <w:rsid w:val="00E138D9"/>
    <w:rsid w:val="00E13CF9"/>
    <w:rsid w:val="00E14775"/>
    <w:rsid w:val="00E149F8"/>
    <w:rsid w:val="00E14DC1"/>
    <w:rsid w:val="00E152B5"/>
    <w:rsid w:val="00E155C2"/>
    <w:rsid w:val="00E15C0F"/>
    <w:rsid w:val="00E15E78"/>
    <w:rsid w:val="00E160D8"/>
    <w:rsid w:val="00E16BF8"/>
    <w:rsid w:val="00E16DCB"/>
    <w:rsid w:val="00E1769C"/>
    <w:rsid w:val="00E17A3B"/>
    <w:rsid w:val="00E17AA5"/>
    <w:rsid w:val="00E17E3D"/>
    <w:rsid w:val="00E20145"/>
    <w:rsid w:val="00E2034A"/>
    <w:rsid w:val="00E2063D"/>
    <w:rsid w:val="00E21B5D"/>
    <w:rsid w:val="00E21BAA"/>
    <w:rsid w:val="00E21BF9"/>
    <w:rsid w:val="00E22847"/>
    <w:rsid w:val="00E22A6F"/>
    <w:rsid w:val="00E22F16"/>
    <w:rsid w:val="00E232A1"/>
    <w:rsid w:val="00E23AA2"/>
    <w:rsid w:val="00E23C05"/>
    <w:rsid w:val="00E24438"/>
    <w:rsid w:val="00E24459"/>
    <w:rsid w:val="00E247C6"/>
    <w:rsid w:val="00E24BF9"/>
    <w:rsid w:val="00E253CC"/>
    <w:rsid w:val="00E255E7"/>
    <w:rsid w:val="00E25F8E"/>
    <w:rsid w:val="00E2682E"/>
    <w:rsid w:val="00E2758E"/>
    <w:rsid w:val="00E27ADE"/>
    <w:rsid w:val="00E27B31"/>
    <w:rsid w:val="00E27B62"/>
    <w:rsid w:val="00E27C39"/>
    <w:rsid w:val="00E27C4D"/>
    <w:rsid w:val="00E27E6A"/>
    <w:rsid w:val="00E27EB2"/>
    <w:rsid w:val="00E27FCB"/>
    <w:rsid w:val="00E30483"/>
    <w:rsid w:val="00E309D0"/>
    <w:rsid w:val="00E30A17"/>
    <w:rsid w:val="00E30BB8"/>
    <w:rsid w:val="00E310D3"/>
    <w:rsid w:val="00E3142E"/>
    <w:rsid w:val="00E31B0D"/>
    <w:rsid w:val="00E31CA7"/>
    <w:rsid w:val="00E32C62"/>
    <w:rsid w:val="00E32CF4"/>
    <w:rsid w:val="00E33435"/>
    <w:rsid w:val="00E33595"/>
    <w:rsid w:val="00E33B13"/>
    <w:rsid w:val="00E3468E"/>
    <w:rsid w:val="00E34BD4"/>
    <w:rsid w:val="00E34F97"/>
    <w:rsid w:val="00E3518F"/>
    <w:rsid w:val="00E358F6"/>
    <w:rsid w:val="00E361C3"/>
    <w:rsid w:val="00E363CB"/>
    <w:rsid w:val="00E36A4D"/>
    <w:rsid w:val="00E36C40"/>
    <w:rsid w:val="00E3731D"/>
    <w:rsid w:val="00E373DB"/>
    <w:rsid w:val="00E37857"/>
    <w:rsid w:val="00E37F38"/>
    <w:rsid w:val="00E40470"/>
    <w:rsid w:val="00E4050A"/>
    <w:rsid w:val="00E4059E"/>
    <w:rsid w:val="00E4079C"/>
    <w:rsid w:val="00E40958"/>
    <w:rsid w:val="00E40B63"/>
    <w:rsid w:val="00E40B6F"/>
    <w:rsid w:val="00E40C95"/>
    <w:rsid w:val="00E40D06"/>
    <w:rsid w:val="00E411FC"/>
    <w:rsid w:val="00E4127E"/>
    <w:rsid w:val="00E41556"/>
    <w:rsid w:val="00E4189A"/>
    <w:rsid w:val="00E41C6D"/>
    <w:rsid w:val="00E42553"/>
    <w:rsid w:val="00E4267F"/>
    <w:rsid w:val="00E42BCD"/>
    <w:rsid w:val="00E43370"/>
    <w:rsid w:val="00E4346F"/>
    <w:rsid w:val="00E434A7"/>
    <w:rsid w:val="00E438FD"/>
    <w:rsid w:val="00E44DEB"/>
    <w:rsid w:val="00E450B6"/>
    <w:rsid w:val="00E45A1C"/>
    <w:rsid w:val="00E45E3B"/>
    <w:rsid w:val="00E45E63"/>
    <w:rsid w:val="00E45FEA"/>
    <w:rsid w:val="00E46BE9"/>
    <w:rsid w:val="00E47A67"/>
    <w:rsid w:val="00E50525"/>
    <w:rsid w:val="00E505F9"/>
    <w:rsid w:val="00E50734"/>
    <w:rsid w:val="00E50839"/>
    <w:rsid w:val="00E50849"/>
    <w:rsid w:val="00E519A9"/>
    <w:rsid w:val="00E51ACE"/>
    <w:rsid w:val="00E51C22"/>
    <w:rsid w:val="00E52530"/>
    <w:rsid w:val="00E526B6"/>
    <w:rsid w:val="00E52E40"/>
    <w:rsid w:val="00E534E3"/>
    <w:rsid w:val="00E535B7"/>
    <w:rsid w:val="00E54742"/>
    <w:rsid w:val="00E55244"/>
    <w:rsid w:val="00E55A41"/>
    <w:rsid w:val="00E55A97"/>
    <w:rsid w:val="00E5611B"/>
    <w:rsid w:val="00E5613B"/>
    <w:rsid w:val="00E56209"/>
    <w:rsid w:val="00E56637"/>
    <w:rsid w:val="00E56753"/>
    <w:rsid w:val="00E5730F"/>
    <w:rsid w:val="00E57A02"/>
    <w:rsid w:val="00E57BB6"/>
    <w:rsid w:val="00E57BC5"/>
    <w:rsid w:val="00E600CE"/>
    <w:rsid w:val="00E60E09"/>
    <w:rsid w:val="00E611DD"/>
    <w:rsid w:val="00E61424"/>
    <w:rsid w:val="00E61BAD"/>
    <w:rsid w:val="00E62B57"/>
    <w:rsid w:val="00E62D3F"/>
    <w:rsid w:val="00E63610"/>
    <w:rsid w:val="00E63A9E"/>
    <w:rsid w:val="00E63C9B"/>
    <w:rsid w:val="00E63CC9"/>
    <w:rsid w:val="00E63D33"/>
    <w:rsid w:val="00E646A1"/>
    <w:rsid w:val="00E64C2D"/>
    <w:rsid w:val="00E6608A"/>
    <w:rsid w:val="00E66798"/>
    <w:rsid w:val="00E6683C"/>
    <w:rsid w:val="00E66935"/>
    <w:rsid w:val="00E670B4"/>
    <w:rsid w:val="00E67697"/>
    <w:rsid w:val="00E67940"/>
    <w:rsid w:val="00E700A3"/>
    <w:rsid w:val="00E702C1"/>
    <w:rsid w:val="00E70AD6"/>
    <w:rsid w:val="00E70B08"/>
    <w:rsid w:val="00E70B85"/>
    <w:rsid w:val="00E70C93"/>
    <w:rsid w:val="00E70E2E"/>
    <w:rsid w:val="00E710D2"/>
    <w:rsid w:val="00E71209"/>
    <w:rsid w:val="00E71549"/>
    <w:rsid w:val="00E71612"/>
    <w:rsid w:val="00E71962"/>
    <w:rsid w:val="00E72A38"/>
    <w:rsid w:val="00E72A5C"/>
    <w:rsid w:val="00E72E69"/>
    <w:rsid w:val="00E72E72"/>
    <w:rsid w:val="00E73066"/>
    <w:rsid w:val="00E742A5"/>
    <w:rsid w:val="00E74543"/>
    <w:rsid w:val="00E74631"/>
    <w:rsid w:val="00E7490A"/>
    <w:rsid w:val="00E74AAA"/>
    <w:rsid w:val="00E74F60"/>
    <w:rsid w:val="00E751F8"/>
    <w:rsid w:val="00E752F9"/>
    <w:rsid w:val="00E75A70"/>
    <w:rsid w:val="00E7609F"/>
    <w:rsid w:val="00E7675E"/>
    <w:rsid w:val="00E76974"/>
    <w:rsid w:val="00E76AEA"/>
    <w:rsid w:val="00E77949"/>
    <w:rsid w:val="00E77A51"/>
    <w:rsid w:val="00E77BDE"/>
    <w:rsid w:val="00E803B5"/>
    <w:rsid w:val="00E80991"/>
    <w:rsid w:val="00E80B8A"/>
    <w:rsid w:val="00E80C93"/>
    <w:rsid w:val="00E80F0B"/>
    <w:rsid w:val="00E81780"/>
    <w:rsid w:val="00E81C36"/>
    <w:rsid w:val="00E82775"/>
    <w:rsid w:val="00E829EE"/>
    <w:rsid w:val="00E82B96"/>
    <w:rsid w:val="00E831A9"/>
    <w:rsid w:val="00E83248"/>
    <w:rsid w:val="00E832C3"/>
    <w:rsid w:val="00E83C67"/>
    <w:rsid w:val="00E83CBE"/>
    <w:rsid w:val="00E83EC3"/>
    <w:rsid w:val="00E8480D"/>
    <w:rsid w:val="00E84CEA"/>
    <w:rsid w:val="00E855CF"/>
    <w:rsid w:val="00E85B14"/>
    <w:rsid w:val="00E85D62"/>
    <w:rsid w:val="00E8616A"/>
    <w:rsid w:val="00E86524"/>
    <w:rsid w:val="00E86E6B"/>
    <w:rsid w:val="00E87E8A"/>
    <w:rsid w:val="00E87F79"/>
    <w:rsid w:val="00E90184"/>
    <w:rsid w:val="00E901D9"/>
    <w:rsid w:val="00E902D1"/>
    <w:rsid w:val="00E90D7C"/>
    <w:rsid w:val="00E9140B"/>
    <w:rsid w:val="00E91BBA"/>
    <w:rsid w:val="00E91C71"/>
    <w:rsid w:val="00E91DD2"/>
    <w:rsid w:val="00E91FC3"/>
    <w:rsid w:val="00E91FED"/>
    <w:rsid w:val="00E928B3"/>
    <w:rsid w:val="00E92DA2"/>
    <w:rsid w:val="00E92E24"/>
    <w:rsid w:val="00E932EC"/>
    <w:rsid w:val="00E938A9"/>
    <w:rsid w:val="00E93A78"/>
    <w:rsid w:val="00E9455D"/>
    <w:rsid w:val="00E95238"/>
    <w:rsid w:val="00E955E7"/>
    <w:rsid w:val="00E9566C"/>
    <w:rsid w:val="00E95CDB"/>
    <w:rsid w:val="00E960C8"/>
    <w:rsid w:val="00E963F9"/>
    <w:rsid w:val="00E96735"/>
    <w:rsid w:val="00E96F54"/>
    <w:rsid w:val="00E979FF"/>
    <w:rsid w:val="00E97BCC"/>
    <w:rsid w:val="00EA00AD"/>
    <w:rsid w:val="00EA0940"/>
    <w:rsid w:val="00EA0B7C"/>
    <w:rsid w:val="00EA11DB"/>
    <w:rsid w:val="00EA129D"/>
    <w:rsid w:val="00EA13D9"/>
    <w:rsid w:val="00EA144E"/>
    <w:rsid w:val="00EA1D6D"/>
    <w:rsid w:val="00EA22F3"/>
    <w:rsid w:val="00EA25FD"/>
    <w:rsid w:val="00EA2B6D"/>
    <w:rsid w:val="00EA3021"/>
    <w:rsid w:val="00EA31BC"/>
    <w:rsid w:val="00EA37DA"/>
    <w:rsid w:val="00EA3D51"/>
    <w:rsid w:val="00EA451B"/>
    <w:rsid w:val="00EA45CA"/>
    <w:rsid w:val="00EA5132"/>
    <w:rsid w:val="00EA5189"/>
    <w:rsid w:val="00EA51E6"/>
    <w:rsid w:val="00EA5C13"/>
    <w:rsid w:val="00EA5C41"/>
    <w:rsid w:val="00EA5FB7"/>
    <w:rsid w:val="00EA6E15"/>
    <w:rsid w:val="00EA7B08"/>
    <w:rsid w:val="00EA7C38"/>
    <w:rsid w:val="00EA7C93"/>
    <w:rsid w:val="00EA7FD0"/>
    <w:rsid w:val="00EB01DF"/>
    <w:rsid w:val="00EB0640"/>
    <w:rsid w:val="00EB07C7"/>
    <w:rsid w:val="00EB0FE1"/>
    <w:rsid w:val="00EB1C88"/>
    <w:rsid w:val="00EB229C"/>
    <w:rsid w:val="00EB29D0"/>
    <w:rsid w:val="00EB2BCF"/>
    <w:rsid w:val="00EB2F8C"/>
    <w:rsid w:val="00EB3756"/>
    <w:rsid w:val="00EB4CB8"/>
    <w:rsid w:val="00EB4E7E"/>
    <w:rsid w:val="00EB4F22"/>
    <w:rsid w:val="00EB548E"/>
    <w:rsid w:val="00EB55B9"/>
    <w:rsid w:val="00EB5736"/>
    <w:rsid w:val="00EB5CF4"/>
    <w:rsid w:val="00EB5D2D"/>
    <w:rsid w:val="00EB5E55"/>
    <w:rsid w:val="00EB655C"/>
    <w:rsid w:val="00EB6E44"/>
    <w:rsid w:val="00EB72CC"/>
    <w:rsid w:val="00EB7393"/>
    <w:rsid w:val="00EB7630"/>
    <w:rsid w:val="00EB7AA6"/>
    <w:rsid w:val="00EB7B6B"/>
    <w:rsid w:val="00EC06B6"/>
    <w:rsid w:val="00EC100B"/>
    <w:rsid w:val="00EC102A"/>
    <w:rsid w:val="00EC1062"/>
    <w:rsid w:val="00EC1418"/>
    <w:rsid w:val="00EC187F"/>
    <w:rsid w:val="00EC1C8D"/>
    <w:rsid w:val="00EC1D15"/>
    <w:rsid w:val="00EC208A"/>
    <w:rsid w:val="00EC2554"/>
    <w:rsid w:val="00EC2982"/>
    <w:rsid w:val="00EC385A"/>
    <w:rsid w:val="00EC3CDA"/>
    <w:rsid w:val="00EC3DD1"/>
    <w:rsid w:val="00EC41C2"/>
    <w:rsid w:val="00EC454C"/>
    <w:rsid w:val="00EC46AE"/>
    <w:rsid w:val="00EC47F2"/>
    <w:rsid w:val="00EC4AE5"/>
    <w:rsid w:val="00EC5230"/>
    <w:rsid w:val="00EC53E8"/>
    <w:rsid w:val="00EC592B"/>
    <w:rsid w:val="00EC5C79"/>
    <w:rsid w:val="00EC5F34"/>
    <w:rsid w:val="00EC6320"/>
    <w:rsid w:val="00EC6457"/>
    <w:rsid w:val="00EC6D44"/>
    <w:rsid w:val="00EC7795"/>
    <w:rsid w:val="00EC7D23"/>
    <w:rsid w:val="00ED0356"/>
    <w:rsid w:val="00ED0AB3"/>
    <w:rsid w:val="00ED0BE5"/>
    <w:rsid w:val="00ED0C82"/>
    <w:rsid w:val="00ED0D15"/>
    <w:rsid w:val="00ED12F8"/>
    <w:rsid w:val="00ED1C5C"/>
    <w:rsid w:val="00ED1FBF"/>
    <w:rsid w:val="00ED21DE"/>
    <w:rsid w:val="00ED2A7A"/>
    <w:rsid w:val="00ED2B17"/>
    <w:rsid w:val="00ED2BBE"/>
    <w:rsid w:val="00ED2ED7"/>
    <w:rsid w:val="00ED3D7E"/>
    <w:rsid w:val="00ED4099"/>
    <w:rsid w:val="00ED4A3C"/>
    <w:rsid w:val="00ED5E90"/>
    <w:rsid w:val="00ED60CD"/>
    <w:rsid w:val="00ED6688"/>
    <w:rsid w:val="00ED6757"/>
    <w:rsid w:val="00ED7417"/>
    <w:rsid w:val="00ED75C5"/>
    <w:rsid w:val="00ED75F4"/>
    <w:rsid w:val="00ED7DD9"/>
    <w:rsid w:val="00ED7E9E"/>
    <w:rsid w:val="00EE0397"/>
    <w:rsid w:val="00EE03D8"/>
    <w:rsid w:val="00EE062F"/>
    <w:rsid w:val="00EE066C"/>
    <w:rsid w:val="00EE092C"/>
    <w:rsid w:val="00EE0CAB"/>
    <w:rsid w:val="00EE1287"/>
    <w:rsid w:val="00EE1534"/>
    <w:rsid w:val="00EE2501"/>
    <w:rsid w:val="00EE2B82"/>
    <w:rsid w:val="00EE2C7F"/>
    <w:rsid w:val="00EE339F"/>
    <w:rsid w:val="00EE3FD7"/>
    <w:rsid w:val="00EE46B4"/>
    <w:rsid w:val="00EE486E"/>
    <w:rsid w:val="00EE4E91"/>
    <w:rsid w:val="00EE51B3"/>
    <w:rsid w:val="00EE538B"/>
    <w:rsid w:val="00EE5441"/>
    <w:rsid w:val="00EE5766"/>
    <w:rsid w:val="00EE586A"/>
    <w:rsid w:val="00EE5955"/>
    <w:rsid w:val="00EE6362"/>
    <w:rsid w:val="00EE6B9C"/>
    <w:rsid w:val="00EE6D0A"/>
    <w:rsid w:val="00EE6F69"/>
    <w:rsid w:val="00EE70DE"/>
    <w:rsid w:val="00EF03D8"/>
    <w:rsid w:val="00EF08C4"/>
    <w:rsid w:val="00EF0DCA"/>
    <w:rsid w:val="00EF1DA7"/>
    <w:rsid w:val="00EF1FE3"/>
    <w:rsid w:val="00EF22F3"/>
    <w:rsid w:val="00EF23D7"/>
    <w:rsid w:val="00EF255F"/>
    <w:rsid w:val="00EF29A2"/>
    <w:rsid w:val="00EF2E11"/>
    <w:rsid w:val="00EF30D7"/>
    <w:rsid w:val="00EF3259"/>
    <w:rsid w:val="00EF37E1"/>
    <w:rsid w:val="00EF3934"/>
    <w:rsid w:val="00EF3E16"/>
    <w:rsid w:val="00EF4270"/>
    <w:rsid w:val="00EF44C0"/>
    <w:rsid w:val="00EF4769"/>
    <w:rsid w:val="00EF4C5D"/>
    <w:rsid w:val="00EF51FB"/>
    <w:rsid w:val="00EF5957"/>
    <w:rsid w:val="00EF6185"/>
    <w:rsid w:val="00EF63A4"/>
    <w:rsid w:val="00EF7140"/>
    <w:rsid w:val="00EF72DA"/>
    <w:rsid w:val="00EF7337"/>
    <w:rsid w:val="00EF7A37"/>
    <w:rsid w:val="00EF7AA5"/>
    <w:rsid w:val="00EF7BF7"/>
    <w:rsid w:val="00EF7C5E"/>
    <w:rsid w:val="00F0000F"/>
    <w:rsid w:val="00F00065"/>
    <w:rsid w:val="00F00157"/>
    <w:rsid w:val="00F00519"/>
    <w:rsid w:val="00F00602"/>
    <w:rsid w:val="00F00680"/>
    <w:rsid w:val="00F00735"/>
    <w:rsid w:val="00F00A52"/>
    <w:rsid w:val="00F00D7D"/>
    <w:rsid w:val="00F013B5"/>
    <w:rsid w:val="00F015F2"/>
    <w:rsid w:val="00F016D1"/>
    <w:rsid w:val="00F01C22"/>
    <w:rsid w:val="00F021BF"/>
    <w:rsid w:val="00F0243A"/>
    <w:rsid w:val="00F028E4"/>
    <w:rsid w:val="00F034C4"/>
    <w:rsid w:val="00F035D1"/>
    <w:rsid w:val="00F03697"/>
    <w:rsid w:val="00F03729"/>
    <w:rsid w:val="00F0388D"/>
    <w:rsid w:val="00F039BE"/>
    <w:rsid w:val="00F04425"/>
    <w:rsid w:val="00F049F8"/>
    <w:rsid w:val="00F04EFE"/>
    <w:rsid w:val="00F050FC"/>
    <w:rsid w:val="00F05ED6"/>
    <w:rsid w:val="00F06022"/>
    <w:rsid w:val="00F0616F"/>
    <w:rsid w:val="00F061AB"/>
    <w:rsid w:val="00F06FD7"/>
    <w:rsid w:val="00F07510"/>
    <w:rsid w:val="00F075F8"/>
    <w:rsid w:val="00F10647"/>
    <w:rsid w:val="00F10872"/>
    <w:rsid w:val="00F10927"/>
    <w:rsid w:val="00F112C4"/>
    <w:rsid w:val="00F112DA"/>
    <w:rsid w:val="00F1155E"/>
    <w:rsid w:val="00F11639"/>
    <w:rsid w:val="00F118DA"/>
    <w:rsid w:val="00F11D44"/>
    <w:rsid w:val="00F11E13"/>
    <w:rsid w:val="00F122F0"/>
    <w:rsid w:val="00F12DA2"/>
    <w:rsid w:val="00F13018"/>
    <w:rsid w:val="00F13271"/>
    <w:rsid w:val="00F13AB3"/>
    <w:rsid w:val="00F13BE7"/>
    <w:rsid w:val="00F145A9"/>
    <w:rsid w:val="00F14B33"/>
    <w:rsid w:val="00F15133"/>
    <w:rsid w:val="00F157EC"/>
    <w:rsid w:val="00F15D1C"/>
    <w:rsid w:val="00F173EB"/>
    <w:rsid w:val="00F1750B"/>
    <w:rsid w:val="00F17536"/>
    <w:rsid w:val="00F17C5E"/>
    <w:rsid w:val="00F17EF4"/>
    <w:rsid w:val="00F20554"/>
    <w:rsid w:val="00F205D0"/>
    <w:rsid w:val="00F20942"/>
    <w:rsid w:val="00F20EFD"/>
    <w:rsid w:val="00F210BD"/>
    <w:rsid w:val="00F211D9"/>
    <w:rsid w:val="00F215AF"/>
    <w:rsid w:val="00F2173C"/>
    <w:rsid w:val="00F218B7"/>
    <w:rsid w:val="00F22048"/>
    <w:rsid w:val="00F22624"/>
    <w:rsid w:val="00F22D0B"/>
    <w:rsid w:val="00F22D5D"/>
    <w:rsid w:val="00F22D72"/>
    <w:rsid w:val="00F243F4"/>
    <w:rsid w:val="00F24826"/>
    <w:rsid w:val="00F248DD"/>
    <w:rsid w:val="00F24986"/>
    <w:rsid w:val="00F255F6"/>
    <w:rsid w:val="00F25E57"/>
    <w:rsid w:val="00F26ED9"/>
    <w:rsid w:val="00F2795E"/>
    <w:rsid w:val="00F27FE5"/>
    <w:rsid w:val="00F3000A"/>
    <w:rsid w:val="00F30484"/>
    <w:rsid w:val="00F305D0"/>
    <w:rsid w:val="00F30631"/>
    <w:rsid w:val="00F30844"/>
    <w:rsid w:val="00F3093A"/>
    <w:rsid w:val="00F30F38"/>
    <w:rsid w:val="00F31648"/>
    <w:rsid w:val="00F31A5C"/>
    <w:rsid w:val="00F3238A"/>
    <w:rsid w:val="00F329A5"/>
    <w:rsid w:val="00F32D47"/>
    <w:rsid w:val="00F32EE4"/>
    <w:rsid w:val="00F33201"/>
    <w:rsid w:val="00F333E2"/>
    <w:rsid w:val="00F33D95"/>
    <w:rsid w:val="00F347C4"/>
    <w:rsid w:val="00F358A8"/>
    <w:rsid w:val="00F35F7A"/>
    <w:rsid w:val="00F36ED3"/>
    <w:rsid w:val="00F376DF"/>
    <w:rsid w:val="00F377F3"/>
    <w:rsid w:val="00F37A24"/>
    <w:rsid w:val="00F37A64"/>
    <w:rsid w:val="00F40B2A"/>
    <w:rsid w:val="00F40BC8"/>
    <w:rsid w:val="00F4105C"/>
    <w:rsid w:val="00F4227E"/>
    <w:rsid w:val="00F42617"/>
    <w:rsid w:val="00F42D00"/>
    <w:rsid w:val="00F4316F"/>
    <w:rsid w:val="00F43D9E"/>
    <w:rsid w:val="00F44B97"/>
    <w:rsid w:val="00F44CFC"/>
    <w:rsid w:val="00F45362"/>
    <w:rsid w:val="00F45A2D"/>
    <w:rsid w:val="00F45D43"/>
    <w:rsid w:val="00F461FB"/>
    <w:rsid w:val="00F4653F"/>
    <w:rsid w:val="00F46A02"/>
    <w:rsid w:val="00F46A18"/>
    <w:rsid w:val="00F46C41"/>
    <w:rsid w:val="00F47252"/>
    <w:rsid w:val="00F47979"/>
    <w:rsid w:val="00F47D32"/>
    <w:rsid w:val="00F500CC"/>
    <w:rsid w:val="00F50833"/>
    <w:rsid w:val="00F50B02"/>
    <w:rsid w:val="00F50DBC"/>
    <w:rsid w:val="00F50E83"/>
    <w:rsid w:val="00F51629"/>
    <w:rsid w:val="00F51F68"/>
    <w:rsid w:val="00F52022"/>
    <w:rsid w:val="00F52245"/>
    <w:rsid w:val="00F52294"/>
    <w:rsid w:val="00F52512"/>
    <w:rsid w:val="00F52E58"/>
    <w:rsid w:val="00F531EB"/>
    <w:rsid w:val="00F53FD4"/>
    <w:rsid w:val="00F54E8D"/>
    <w:rsid w:val="00F56862"/>
    <w:rsid w:val="00F575C5"/>
    <w:rsid w:val="00F5785F"/>
    <w:rsid w:val="00F578A2"/>
    <w:rsid w:val="00F5790D"/>
    <w:rsid w:val="00F57B9E"/>
    <w:rsid w:val="00F57C37"/>
    <w:rsid w:val="00F605D2"/>
    <w:rsid w:val="00F60668"/>
    <w:rsid w:val="00F6072C"/>
    <w:rsid w:val="00F61737"/>
    <w:rsid w:val="00F61918"/>
    <w:rsid w:val="00F61AB4"/>
    <w:rsid w:val="00F61BD3"/>
    <w:rsid w:val="00F61CA4"/>
    <w:rsid w:val="00F6315C"/>
    <w:rsid w:val="00F636A2"/>
    <w:rsid w:val="00F63A5E"/>
    <w:rsid w:val="00F64231"/>
    <w:rsid w:val="00F6436B"/>
    <w:rsid w:val="00F64402"/>
    <w:rsid w:val="00F64921"/>
    <w:rsid w:val="00F655F6"/>
    <w:rsid w:val="00F65BA7"/>
    <w:rsid w:val="00F65D1C"/>
    <w:rsid w:val="00F66187"/>
    <w:rsid w:val="00F6659F"/>
    <w:rsid w:val="00F66A37"/>
    <w:rsid w:val="00F66B97"/>
    <w:rsid w:val="00F670EE"/>
    <w:rsid w:val="00F67105"/>
    <w:rsid w:val="00F674B7"/>
    <w:rsid w:val="00F67DF1"/>
    <w:rsid w:val="00F70272"/>
    <w:rsid w:val="00F706EC"/>
    <w:rsid w:val="00F7084B"/>
    <w:rsid w:val="00F708C6"/>
    <w:rsid w:val="00F708CA"/>
    <w:rsid w:val="00F70F2E"/>
    <w:rsid w:val="00F71167"/>
    <w:rsid w:val="00F7145A"/>
    <w:rsid w:val="00F71D46"/>
    <w:rsid w:val="00F723F2"/>
    <w:rsid w:val="00F727E0"/>
    <w:rsid w:val="00F729CF"/>
    <w:rsid w:val="00F72A39"/>
    <w:rsid w:val="00F72EBD"/>
    <w:rsid w:val="00F7340B"/>
    <w:rsid w:val="00F734B5"/>
    <w:rsid w:val="00F73D7E"/>
    <w:rsid w:val="00F74878"/>
    <w:rsid w:val="00F74CA3"/>
    <w:rsid w:val="00F750F9"/>
    <w:rsid w:val="00F7553F"/>
    <w:rsid w:val="00F756FA"/>
    <w:rsid w:val="00F75936"/>
    <w:rsid w:val="00F75B86"/>
    <w:rsid w:val="00F75D51"/>
    <w:rsid w:val="00F75F39"/>
    <w:rsid w:val="00F7600C"/>
    <w:rsid w:val="00F76A13"/>
    <w:rsid w:val="00F774B4"/>
    <w:rsid w:val="00F77818"/>
    <w:rsid w:val="00F77D11"/>
    <w:rsid w:val="00F77E15"/>
    <w:rsid w:val="00F8005C"/>
    <w:rsid w:val="00F80238"/>
    <w:rsid w:val="00F802A0"/>
    <w:rsid w:val="00F80689"/>
    <w:rsid w:val="00F806B9"/>
    <w:rsid w:val="00F80A59"/>
    <w:rsid w:val="00F8116A"/>
    <w:rsid w:val="00F81363"/>
    <w:rsid w:val="00F81A9B"/>
    <w:rsid w:val="00F82D40"/>
    <w:rsid w:val="00F83195"/>
    <w:rsid w:val="00F83C18"/>
    <w:rsid w:val="00F8465E"/>
    <w:rsid w:val="00F8476E"/>
    <w:rsid w:val="00F849D1"/>
    <w:rsid w:val="00F8566B"/>
    <w:rsid w:val="00F857C6"/>
    <w:rsid w:val="00F858DF"/>
    <w:rsid w:val="00F86746"/>
    <w:rsid w:val="00F8681E"/>
    <w:rsid w:val="00F872A7"/>
    <w:rsid w:val="00F87AB0"/>
    <w:rsid w:val="00F87C6B"/>
    <w:rsid w:val="00F87E72"/>
    <w:rsid w:val="00F904B8"/>
    <w:rsid w:val="00F90B9B"/>
    <w:rsid w:val="00F91133"/>
    <w:rsid w:val="00F91258"/>
    <w:rsid w:val="00F91495"/>
    <w:rsid w:val="00F91C25"/>
    <w:rsid w:val="00F91E8A"/>
    <w:rsid w:val="00F93915"/>
    <w:rsid w:val="00F93A0D"/>
    <w:rsid w:val="00F9401B"/>
    <w:rsid w:val="00F94124"/>
    <w:rsid w:val="00F9470A"/>
    <w:rsid w:val="00F94EE2"/>
    <w:rsid w:val="00F95042"/>
    <w:rsid w:val="00F9565B"/>
    <w:rsid w:val="00F96CFF"/>
    <w:rsid w:val="00F97143"/>
    <w:rsid w:val="00F97836"/>
    <w:rsid w:val="00F97C26"/>
    <w:rsid w:val="00FA0FD2"/>
    <w:rsid w:val="00FA11E7"/>
    <w:rsid w:val="00FA17E1"/>
    <w:rsid w:val="00FA1CA7"/>
    <w:rsid w:val="00FA28E1"/>
    <w:rsid w:val="00FA2A7A"/>
    <w:rsid w:val="00FA2E9A"/>
    <w:rsid w:val="00FA3A3F"/>
    <w:rsid w:val="00FA3AFA"/>
    <w:rsid w:val="00FA3C39"/>
    <w:rsid w:val="00FA3CEC"/>
    <w:rsid w:val="00FA4592"/>
    <w:rsid w:val="00FA464C"/>
    <w:rsid w:val="00FA4FB1"/>
    <w:rsid w:val="00FA55CE"/>
    <w:rsid w:val="00FA57B5"/>
    <w:rsid w:val="00FA5854"/>
    <w:rsid w:val="00FA5D74"/>
    <w:rsid w:val="00FA6436"/>
    <w:rsid w:val="00FA6B72"/>
    <w:rsid w:val="00FA7031"/>
    <w:rsid w:val="00FA777C"/>
    <w:rsid w:val="00FA7B9F"/>
    <w:rsid w:val="00FA7FC4"/>
    <w:rsid w:val="00FB08A2"/>
    <w:rsid w:val="00FB0D9D"/>
    <w:rsid w:val="00FB0F3B"/>
    <w:rsid w:val="00FB106C"/>
    <w:rsid w:val="00FB19F7"/>
    <w:rsid w:val="00FB1C4E"/>
    <w:rsid w:val="00FB28F1"/>
    <w:rsid w:val="00FB2C32"/>
    <w:rsid w:val="00FB350B"/>
    <w:rsid w:val="00FB3D02"/>
    <w:rsid w:val="00FB4FF8"/>
    <w:rsid w:val="00FB509A"/>
    <w:rsid w:val="00FB5299"/>
    <w:rsid w:val="00FB54BB"/>
    <w:rsid w:val="00FB57E4"/>
    <w:rsid w:val="00FB6089"/>
    <w:rsid w:val="00FB6D3D"/>
    <w:rsid w:val="00FB72E4"/>
    <w:rsid w:val="00FB77B8"/>
    <w:rsid w:val="00FB7B7D"/>
    <w:rsid w:val="00FB7CC9"/>
    <w:rsid w:val="00FC02B7"/>
    <w:rsid w:val="00FC02EC"/>
    <w:rsid w:val="00FC09C9"/>
    <w:rsid w:val="00FC0B90"/>
    <w:rsid w:val="00FC0C4A"/>
    <w:rsid w:val="00FC0D9A"/>
    <w:rsid w:val="00FC0E4D"/>
    <w:rsid w:val="00FC10D8"/>
    <w:rsid w:val="00FC1106"/>
    <w:rsid w:val="00FC11B8"/>
    <w:rsid w:val="00FC12F6"/>
    <w:rsid w:val="00FC15C1"/>
    <w:rsid w:val="00FC1A61"/>
    <w:rsid w:val="00FC1C4B"/>
    <w:rsid w:val="00FC1D3F"/>
    <w:rsid w:val="00FC2234"/>
    <w:rsid w:val="00FC23E0"/>
    <w:rsid w:val="00FC2626"/>
    <w:rsid w:val="00FC28A7"/>
    <w:rsid w:val="00FC2E2B"/>
    <w:rsid w:val="00FC2EE6"/>
    <w:rsid w:val="00FC3528"/>
    <w:rsid w:val="00FC3D62"/>
    <w:rsid w:val="00FC4FA0"/>
    <w:rsid w:val="00FC530D"/>
    <w:rsid w:val="00FC5630"/>
    <w:rsid w:val="00FC5F02"/>
    <w:rsid w:val="00FC5FB6"/>
    <w:rsid w:val="00FC62C7"/>
    <w:rsid w:val="00FC75E8"/>
    <w:rsid w:val="00FC77DE"/>
    <w:rsid w:val="00FC7D8A"/>
    <w:rsid w:val="00FD037A"/>
    <w:rsid w:val="00FD0E81"/>
    <w:rsid w:val="00FD1013"/>
    <w:rsid w:val="00FD14DD"/>
    <w:rsid w:val="00FD1B12"/>
    <w:rsid w:val="00FD1C85"/>
    <w:rsid w:val="00FD1F8C"/>
    <w:rsid w:val="00FD203E"/>
    <w:rsid w:val="00FD2370"/>
    <w:rsid w:val="00FD247A"/>
    <w:rsid w:val="00FD2832"/>
    <w:rsid w:val="00FD309C"/>
    <w:rsid w:val="00FD30D4"/>
    <w:rsid w:val="00FD336D"/>
    <w:rsid w:val="00FD3520"/>
    <w:rsid w:val="00FD3BE5"/>
    <w:rsid w:val="00FD3FBE"/>
    <w:rsid w:val="00FD3FFC"/>
    <w:rsid w:val="00FD4B71"/>
    <w:rsid w:val="00FD4DE7"/>
    <w:rsid w:val="00FD4EC5"/>
    <w:rsid w:val="00FD5285"/>
    <w:rsid w:val="00FD534E"/>
    <w:rsid w:val="00FD5936"/>
    <w:rsid w:val="00FD59F7"/>
    <w:rsid w:val="00FD5AF0"/>
    <w:rsid w:val="00FD5F98"/>
    <w:rsid w:val="00FD7029"/>
    <w:rsid w:val="00FD7086"/>
    <w:rsid w:val="00FD7A40"/>
    <w:rsid w:val="00FE04B6"/>
    <w:rsid w:val="00FE0B83"/>
    <w:rsid w:val="00FE137D"/>
    <w:rsid w:val="00FE1712"/>
    <w:rsid w:val="00FE17B3"/>
    <w:rsid w:val="00FE1925"/>
    <w:rsid w:val="00FE1960"/>
    <w:rsid w:val="00FE1A5F"/>
    <w:rsid w:val="00FE1AA7"/>
    <w:rsid w:val="00FE1CAE"/>
    <w:rsid w:val="00FE1D09"/>
    <w:rsid w:val="00FE2B35"/>
    <w:rsid w:val="00FE2CD6"/>
    <w:rsid w:val="00FE3621"/>
    <w:rsid w:val="00FE39FC"/>
    <w:rsid w:val="00FE3EA2"/>
    <w:rsid w:val="00FE5422"/>
    <w:rsid w:val="00FE58FF"/>
    <w:rsid w:val="00FE6450"/>
    <w:rsid w:val="00FE68E2"/>
    <w:rsid w:val="00FE698B"/>
    <w:rsid w:val="00FE6C05"/>
    <w:rsid w:val="00FE7374"/>
    <w:rsid w:val="00FE74FD"/>
    <w:rsid w:val="00FE7879"/>
    <w:rsid w:val="00FE7953"/>
    <w:rsid w:val="00FE7B1F"/>
    <w:rsid w:val="00FF02B1"/>
    <w:rsid w:val="00FF02B9"/>
    <w:rsid w:val="00FF0336"/>
    <w:rsid w:val="00FF047D"/>
    <w:rsid w:val="00FF05C0"/>
    <w:rsid w:val="00FF085E"/>
    <w:rsid w:val="00FF0897"/>
    <w:rsid w:val="00FF1078"/>
    <w:rsid w:val="00FF1158"/>
    <w:rsid w:val="00FF13B9"/>
    <w:rsid w:val="00FF14B0"/>
    <w:rsid w:val="00FF14FC"/>
    <w:rsid w:val="00FF1F17"/>
    <w:rsid w:val="00FF1F49"/>
    <w:rsid w:val="00FF2061"/>
    <w:rsid w:val="00FF3B3B"/>
    <w:rsid w:val="00FF3F84"/>
    <w:rsid w:val="00FF4134"/>
    <w:rsid w:val="00FF44F7"/>
    <w:rsid w:val="00FF4684"/>
    <w:rsid w:val="00FF4EE9"/>
    <w:rsid w:val="00FF6011"/>
    <w:rsid w:val="00FF635A"/>
    <w:rsid w:val="00FF67B5"/>
    <w:rsid w:val="00FF7170"/>
    <w:rsid w:val="00FF7178"/>
    <w:rsid w:val="00FF737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55F4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A7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="Times New Roman" w:hAnsi="Times New Roman"/>
      <w:b/>
      <w:bCs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2"/>
    <w:basedOn w:val="a"/>
    <w:link w:val="22"/>
    <w:pPr>
      <w:widowControl/>
      <w:spacing w:line="480" w:lineRule="auto"/>
      <w:jc w:val="center"/>
    </w:pPr>
    <w:rPr>
      <w:rFonts w:ascii="Times New Roman" w:hAnsi="Times New Roman"/>
      <w:b/>
      <w:bCs/>
      <w:kern w:val="0"/>
      <w:sz w:val="28"/>
      <w:szCs w:val="20"/>
    </w:rPr>
  </w:style>
  <w:style w:type="paragraph" w:styleId="3">
    <w:name w:val="Body Text 3"/>
    <w:basedOn w:val="a"/>
    <w:link w:val="30"/>
    <w:pPr>
      <w:widowControl/>
      <w:spacing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link w:val="a5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link w:val="a8"/>
    <w:pPr>
      <w:spacing w:line="480" w:lineRule="auto"/>
      <w:ind w:firstLine="840"/>
    </w:pPr>
    <w:rPr>
      <w:rFonts w:ascii="Times New Roman" w:hAnsi="Times New Roman"/>
      <w:sz w:val="24"/>
      <w:lang w:val="x-none" w:eastAsia="x-none"/>
    </w:rPr>
  </w:style>
  <w:style w:type="paragraph" w:styleId="a9">
    <w:name w:val="header"/>
    <w:basedOn w:val="a"/>
    <w:link w:val="aa"/>
    <w:pPr>
      <w:tabs>
        <w:tab w:val="center" w:pos="4252"/>
        <w:tab w:val="right" w:pos="8504"/>
      </w:tabs>
      <w:snapToGrid w:val="0"/>
    </w:pPr>
  </w:style>
  <w:style w:type="character" w:styleId="ab">
    <w:name w:val="FollowedHyperlink"/>
    <w:rPr>
      <w:color w:val="800080"/>
      <w:u w:val="single"/>
    </w:rPr>
  </w:style>
  <w:style w:type="character" w:customStyle="1" w:styleId="ac">
    <w:name w:val="文献引用"/>
    <w:rPr>
      <w:rFonts w:ascii="Times New Roman" w:hAnsi="Times New Roman"/>
      <w:color w:val="FF0000"/>
      <w:sz w:val="16"/>
      <w:szCs w:val="16"/>
      <w:vertAlign w:val="superscript"/>
    </w:rPr>
  </w:style>
  <w:style w:type="character" w:customStyle="1" w:styleId="Char">
    <w:name w:val="Char"/>
    <w:rPr>
      <w:rFonts w:eastAsia="ＭＳ 明朝"/>
      <w:kern w:val="2"/>
      <w:sz w:val="24"/>
      <w:szCs w:val="24"/>
      <w:lang w:val="en-US" w:eastAsia="ja-JP" w:bidi="ar-SA"/>
    </w:rPr>
  </w:style>
  <w:style w:type="character" w:styleId="ad">
    <w:name w:val="endnote reference"/>
    <w:semiHidden/>
    <w:rPr>
      <w:vertAlign w:val="superscript"/>
    </w:rPr>
  </w:style>
  <w:style w:type="paragraph" w:styleId="ae">
    <w:name w:val="Balloon Text"/>
    <w:basedOn w:val="a"/>
    <w:link w:val="af"/>
    <w:semiHidden/>
    <w:rPr>
      <w:rFonts w:ascii="Arial" w:eastAsia="ＭＳ ゴシック" w:hAnsi="Arial"/>
      <w:sz w:val="18"/>
      <w:szCs w:val="18"/>
    </w:rPr>
  </w:style>
  <w:style w:type="character" w:styleId="af0">
    <w:name w:val="annotation reference"/>
    <w:semiHidden/>
    <w:rPr>
      <w:sz w:val="18"/>
      <w:szCs w:val="18"/>
    </w:rPr>
  </w:style>
  <w:style w:type="paragraph" w:styleId="af1">
    <w:name w:val="annotation text"/>
    <w:link w:val="af2"/>
    <w:semiHidden/>
    <w:rsid w:val="000059ED"/>
    <w:pPr>
      <w:adjustRightInd w:val="0"/>
      <w:snapToGrid w:val="0"/>
    </w:pPr>
    <w:rPr>
      <w:rFonts w:ascii="Segoe UI" w:hAnsi="Segoe UI"/>
      <w:snapToGrid w:val="0"/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semiHidden/>
    <w:rPr>
      <w:b/>
      <w:bCs/>
    </w:rPr>
  </w:style>
  <w:style w:type="character" w:customStyle="1" w:styleId="reference">
    <w:name w:val="スタイルreference"/>
    <w:rPr>
      <w:rFonts w:ascii="Times New Roman" w:hAnsi="Times New Roman"/>
      <w:sz w:val="24"/>
      <w:lang w:val="en-GB"/>
    </w:rPr>
  </w:style>
  <w:style w:type="character" w:styleId="af5">
    <w:name w:val="line number"/>
    <w:basedOn w:val="a0"/>
  </w:style>
  <w:style w:type="table" w:styleId="af6">
    <w:name w:val="Table Grid"/>
    <w:basedOn w:val="a1"/>
    <w:rsid w:val="003B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本文インデント (文字)"/>
    <w:link w:val="a7"/>
    <w:rsid w:val="00B30D6E"/>
    <w:rPr>
      <w:rFonts w:ascii="Times New Roman" w:hAnsi="Times New Roman"/>
      <w:kern w:val="2"/>
      <w:sz w:val="24"/>
      <w:szCs w:val="24"/>
    </w:rPr>
  </w:style>
  <w:style w:type="numbering" w:customStyle="1" w:styleId="11">
    <w:name w:val="リストなし1"/>
    <w:next w:val="a2"/>
    <w:semiHidden/>
    <w:unhideWhenUsed/>
    <w:rsid w:val="007367B0"/>
  </w:style>
  <w:style w:type="character" w:customStyle="1" w:styleId="10">
    <w:name w:val="見出し 1 (文字)"/>
    <w:link w:val="1"/>
    <w:rsid w:val="007367B0"/>
    <w:rPr>
      <w:rFonts w:ascii="Times New Roman" w:hAnsi="Times New Roman"/>
      <w:b/>
      <w:bCs/>
      <w:kern w:val="2"/>
      <w:sz w:val="28"/>
      <w:szCs w:val="24"/>
    </w:rPr>
  </w:style>
  <w:style w:type="character" w:customStyle="1" w:styleId="20">
    <w:name w:val="見出し 2 (文字)"/>
    <w:link w:val="2"/>
    <w:rsid w:val="007367B0"/>
    <w:rPr>
      <w:rFonts w:ascii="Times New Roman" w:hAnsi="Times New Roman"/>
      <w:b/>
      <w:bCs/>
      <w:kern w:val="2"/>
      <w:sz w:val="24"/>
      <w:szCs w:val="24"/>
    </w:rPr>
  </w:style>
  <w:style w:type="character" w:customStyle="1" w:styleId="22">
    <w:name w:val="本文 2 (文字)"/>
    <w:link w:val="21"/>
    <w:rsid w:val="007367B0"/>
    <w:rPr>
      <w:rFonts w:ascii="Times New Roman" w:hAnsi="Times New Roman"/>
      <w:b/>
      <w:bCs/>
      <w:sz w:val="28"/>
    </w:rPr>
  </w:style>
  <w:style w:type="character" w:customStyle="1" w:styleId="30">
    <w:name w:val="本文 3 (文字)"/>
    <w:link w:val="3"/>
    <w:rsid w:val="007367B0"/>
    <w:rPr>
      <w:rFonts w:ascii="Times New Roman" w:hAnsi="Times New Roman"/>
      <w:sz w:val="24"/>
    </w:rPr>
  </w:style>
  <w:style w:type="character" w:customStyle="1" w:styleId="a5">
    <w:name w:val="フッター (文字)"/>
    <w:link w:val="a4"/>
    <w:rsid w:val="007367B0"/>
    <w:rPr>
      <w:kern w:val="2"/>
      <w:sz w:val="21"/>
      <w:szCs w:val="24"/>
    </w:rPr>
  </w:style>
  <w:style w:type="character" w:customStyle="1" w:styleId="aa">
    <w:name w:val="ヘッダー (文字)"/>
    <w:link w:val="a9"/>
    <w:rsid w:val="007367B0"/>
    <w:rPr>
      <w:kern w:val="2"/>
      <w:sz w:val="21"/>
      <w:szCs w:val="24"/>
    </w:rPr>
  </w:style>
  <w:style w:type="character" w:customStyle="1" w:styleId="af">
    <w:name w:val="吹き出し (文字)"/>
    <w:link w:val="ae"/>
    <w:semiHidden/>
    <w:rsid w:val="007367B0"/>
    <w:rPr>
      <w:rFonts w:ascii="Arial" w:eastAsia="ＭＳ ゴシック" w:hAnsi="Arial"/>
      <w:kern w:val="2"/>
      <w:sz w:val="18"/>
      <w:szCs w:val="18"/>
    </w:rPr>
  </w:style>
  <w:style w:type="character" w:customStyle="1" w:styleId="af2">
    <w:name w:val="コメント文字列 (文字)"/>
    <w:link w:val="af1"/>
    <w:semiHidden/>
    <w:rsid w:val="007367B0"/>
    <w:rPr>
      <w:rFonts w:ascii="Segoe UI" w:hAnsi="Segoe UI"/>
      <w:snapToGrid w:val="0"/>
      <w:kern w:val="2"/>
      <w:sz w:val="24"/>
      <w:szCs w:val="24"/>
    </w:rPr>
  </w:style>
  <w:style w:type="character" w:customStyle="1" w:styleId="af4">
    <w:name w:val="コメント内容 (文字)"/>
    <w:link w:val="af3"/>
    <w:semiHidden/>
    <w:rsid w:val="007367B0"/>
    <w:rPr>
      <w:rFonts w:ascii="Segoe UI" w:hAnsi="Segoe UI"/>
      <w:b/>
      <w:bCs/>
      <w:snapToGrid w:val="0"/>
      <w:kern w:val="2"/>
      <w:sz w:val="24"/>
      <w:szCs w:val="24"/>
    </w:rPr>
  </w:style>
  <w:style w:type="paragraph" w:styleId="af7">
    <w:name w:val="Body Text"/>
    <w:basedOn w:val="a"/>
    <w:link w:val="af8"/>
    <w:rsid w:val="0053519A"/>
  </w:style>
  <w:style w:type="character" w:customStyle="1" w:styleId="af8">
    <w:name w:val="本文 (文字)"/>
    <w:link w:val="af7"/>
    <w:rsid w:val="0053519A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7208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9">
    <w:name w:val="List Paragraph"/>
    <w:basedOn w:val="a"/>
    <w:uiPriority w:val="34"/>
    <w:qFormat/>
    <w:rsid w:val="00A13EC2"/>
    <w:pPr>
      <w:ind w:leftChars="400" w:left="840"/>
    </w:pPr>
  </w:style>
  <w:style w:type="paragraph" w:styleId="afa">
    <w:name w:val="Revision"/>
    <w:hidden/>
    <w:uiPriority w:val="99"/>
    <w:semiHidden/>
    <w:rsid w:val="006F6751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66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2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1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39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3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3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60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563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588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955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085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3279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49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1983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7802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8135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8445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6607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86806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40219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453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60749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15123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30337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26349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10291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71832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001868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75340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80660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90773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86866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402034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686394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7609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065539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305180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0633379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333069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344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AED885-342B-45BB-B657-3B5209820E7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AB7FF8D-04A7-47ED-9837-C117F850F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10</CharactersWithSpaces>
  <SharedDoc>false</SharedDoc>
  <HLinks>
    <vt:vector size="18" baseType="variant">
      <vt:variant>
        <vt:i4>1245268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IPI/IPIhelp.html</vt:lpwstr>
      </vt:variant>
      <vt:variant>
        <vt:lpwstr/>
      </vt:variant>
      <vt:variant>
        <vt:i4>7274540</vt:i4>
      </vt:variant>
      <vt:variant>
        <vt:i4>12</vt:i4>
      </vt:variant>
      <vt:variant>
        <vt:i4>0</vt:i4>
      </vt:variant>
      <vt:variant>
        <vt:i4>5</vt:i4>
      </vt:variant>
      <vt:variant>
        <vt:lpwstr>http://www.hapmap.org/indexhtml.en</vt:lpwstr>
      </vt:variant>
      <vt:variant>
        <vt:lpwstr/>
      </vt:variant>
      <vt:variant>
        <vt:i4>4128832</vt:i4>
      </vt:variant>
      <vt:variant>
        <vt:i4>0</vt:i4>
      </vt:variant>
      <vt:variant>
        <vt:i4>0</vt:i4>
      </vt:variant>
      <vt:variant>
        <vt:i4>5</vt:i4>
      </vt:variant>
      <vt:variant>
        <vt:lpwstr>mailto:arimura@sap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2-04T04:29:00Z</dcterms:created>
  <dcterms:modified xsi:type="dcterms:W3CDTF">2016-02-04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rimura@sapmed.ac.jp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rcinogenesis</vt:lpwstr>
  </property>
  <property fmtid="{D5CDD505-2E9C-101B-9397-08002B2CF9AE}" pid="10" name="Mendeley Recent Style Name 2_1">
    <vt:lpwstr>Carcinogenesi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astroenterology</vt:lpwstr>
  </property>
  <property fmtid="{D5CDD505-2E9C-101B-9397-08002B2CF9AE}" pid="14" name="Mendeley Recent Style Name 4_1">
    <vt:lpwstr>Gastroenterology</vt:lpwstr>
  </property>
  <property fmtid="{D5CDD505-2E9C-101B-9397-08002B2CF9AE}" pid="15" name="Mendeley Recent Style Id 5_1">
    <vt:lpwstr>http://www.zotero.org/styles/gut</vt:lpwstr>
  </property>
  <property fmtid="{D5CDD505-2E9C-101B-9397-08002B2CF9AE}" pid="16" name="Mendeley Recent Style Name 5_1">
    <vt:lpwstr>Gut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pathology</vt:lpwstr>
  </property>
  <property fmtid="{D5CDD505-2E9C-101B-9397-08002B2CF9AE}" pid="24" name="Mendeley Recent Style Name 9_1">
    <vt:lpwstr>The Journal of Pathology</vt:lpwstr>
  </property>
</Properties>
</file>